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1F501" w14:textId="3D3EE731" w:rsidR="00C638E9" w:rsidRPr="00C638E9" w:rsidRDefault="00C638E9" w:rsidP="00C638E9">
      <w:pPr>
        <w:shd w:val="clear" w:color="auto" w:fill="DAE9F7" w:themeFill="text2" w:themeFillTint="1A"/>
        <w:rPr>
          <w:rFonts w:ascii="Times New Roman" w:hAnsi="Times New Roman" w:cs="Times New Roman"/>
          <w:b/>
          <w:bCs/>
          <w:sz w:val="24"/>
          <w:szCs w:val="24"/>
        </w:rPr>
      </w:pPr>
      <w:r w:rsidRPr="00C638E9">
        <w:rPr>
          <w:rFonts w:ascii="Times New Roman" w:hAnsi="Times New Roman" w:cs="Times New Roman"/>
          <w:b/>
          <w:bCs/>
          <w:sz w:val="24"/>
          <w:szCs w:val="24"/>
        </w:rPr>
        <w:t>Supplementary material 2</w:t>
      </w:r>
      <w:r w:rsidRPr="00C638E9">
        <w:rPr>
          <w:rFonts w:ascii="Times New Roman" w:hAnsi="Times New Roman" w:cs="Times New Roman"/>
          <w:b/>
          <w:bCs/>
          <w:sz w:val="24"/>
          <w:szCs w:val="24"/>
        </w:rPr>
        <w:t>: Study Questionnaire</w:t>
      </w:r>
    </w:p>
    <w:p w14:paraId="7600D358" w14:textId="77777777" w:rsidR="00C638E9" w:rsidRPr="00520839" w:rsidRDefault="00C638E9" w:rsidP="00C638E9">
      <w:pPr>
        <w:rPr>
          <w:rFonts w:ascii="Times New Roman" w:hAnsi="Times New Roman" w:cs="Times New Roman"/>
          <w:b/>
        </w:rPr>
      </w:pPr>
      <w:r w:rsidRPr="00520839">
        <w:rPr>
          <w:rFonts w:ascii="Times New Roman" w:hAnsi="Times New Roman" w:cs="Times New Roman"/>
          <w:b/>
        </w:rPr>
        <w:t>ACCOUNTABILITY IN ACTION PROJECT</w:t>
      </w:r>
    </w:p>
    <w:p w14:paraId="18B8C8B6" w14:textId="77777777" w:rsidR="00C638E9" w:rsidRPr="00520839" w:rsidRDefault="00C638E9" w:rsidP="00C638E9">
      <w:pPr>
        <w:rPr>
          <w:rFonts w:ascii="Times New Roman" w:hAnsi="Times New Roman" w:cs="Times New Roman"/>
          <w:b/>
        </w:rPr>
      </w:pPr>
      <w:r w:rsidRPr="00520839">
        <w:rPr>
          <w:rFonts w:ascii="Times New Roman" w:hAnsi="Times New Roman" w:cs="Times New Roman"/>
          <w:b/>
        </w:rPr>
        <w:t>Inefficiencies, distortions and corruption in provision of healthcare services:</w:t>
      </w:r>
    </w:p>
    <w:p w14:paraId="03F8BDC5" w14:textId="2DE8361E" w:rsidR="00C638E9" w:rsidRPr="00520839" w:rsidRDefault="00C638E9" w:rsidP="00C638E9">
      <w:pPr>
        <w:rPr>
          <w:rFonts w:ascii="Times New Roman" w:hAnsi="Times New Roman" w:cs="Times New Roman"/>
          <w:b/>
        </w:rPr>
      </w:pPr>
      <w:r w:rsidRPr="00520839">
        <w:rPr>
          <w:rFonts w:ascii="Times New Roman" w:hAnsi="Times New Roman" w:cs="Times New Roman"/>
          <w:b/>
        </w:rPr>
        <w:t xml:space="preserve">SURVEY QUESTIONNAIRE </w:t>
      </w:r>
    </w:p>
    <w:p w14:paraId="7894E543" w14:textId="77777777" w:rsidR="00C638E9" w:rsidRPr="00520839" w:rsidRDefault="00C638E9" w:rsidP="00C638E9">
      <w:pPr>
        <w:rPr>
          <w:rFonts w:ascii="Times New Roman" w:hAnsi="Times New Roman" w:cs="Times New Roman"/>
          <w:b/>
        </w:rPr>
      </w:pPr>
      <w:r w:rsidRPr="00520839">
        <w:rPr>
          <w:rFonts w:ascii="Times New Roman" w:hAnsi="Times New Roman" w:cs="Times New Roman"/>
          <w:b/>
        </w:rPr>
        <w:t>Introduction</w:t>
      </w:r>
    </w:p>
    <w:p w14:paraId="032C2C1C"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Dear respondent, </w:t>
      </w:r>
    </w:p>
    <w:p w14:paraId="50A4EFE2"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We are researchers from the Health Policy Research Group, College of Medicine, University of Nigeria, Enugu. We are interested in your opinion on your experiences in using healthcare services, what happened to you, how were you treated and in the obstacles you may have faced. We are also interested in your opinion about the behaviours of different healthcare providers in your community and how to improve the quality and fairness of the services provided. To achieve this aim, we wish to ask you </w:t>
      </w:r>
      <w:proofErr w:type="gramStart"/>
      <w:r w:rsidRPr="00520839">
        <w:rPr>
          <w:rFonts w:ascii="Times New Roman" w:hAnsi="Times New Roman" w:cs="Times New Roman"/>
        </w:rPr>
        <w:t>a number of</w:t>
      </w:r>
      <w:proofErr w:type="gramEnd"/>
      <w:r w:rsidRPr="00520839">
        <w:rPr>
          <w:rFonts w:ascii="Times New Roman" w:hAnsi="Times New Roman" w:cs="Times New Roman"/>
        </w:rPr>
        <w:t xml:space="preserve"> detailed questions. You shall in the future get the results of this exercise, which we hope to use to help your community and the government to improve access to healthcare services through improvement of the efficiency of services and elimination of unethical and corrupt practices in health facilities. All information given will be confidential. Your participation is voluntary, and you do not have to answer questions you do not want to answer and you can terminate the interview at any time. </w:t>
      </w:r>
    </w:p>
    <w:p w14:paraId="62939668" w14:textId="77777777" w:rsidR="00C638E9" w:rsidRPr="00520839" w:rsidRDefault="00C638E9" w:rsidP="00C638E9">
      <w:pPr>
        <w:rPr>
          <w:rFonts w:ascii="Times New Roman" w:hAnsi="Times New Roman" w:cs="Times New Roman"/>
          <w:b/>
          <w:i/>
        </w:rPr>
      </w:pPr>
      <w:r w:rsidRPr="00520839">
        <w:rPr>
          <w:rFonts w:ascii="Times New Roman" w:hAnsi="Times New Roman" w:cs="Times New Roman"/>
          <w:b/>
          <w:i/>
        </w:rPr>
        <w:t>Instruction: Please fill the next section at the beginning and at the end of the interview.</w:t>
      </w:r>
    </w:p>
    <w:p w14:paraId="52FDF470" w14:textId="77777777" w:rsidR="00C638E9" w:rsidRPr="00520839" w:rsidRDefault="00C638E9" w:rsidP="00C638E9">
      <w:pPr>
        <w:rPr>
          <w:rFonts w:ascii="Times New Roman" w:hAnsi="Times New Roman" w:cs="Times New Roman"/>
          <w:b/>
          <w:iCs/>
        </w:rPr>
      </w:pPr>
      <w:r w:rsidRPr="00520839">
        <w:rPr>
          <w:rFonts w:ascii="Times New Roman" w:hAnsi="Times New Roman" w:cs="Times New Roman"/>
          <w:b/>
          <w:iCs/>
        </w:rPr>
        <w:t>Unique ID follows this formula: 0X-YYYY</w:t>
      </w:r>
    </w:p>
    <w:p w14:paraId="739752A9" w14:textId="77777777" w:rsidR="00C638E9" w:rsidRPr="00520839" w:rsidRDefault="00C638E9" w:rsidP="00C638E9">
      <w:pPr>
        <w:rPr>
          <w:rFonts w:ascii="Times New Roman" w:hAnsi="Times New Roman" w:cs="Times New Roman"/>
          <w:b/>
          <w:iCs/>
        </w:rPr>
      </w:pPr>
      <w:r w:rsidRPr="00520839">
        <w:rPr>
          <w:rFonts w:ascii="Times New Roman" w:hAnsi="Times New Roman" w:cs="Times New Roman"/>
          <w:b/>
          <w:iCs/>
        </w:rPr>
        <w:t>X equals to 1 = Enugu; 2 = Kano; 3 = Malawi</w:t>
      </w:r>
    </w:p>
    <w:p w14:paraId="0F4B25C4" w14:textId="77777777" w:rsidR="00C638E9" w:rsidRPr="00520839" w:rsidRDefault="00C638E9" w:rsidP="00C638E9">
      <w:pPr>
        <w:rPr>
          <w:rFonts w:ascii="Times New Roman" w:hAnsi="Times New Roman" w:cs="Times New Roman"/>
          <w:b/>
          <w:iCs/>
        </w:rPr>
      </w:pPr>
      <w:r w:rsidRPr="00520839">
        <w:rPr>
          <w:rFonts w:ascii="Times New Roman" w:hAnsi="Times New Roman" w:cs="Times New Roman"/>
          <w:b/>
          <w:iCs/>
        </w:rPr>
        <w:t>YYYY starts from 0001 to 9999 and it should be unique in each location (</w:t>
      </w:r>
      <w:proofErr w:type="spellStart"/>
      <w:r w:rsidRPr="00520839">
        <w:rPr>
          <w:rFonts w:ascii="Times New Roman" w:hAnsi="Times New Roman" w:cs="Times New Roman"/>
          <w:b/>
          <w:iCs/>
        </w:rPr>
        <w:t>ie</w:t>
      </w:r>
      <w:proofErr w:type="spellEnd"/>
      <w:r w:rsidRPr="00520839">
        <w:rPr>
          <w:rFonts w:ascii="Times New Roman" w:hAnsi="Times New Roman" w:cs="Times New Roman"/>
          <w:b/>
          <w:iCs/>
        </w:rPr>
        <w:t xml:space="preserve"> Enugu, Kano, Malawi)</w:t>
      </w:r>
    </w:p>
    <w:p w14:paraId="50F49A28" w14:textId="77777777" w:rsidR="00C638E9" w:rsidRPr="00520839" w:rsidRDefault="00C638E9" w:rsidP="00C638E9">
      <w:pPr>
        <w:rPr>
          <w:rFonts w:ascii="Times New Roman" w:hAnsi="Times New Roman" w:cs="Times New Roman"/>
          <w:b/>
          <w:iCs/>
        </w:rPr>
      </w:pPr>
      <w:r w:rsidRPr="00520839">
        <w:rPr>
          <w:rFonts w:ascii="Times New Roman" w:hAnsi="Times New Roman" w:cs="Times New Roman"/>
          <w:b/>
          <w:iCs/>
        </w:rPr>
        <w:t xml:space="preserve">For example: 02-0024 gives us information that this is the 24th respondent from Kano. </w:t>
      </w:r>
    </w:p>
    <w:p w14:paraId="52CAD516" w14:textId="77777777" w:rsidR="00C638E9" w:rsidRPr="00520839" w:rsidRDefault="00C638E9" w:rsidP="00C638E9">
      <w:pPr>
        <w:rPr>
          <w:rFonts w:ascii="Times New Roman" w:hAnsi="Times New Roman" w:cs="Times New Roman"/>
          <w:b/>
          <w:iCs/>
        </w:rPr>
      </w:pPr>
      <w:r w:rsidRPr="00520839">
        <w:rPr>
          <w:rFonts w:ascii="Times New Roman" w:hAnsi="Times New Roman" w:cs="Times New Roman"/>
          <w:b/>
          <w:iCs/>
        </w:rPr>
        <w:t>It is possible to have 01-0024 in Enugu and 03-0024 in Malawi</w:t>
      </w:r>
    </w:p>
    <w:p w14:paraId="4A5D7DB1" w14:textId="77777777" w:rsidR="00C638E9" w:rsidRPr="00520839" w:rsidRDefault="00C638E9" w:rsidP="00C638E9">
      <w:pPr>
        <w:rPr>
          <w:rFonts w:ascii="Times New Roman" w:hAnsi="Times New Roman" w:cs="Times New Roman"/>
          <w:b/>
          <w:iCs/>
        </w:rPr>
      </w:pPr>
    </w:p>
    <w:p w14:paraId="7FABBAD3"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Unique Respondent ID: </w:t>
      </w:r>
    </w:p>
    <w:p w14:paraId="7A2B3473"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What time did the interview start: __________________________? </w:t>
      </w:r>
    </w:p>
    <w:p w14:paraId="66880D18"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Gender: Male / Female </w:t>
      </w:r>
    </w:p>
    <w:p w14:paraId="0C6B5286" w14:textId="77777777" w:rsidR="00C638E9" w:rsidRPr="00520839" w:rsidRDefault="00C638E9" w:rsidP="00C638E9">
      <w:pPr>
        <w:rPr>
          <w:rFonts w:ascii="Times New Roman" w:hAnsi="Times New Roman" w:cs="Times New Roman"/>
          <w:u w:val="single"/>
        </w:rPr>
      </w:pPr>
      <w:r w:rsidRPr="00520839">
        <w:rPr>
          <w:rFonts w:ascii="Times New Roman" w:hAnsi="Times New Roman" w:cs="Times New Roman"/>
        </w:rPr>
        <w:t xml:space="preserve">Name of the interviewer ___________________________________________________ </w:t>
      </w:r>
      <w:r w:rsidRPr="00520839">
        <w:rPr>
          <w:rFonts w:ascii="Times New Roman" w:hAnsi="Times New Roman" w:cs="Times New Roman"/>
          <w:u w:val="single"/>
        </w:rPr>
        <w:t xml:space="preserve">                                           </w:t>
      </w:r>
    </w:p>
    <w:p w14:paraId="0C499B60"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Date of interview &lt;                 /                /                &gt;</w:t>
      </w:r>
    </w:p>
    <w:p w14:paraId="7EDA6A4B"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Interview location: [  </w:t>
      </w:r>
      <w:proofErr w:type="gramStart"/>
      <w:r w:rsidRPr="00520839">
        <w:rPr>
          <w:rFonts w:ascii="Times New Roman" w:hAnsi="Times New Roman" w:cs="Times New Roman"/>
        </w:rPr>
        <w:t xml:space="preserve">  ]</w:t>
      </w:r>
      <w:proofErr w:type="gramEnd"/>
      <w:r w:rsidRPr="00520839">
        <w:rPr>
          <w:rFonts w:ascii="Times New Roman" w:hAnsi="Times New Roman" w:cs="Times New Roman"/>
        </w:rPr>
        <w:t xml:space="preserve"> 1 = </w:t>
      </w:r>
      <w:proofErr w:type="gramStart"/>
      <w:r w:rsidRPr="00520839">
        <w:rPr>
          <w:rFonts w:ascii="Times New Roman" w:hAnsi="Times New Roman" w:cs="Times New Roman"/>
        </w:rPr>
        <w:t>Enugu  2</w:t>
      </w:r>
      <w:proofErr w:type="gramEnd"/>
      <w:r w:rsidRPr="00520839">
        <w:rPr>
          <w:rFonts w:ascii="Times New Roman" w:hAnsi="Times New Roman" w:cs="Times New Roman"/>
        </w:rPr>
        <w:t xml:space="preserve"> = </w:t>
      </w:r>
      <w:proofErr w:type="gramStart"/>
      <w:r w:rsidRPr="00520839">
        <w:rPr>
          <w:rFonts w:ascii="Times New Roman" w:hAnsi="Times New Roman" w:cs="Times New Roman"/>
        </w:rPr>
        <w:t>Kano  3</w:t>
      </w:r>
      <w:proofErr w:type="gramEnd"/>
      <w:r w:rsidRPr="00520839">
        <w:rPr>
          <w:rFonts w:ascii="Times New Roman" w:hAnsi="Times New Roman" w:cs="Times New Roman"/>
        </w:rPr>
        <w:t xml:space="preserve"> = Malawi</w:t>
      </w:r>
    </w:p>
    <w:p w14:paraId="1C2CB6D6"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Name of administrative divisions: </w:t>
      </w:r>
    </w:p>
    <w:p w14:paraId="7A6EDF52"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LGA (Nigeria) or district (Malawi)________________________</w:t>
      </w:r>
    </w:p>
    <w:p w14:paraId="0A7A33BF"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Name of ward (Nigeria) </w:t>
      </w:r>
    </w:p>
    <w:p w14:paraId="0D1FC9AE"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GPS coordinate</w:t>
      </w:r>
      <w:r w:rsidRPr="00520839">
        <w:rPr>
          <w:rFonts w:ascii="Times New Roman" w:hAnsi="Times New Roman" w:cs="Times New Roman"/>
        </w:rPr>
        <w:tab/>
      </w:r>
      <w:r w:rsidRPr="00520839">
        <w:rPr>
          <w:rFonts w:ascii="Times New Roman" w:hAnsi="Times New Roman" w:cs="Times New Roman"/>
        </w:rPr>
        <w:tab/>
      </w:r>
      <w:r w:rsidRPr="00520839">
        <w:rPr>
          <w:rFonts w:ascii="Times New Roman" w:hAnsi="Times New Roman" w:cs="Times New Roman"/>
        </w:rPr>
        <w:tab/>
        <w:t>_________________________</w:t>
      </w:r>
    </w:p>
    <w:p w14:paraId="1788E0E5"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t xml:space="preserve">Geographic type of interview location: [  </w:t>
      </w:r>
      <w:proofErr w:type="gramStart"/>
      <w:r w:rsidRPr="00520839">
        <w:rPr>
          <w:rFonts w:ascii="Times New Roman" w:hAnsi="Times New Roman" w:cs="Times New Roman"/>
        </w:rPr>
        <w:t xml:space="preserve">  ]</w:t>
      </w:r>
      <w:proofErr w:type="gramEnd"/>
      <w:r w:rsidRPr="00520839">
        <w:rPr>
          <w:rFonts w:ascii="Times New Roman" w:hAnsi="Times New Roman" w:cs="Times New Roman"/>
        </w:rPr>
        <w:t xml:space="preserve"> 1 = urban 2 = semi/peri-urban 3 = rural</w:t>
      </w:r>
    </w:p>
    <w:p w14:paraId="79286C02" w14:textId="77777777" w:rsidR="00C638E9" w:rsidRPr="00520839" w:rsidRDefault="00C638E9" w:rsidP="00C638E9">
      <w:pPr>
        <w:rPr>
          <w:rFonts w:ascii="Times New Roman" w:hAnsi="Times New Roman" w:cs="Times New Roman"/>
          <w:i/>
        </w:rPr>
      </w:pPr>
      <w:r w:rsidRPr="00520839">
        <w:rPr>
          <w:rFonts w:ascii="Times New Roman" w:hAnsi="Times New Roman" w:cs="Times New Roman"/>
          <w:i/>
        </w:rPr>
        <w:lastRenderedPageBreak/>
        <w:t xml:space="preserve">Note to interviewer: Urban area is defined as area with the presence of financial institution (such as Bank) and government offices, active commercial activity, good road networks, or where the LGA headquarter is located. Peri/semi urban is located on the outskirts of large urban areas but retain rural characteristics such as reliance on agricultural production. </w:t>
      </w:r>
    </w:p>
    <w:p w14:paraId="1EC4791F" w14:textId="77777777" w:rsidR="00C638E9" w:rsidRPr="00520839" w:rsidRDefault="00C638E9" w:rsidP="00C638E9">
      <w:pPr>
        <w:rPr>
          <w:rFonts w:ascii="Times New Roman" w:hAnsi="Times New Roman" w:cs="Times New Roman"/>
          <w:b/>
          <w:bCs/>
          <w:i/>
        </w:rPr>
      </w:pPr>
      <w:r w:rsidRPr="00520839">
        <w:rPr>
          <w:rFonts w:ascii="Times New Roman" w:hAnsi="Times New Roman" w:cs="Times New Roman"/>
          <w:i/>
        </w:rPr>
        <w:t>Important notes</w:t>
      </w:r>
      <w:r w:rsidRPr="00520839">
        <w:rPr>
          <w:rFonts w:ascii="Times New Roman" w:hAnsi="Times New Roman" w:cs="Times New Roman"/>
          <w:b/>
          <w:bCs/>
          <w:i/>
        </w:rPr>
        <w:t xml:space="preserve">: </w:t>
      </w:r>
    </w:p>
    <w:p w14:paraId="72675F6B"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 xml:space="preserve">We will only conduct interview in households where </w:t>
      </w:r>
      <w:r w:rsidRPr="00520839">
        <w:rPr>
          <w:rFonts w:ascii="Times New Roman" w:hAnsi="Times New Roman" w:cs="Times New Roman"/>
          <w:b/>
          <w:bCs/>
          <w:i/>
        </w:rPr>
        <w:t>at least one member sought care in public facilities</w:t>
      </w:r>
      <w:r w:rsidRPr="00520839">
        <w:rPr>
          <w:rFonts w:ascii="Times New Roman" w:hAnsi="Times New Roman" w:cs="Times New Roman"/>
          <w:i/>
        </w:rPr>
        <w:t xml:space="preserve">. If more than one member of household visited health facility, select the person who has </w:t>
      </w:r>
      <w:r w:rsidRPr="00520839">
        <w:rPr>
          <w:rFonts w:ascii="Times New Roman" w:hAnsi="Times New Roman" w:cs="Times New Roman"/>
          <w:b/>
          <w:bCs/>
          <w:i/>
        </w:rPr>
        <w:t>the most recent visit and is at home</w:t>
      </w:r>
      <w:r w:rsidRPr="00520839">
        <w:rPr>
          <w:rFonts w:ascii="Times New Roman" w:hAnsi="Times New Roman" w:cs="Times New Roman"/>
          <w:i/>
        </w:rPr>
        <w:t>.</w:t>
      </w:r>
    </w:p>
    <w:p w14:paraId="02C47ED1"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 xml:space="preserve">The definition of a </w:t>
      </w:r>
      <w:r w:rsidRPr="00520839">
        <w:rPr>
          <w:rFonts w:ascii="Times New Roman" w:hAnsi="Times New Roman" w:cs="Times New Roman"/>
          <w:b/>
          <w:bCs/>
          <w:i/>
        </w:rPr>
        <w:t>household</w:t>
      </w:r>
      <w:r w:rsidRPr="00520839">
        <w:rPr>
          <w:rFonts w:ascii="Times New Roman" w:hAnsi="Times New Roman" w:cs="Times New Roman"/>
          <w:i/>
        </w:rPr>
        <w:t xml:space="preserve"> is a person or group of related or unrelated persons who live together in the same dwelling unit(s), who acknowledge one adult male or female as the head of the household, who share the same housekeeping arrangements and who are considered a single unit.</w:t>
      </w:r>
    </w:p>
    <w:p w14:paraId="4741BD9D"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The respondent must have personally used health services or sought care for a dependent (for example: child) or another adult household member (e.g., taken them to facilities, paid, bought drugs) in the past 6 months from the date of the survey. If the respondent is too old or too ill to respond, ask the main respondent to provide information (the same situation as it they were dependent).</w:t>
      </w:r>
    </w:p>
    <w:p w14:paraId="401417E3"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If someone else in the household sought care but the respondent was not responsible for them and doesn’t know details about their care, attempt to interview that household member or select another household.</w:t>
      </w:r>
    </w:p>
    <w:p w14:paraId="5DE546DD"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If someone else in the household sought care but either was too ill to answer or a minor (&lt;</w:t>
      </w:r>
      <w:proofErr w:type="gramStart"/>
      <w:r w:rsidRPr="00520839">
        <w:rPr>
          <w:rFonts w:ascii="Times New Roman" w:hAnsi="Times New Roman" w:cs="Times New Roman"/>
          <w:i/>
        </w:rPr>
        <w:t>17 year old</w:t>
      </w:r>
      <w:proofErr w:type="gramEnd"/>
      <w:r w:rsidRPr="00520839">
        <w:rPr>
          <w:rFonts w:ascii="Times New Roman" w:hAnsi="Times New Roman" w:cs="Times New Roman"/>
          <w:i/>
        </w:rPr>
        <w:t>), attempt to interview their carer/guardian or anyone who knows more detail about their care.</w:t>
      </w:r>
    </w:p>
    <w:p w14:paraId="3FDC7F9A"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 xml:space="preserve">The respondent should be interviewed only if the care process they are talking about is in </w:t>
      </w:r>
      <w:r w:rsidRPr="00520839">
        <w:rPr>
          <w:rFonts w:ascii="Times New Roman" w:hAnsi="Times New Roman" w:cs="Times New Roman"/>
          <w:b/>
          <w:bCs/>
          <w:i/>
        </w:rPr>
        <w:t>the public health sector</w:t>
      </w:r>
      <w:r w:rsidRPr="00520839">
        <w:rPr>
          <w:rFonts w:ascii="Times New Roman" w:hAnsi="Times New Roman" w:cs="Times New Roman"/>
          <w:i/>
        </w:rPr>
        <w:t>, even if they have used the private sector as well. They should be excluded if they have used only private services.</w:t>
      </w:r>
    </w:p>
    <w:p w14:paraId="0917FF54"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 xml:space="preserve">After the screening questions, this survey is divided into five sections: </w:t>
      </w:r>
    </w:p>
    <w:p w14:paraId="78AAFED2" w14:textId="77777777" w:rsidR="00C638E9" w:rsidRPr="00520839" w:rsidRDefault="00C638E9" w:rsidP="00C638E9">
      <w:pPr>
        <w:numPr>
          <w:ilvl w:val="1"/>
          <w:numId w:val="3"/>
        </w:numPr>
        <w:rPr>
          <w:rFonts w:ascii="Times New Roman" w:hAnsi="Times New Roman" w:cs="Times New Roman"/>
          <w:i/>
        </w:rPr>
      </w:pPr>
      <w:r w:rsidRPr="00520839">
        <w:rPr>
          <w:rFonts w:ascii="Times New Roman" w:hAnsi="Times New Roman" w:cs="Times New Roman"/>
          <w:i/>
        </w:rPr>
        <w:t xml:space="preserve">Health seeking and experience of rule-breaking/corruption </w:t>
      </w:r>
    </w:p>
    <w:p w14:paraId="52FEBF2A" w14:textId="77777777" w:rsidR="00C638E9" w:rsidRPr="00520839" w:rsidRDefault="00C638E9" w:rsidP="00C638E9">
      <w:pPr>
        <w:numPr>
          <w:ilvl w:val="1"/>
          <w:numId w:val="3"/>
        </w:numPr>
        <w:rPr>
          <w:rFonts w:ascii="Times New Roman" w:hAnsi="Times New Roman" w:cs="Times New Roman"/>
          <w:i/>
        </w:rPr>
      </w:pPr>
      <w:r w:rsidRPr="00520839">
        <w:rPr>
          <w:rFonts w:ascii="Times New Roman" w:hAnsi="Times New Roman" w:cs="Times New Roman"/>
          <w:i/>
        </w:rPr>
        <w:t xml:space="preserve">Vignettes </w:t>
      </w:r>
    </w:p>
    <w:p w14:paraId="11F89849" w14:textId="77777777" w:rsidR="00C638E9" w:rsidRPr="00520839" w:rsidRDefault="00C638E9" w:rsidP="00C638E9">
      <w:pPr>
        <w:numPr>
          <w:ilvl w:val="1"/>
          <w:numId w:val="3"/>
        </w:numPr>
        <w:rPr>
          <w:rFonts w:ascii="Times New Roman" w:hAnsi="Times New Roman" w:cs="Times New Roman"/>
          <w:i/>
        </w:rPr>
      </w:pPr>
      <w:r w:rsidRPr="00520839">
        <w:rPr>
          <w:rFonts w:ascii="Times New Roman" w:hAnsi="Times New Roman" w:cs="Times New Roman"/>
          <w:i/>
        </w:rPr>
        <w:t>Perceptions</w:t>
      </w:r>
    </w:p>
    <w:p w14:paraId="08F6DCD3" w14:textId="77777777" w:rsidR="00C638E9" w:rsidRPr="00520839" w:rsidRDefault="00C638E9" w:rsidP="00C638E9">
      <w:pPr>
        <w:numPr>
          <w:ilvl w:val="1"/>
          <w:numId w:val="3"/>
        </w:numPr>
        <w:rPr>
          <w:rFonts w:ascii="Times New Roman" w:hAnsi="Times New Roman" w:cs="Times New Roman"/>
          <w:i/>
        </w:rPr>
      </w:pPr>
      <w:r w:rsidRPr="00520839">
        <w:rPr>
          <w:rFonts w:ascii="Times New Roman" w:hAnsi="Times New Roman" w:cs="Times New Roman"/>
          <w:i/>
        </w:rPr>
        <w:t xml:space="preserve">Complaints process </w:t>
      </w:r>
    </w:p>
    <w:p w14:paraId="018235E4" w14:textId="77777777" w:rsidR="00C638E9" w:rsidRPr="00520839" w:rsidRDefault="00C638E9" w:rsidP="00C638E9">
      <w:pPr>
        <w:numPr>
          <w:ilvl w:val="1"/>
          <w:numId w:val="3"/>
        </w:numPr>
        <w:rPr>
          <w:rFonts w:ascii="Times New Roman" w:hAnsi="Times New Roman" w:cs="Times New Roman"/>
          <w:i/>
        </w:rPr>
      </w:pPr>
      <w:r w:rsidRPr="00520839">
        <w:rPr>
          <w:rFonts w:ascii="Times New Roman" w:hAnsi="Times New Roman" w:cs="Times New Roman"/>
          <w:i/>
        </w:rPr>
        <w:t>Demographic and socioeconomic information (we mostly get information on the household level but there are some individual level data such as education)</w:t>
      </w:r>
    </w:p>
    <w:p w14:paraId="7B5A17E2" w14:textId="77777777" w:rsidR="00C638E9" w:rsidRPr="00520839" w:rsidRDefault="00C638E9" w:rsidP="00C638E9">
      <w:pPr>
        <w:numPr>
          <w:ilvl w:val="0"/>
          <w:numId w:val="2"/>
        </w:numPr>
        <w:rPr>
          <w:rFonts w:ascii="Times New Roman" w:hAnsi="Times New Roman" w:cs="Times New Roman"/>
          <w:i/>
        </w:rPr>
      </w:pPr>
      <w:r w:rsidRPr="00520839">
        <w:rPr>
          <w:rFonts w:ascii="Times New Roman" w:hAnsi="Times New Roman" w:cs="Times New Roman"/>
          <w:i/>
        </w:rPr>
        <w:t xml:space="preserve">If the respondent </w:t>
      </w:r>
      <w:proofErr w:type="gramStart"/>
      <w:r w:rsidRPr="00520839">
        <w:rPr>
          <w:rFonts w:ascii="Times New Roman" w:hAnsi="Times New Roman" w:cs="Times New Roman"/>
          <w:i/>
        </w:rPr>
        <w:t>provide</w:t>
      </w:r>
      <w:proofErr w:type="gramEnd"/>
      <w:r w:rsidRPr="00520839">
        <w:rPr>
          <w:rFonts w:ascii="Times New Roman" w:hAnsi="Times New Roman" w:cs="Times New Roman"/>
          <w:i/>
        </w:rPr>
        <w:t xml:space="preserve"> information about themselves in section I, they </w:t>
      </w:r>
      <w:proofErr w:type="gramStart"/>
      <w:r w:rsidRPr="00520839">
        <w:rPr>
          <w:rFonts w:ascii="Times New Roman" w:hAnsi="Times New Roman" w:cs="Times New Roman"/>
          <w:i/>
        </w:rPr>
        <w:t>answers</w:t>
      </w:r>
      <w:proofErr w:type="gramEnd"/>
      <w:r w:rsidRPr="00520839">
        <w:rPr>
          <w:rFonts w:ascii="Times New Roman" w:hAnsi="Times New Roman" w:cs="Times New Roman"/>
          <w:i/>
        </w:rPr>
        <w:t xml:space="preserve"> all other questions for themselves (including section V about SES).  </w:t>
      </w:r>
      <w:r w:rsidRPr="00520839">
        <w:rPr>
          <w:rFonts w:ascii="Times New Roman" w:hAnsi="Times New Roman" w:cs="Times New Roman"/>
          <w:b/>
          <w:bCs/>
          <w:i/>
        </w:rPr>
        <w:t>A few important exceptions</w:t>
      </w:r>
      <w:r w:rsidRPr="00520839">
        <w:rPr>
          <w:rFonts w:ascii="Times New Roman" w:hAnsi="Times New Roman" w:cs="Times New Roman"/>
          <w:i/>
        </w:rPr>
        <w:t xml:space="preserve"> apply: </w:t>
      </w:r>
    </w:p>
    <w:p w14:paraId="4A5331D0" w14:textId="77777777" w:rsidR="00C638E9" w:rsidRPr="00520839" w:rsidRDefault="00C638E9" w:rsidP="00C638E9">
      <w:pPr>
        <w:numPr>
          <w:ilvl w:val="1"/>
          <w:numId w:val="2"/>
        </w:numPr>
        <w:rPr>
          <w:rFonts w:ascii="Times New Roman" w:hAnsi="Times New Roman" w:cs="Times New Roman"/>
          <w:i/>
        </w:rPr>
      </w:pPr>
      <w:r w:rsidRPr="00520839">
        <w:rPr>
          <w:rFonts w:ascii="Times New Roman" w:hAnsi="Times New Roman" w:cs="Times New Roman"/>
          <w:i/>
        </w:rPr>
        <w:t xml:space="preserve">If in section I the respondent provides information about a child, dependent or an old person who cannot answer, the respondent should still provide </w:t>
      </w:r>
      <w:r w:rsidRPr="00520839">
        <w:rPr>
          <w:rFonts w:ascii="Times New Roman" w:hAnsi="Times New Roman" w:cs="Times New Roman"/>
          <w:i/>
          <w:u w:val="single"/>
        </w:rPr>
        <w:t>their own</w:t>
      </w:r>
      <w:r w:rsidRPr="00520839">
        <w:rPr>
          <w:rFonts w:ascii="Times New Roman" w:hAnsi="Times New Roman" w:cs="Times New Roman"/>
          <w:i/>
        </w:rPr>
        <w:t xml:space="preserve"> answers in section II–V. </w:t>
      </w:r>
    </w:p>
    <w:p w14:paraId="74AACF8D" w14:textId="77777777" w:rsidR="00C638E9" w:rsidRPr="00520839" w:rsidRDefault="00C638E9" w:rsidP="00C638E9">
      <w:pPr>
        <w:numPr>
          <w:ilvl w:val="1"/>
          <w:numId w:val="2"/>
        </w:numPr>
        <w:rPr>
          <w:rFonts w:ascii="Times New Roman" w:hAnsi="Times New Roman" w:cs="Times New Roman"/>
          <w:i/>
        </w:rPr>
      </w:pPr>
      <w:r w:rsidRPr="00520839">
        <w:rPr>
          <w:rFonts w:ascii="Times New Roman" w:hAnsi="Times New Roman" w:cs="Times New Roman"/>
          <w:i/>
        </w:rPr>
        <w:t xml:space="preserve">If in section I the respondent provides information about another </w:t>
      </w:r>
      <w:r w:rsidRPr="00520839">
        <w:rPr>
          <w:rFonts w:ascii="Times New Roman" w:hAnsi="Times New Roman" w:cs="Times New Roman"/>
          <w:i/>
          <w:u w:val="single"/>
        </w:rPr>
        <w:t>adult whom they helped but the other person made all decision related to the visit/s</w:t>
      </w:r>
      <w:r w:rsidRPr="00520839">
        <w:rPr>
          <w:rFonts w:ascii="Times New Roman" w:hAnsi="Times New Roman" w:cs="Times New Roman"/>
          <w:i/>
        </w:rPr>
        <w:t xml:space="preserve">, the respondent should provide </w:t>
      </w:r>
      <w:r w:rsidRPr="00520839">
        <w:rPr>
          <w:rFonts w:ascii="Times New Roman" w:hAnsi="Times New Roman" w:cs="Times New Roman"/>
          <w:i/>
          <w:u w:val="single"/>
        </w:rPr>
        <w:t>their own answer</w:t>
      </w:r>
      <w:r w:rsidRPr="00520839">
        <w:rPr>
          <w:rFonts w:ascii="Times New Roman" w:hAnsi="Times New Roman" w:cs="Times New Roman"/>
          <w:i/>
        </w:rPr>
        <w:t xml:space="preserve"> in section II–IV, except for a few personal </w:t>
      </w:r>
      <w:r w:rsidRPr="00520839">
        <w:rPr>
          <w:rFonts w:ascii="Times New Roman" w:hAnsi="Times New Roman" w:cs="Times New Roman"/>
          <w:i/>
        </w:rPr>
        <w:lastRenderedPageBreak/>
        <w:t>characteristics in section V (</w:t>
      </w:r>
      <w:proofErr w:type="spellStart"/>
      <w:r w:rsidRPr="00520839">
        <w:rPr>
          <w:rFonts w:ascii="Times New Roman" w:hAnsi="Times New Roman" w:cs="Times New Roman"/>
          <w:i/>
        </w:rPr>
        <w:t>ie</w:t>
      </w:r>
      <w:proofErr w:type="spellEnd"/>
      <w:r w:rsidRPr="00520839">
        <w:rPr>
          <w:rFonts w:ascii="Times New Roman" w:hAnsi="Times New Roman" w:cs="Times New Roman"/>
          <w:i/>
        </w:rPr>
        <w:t xml:space="preserve"> they should report the personal characteristics of the adult whose experience is captured in section I) </w:t>
      </w:r>
    </w:p>
    <w:p w14:paraId="57E95001" w14:textId="77777777" w:rsidR="00C638E9" w:rsidRPr="00520839" w:rsidRDefault="00C638E9" w:rsidP="00C638E9">
      <w:pPr>
        <w:rPr>
          <w:rFonts w:ascii="Times New Roman" w:hAnsi="Times New Roman" w:cs="Times New Roman"/>
          <w:i/>
        </w:rPr>
      </w:pPr>
    </w:p>
    <w:p w14:paraId="2CAF12E7" w14:textId="77777777" w:rsidR="00C638E9" w:rsidRPr="00520839" w:rsidRDefault="00C638E9" w:rsidP="00C638E9">
      <w:pPr>
        <w:rPr>
          <w:rFonts w:ascii="Times New Roman" w:hAnsi="Times New Roman" w:cs="Times New Roman"/>
          <w:b/>
        </w:rPr>
      </w:pPr>
      <w:r w:rsidRPr="00520839">
        <w:rPr>
          <w:rFonts w:ascii="Times New Roman" w:hAnsi="Times New Roman" w:cs="Times New Roman"/>
          <w:b/>
        </w:rPr>
        <w:t>Screening questions</w:t>
      </w:r>
    </w:p>
    <w:p w14:paraId="5374E7E8" w14:textId="77777777" w:rsidR="00C638E9" w:rsidRPr="00520839" w:rsidRDefault="00C638E9" w:rsidP="00C638E9">
      <w:pPr>
        <w:rPr>
          <w:rFonts w:ascii="Times New Roman" w:hAnsi="Times New Roman" w:cs="Times New Roman"/>
        </w:rPr>
      </w:pPr>
      <w:r w:rsidRPr="00520839">
        <w:rPr>
          <w:rFonts w:ascii="Times New Roman" w:hAnsi="Times New Roman" w:cs="Times New Roman"/>
          <w:i/>
        </w:rPr>
        <w:t>INTERVIEWER: Please ask all screening questions before the rest of the interview</w:t>
      </w:r>
    </w:p>
    <w:p w14:paraId="46F18DC4" w14:textId="77777777" w:rsidR="00C638E9" w:rsidRPr="00520839" w:rsidRDefault="00C638E9" w:rsidP="00C638E9">
      <w:pPr>
        <w:numPr>
          <w:ilvl w:val="0"/>
          <w:numId w:val="4"/>
        </w:numPr>
        <w:rPr>
          <w:rFonts w:ascii="Times New Roman" w:hAnsi="Times New Roman" w:cs="Times New Roman"/>
        </w:rPr>
      </w:pPr>
      <w:r w:rsidRPr="00520839">
        <w:rPr>
          <w:rFonts w:ascii="Times New Roman" w:hAnsi="Times New Roman" w:cs="Times New Roman"/>
        </w:rPr>
        <w:t xml:space="preserve">Have you lived in this community for at least 6 months? </w:t>
      </w:r>
    </w:p>
    <w:p w14:paraId="3BD873EA" w14:textId="77777777" w:rsidR="00C638E9" w:rsidRPr="00520839" w:rsidRDefault="00C638E9" w:rsidP="00C638E9">
      <w:pPr>
        <w:numPr>
          <w:ilvl w:val="1"/>
          <w:numId w:val="4"/>
        </w:numPr>
        <w:rPr>
          <w:rFonts w:ascii="Times New Roman" w:hAnsi="Times New Roman" w:cs="Times New Roman"/>
        </w:rPr>
      </w:pPr>
      <w:proofErr w:type="gramStart"/>
      <w:r w:rsidRPr="00520839">
        <w:rPr>
          <w:rFonts w:ascii="Times New Roman" w:hAnsi="Times New Roman" w:cs="Times New Roman"/>
        </w:rPr>
        <w:t>Yes</w:t>
      </w:r>
      <w:proofErr w:type="gramEnd"/>
      <w:r w:rsidRPr="00520839">
        <w:rPr>
          <w:rFonts w:ascii="Times New Roman" w:hAnsi="Times New Roman" w:cs="Times New Roman"/>
        </w:rPr>
        <w:t xml:space="preserve"> Go to Q2</w:t>
      </w:r>
    </w:p>
    <w:p w14:paraId="79E3BE6E" w14:textId="77777777" w:rsidR="00C638E9" w:rsidRPr="00520839" w:rsidRDefault="00C638E9" w:rsidP="00C638E9">
      <w:pPr>
        <w:numPr>
          <w:ilvl w:val="1"/>
          <w:numId w:val="4"/>
        </w:numPr>
        <w:rPr>
          <w:rFonts w:ascii="Times New Roman" w:hAnsi="Times New Roman" w:cs="Times New Roman"/>
        </w:rPr>
      </w:pPr>
      <w:r w:rsidRPr="00520839">
        <w:rPr>
          <w:rFonts w:ascii="Times New Roman" w:hAnsi="Times New Roman" w:cs="Times New Roman"/>
        </w:rPr>
        <w:t>No – terminate interview</w:t>
      </w:r>
    </w:p>
    <w:p w14:paraId="310D8DC7" w14:textId="77777777" w:rsidR="00C638E9" w:rsidRPr="00520839" w:rsidRDefault="00C638E9" w:rsidP="00C638E9">
      <w:pPr>
        <w:numPr>
          <w:ilvl w:val="1"/>
          <w:numId w:val="4"/>
        </w:numPr>
        <w:rPr>
          <w:rFonts w:ascii="Times New Roman" w:hAnsi="Times New Roman" w:cs="Times New Roman"/>
        </w:rPr>
      </w:pPr>
      <w:r w:rsidRPr="00520839">
        <w:rPr>
          <w:rFonts w:ascii="Times New Roman" w:hAnsi="Times New Roman" w:cs="Times New Roman"/>
        </w:rPr>
        <w:t>Not sure/can’t remember Go to Q2</w:t>
      </w:r>
    </w:p>
    <w:p w14:paraId="7004E308" w14:textId="77777777" w:rsidR="00C638E9" w:rsidRPr="00520839" w:rsidRDefault="00C638E9" w:rsidP="00C638E9">
      <w:pPr>
        <w:rPr>
          <w:rFonts w:ascii="Times New Roman" w:hAnsi="Times New Roman" w:cs="Times New Roman"/>
        </w:rPr>
      </w:pPr>
    </w:p>
    <w:p w14:paraId="06869EA6" w14:textId="77777777" w:rsidR="00C638E9" w:rsidRPr="00520839" w:rsidRDefault="00C638E9" w:rsidP="00C638E9">
      <w:pPr>
        <w:numPr>
          <w:ilvl w:val="0"/>
          <w:numId w:val="4"/>
        </w:numPr>
        <w:rPr>
          <w:rFonts w:ascii="Times New Roman" w:hAnsi="Times New Roman" w:cs="Times New Roman"/>
        </w:rPr>
      </w:pPr>
      <w:r w:rsidRPr="00520839">
        <w:rPr>
          <w:rFonts w:ascii="Times New Roman" w:hAnsi="Times New Roman" w:cs="Times New Roman"/>
        </w:rPr>
        <w:t xml:space="preserve">In the </w:t>
      </w:r>
      <w:r w:rsidRPr="00520839">
        <w:rPr>
          <w:rFonts w:ascii="Times New Roman" w:hAnsi="Times New Roman" w:cs="Times New Roman"/>
          <w:b/>
        </w:rPr>
        <w:t>past 6 months</w:t>
      </w:r>
      <w:r w:rsidRPr="00520839">
        <w:rPr>
          <w:rFonts w:ascii="Times New Roman" w:hAnsi="Times New Roman" w:cs="Times New Roman"/>
        </w:rPr>
        <w:t xml:space="preserve">, have you (or your household member) visited a </w:t>
      </w:r>
      <w:r w:rsidRPr="00520839">
        <w:rPr>
          <w:rFonts w:ascii="Times New Roman" w:hAnsi="Times New Roman" w:cs="Times New Roman"/>
          <w:b/>
          <w:bCs/>
        </w:rPr>
        <w:t>public health facility</w:t>
      </w:r>
      <w:r w:rsidRPr="00520839">
        <w:rPr>
          <w:rFonts w:ascii="Times New Roman" w:hAnsi="Times New Roman" w:cs="Times New Roman"/>
        </w:rPr>
        <w:t xml:space="preserve"> (at any level – primary, secondary, or tertiary) for any reason related to health? (e.g., seek care for illness, pregnancy, vaccination, health certificate, etc.)</w:t>
      </w:r>
    </w:p>
    <w:p w14:paraId="7580F9C7" w14:textId="77777777" w:rsidR="00C638E9" w:rsidRPr="00520839" w:rsidRDefault="00C638E9" w:rsidP="00C638E9">
      <w:pPr>
        <w:rPr>
          <w:rFonts w:ascii="Times New Roman" w:hAnsi="Times New Roman" w:cs="Times New Roman"/>
          <w:i/>
          <w:iCs/>
        </w:rPr>
      </w:pPr>
      <w:r w:rsidRPr="00520839">
        <w:rPr>
          <w:rFonts w:ascii="Times New Roman" w:hAnsi="Times New Roman" w:cs="Times New Roman"/>
          <w:i/>
          <w:iCs/>
        </w:rPr>
        <w:t xml:space="preserve">INTERVIEWER: They could have gone to facilities because to seek care (treatment or preventive services such as immunisations, pregnancy, and check-ups), to get certificates or for any other reason. It doesn’t matter if the most recent visit wasn’t at public health facility. </w:t>
      </w:r>
    </w:p>
    <w:p w14:paraId="6FFB3F53" w14:textId="77777777" w:rsidR="00C638E9" w:rsidRPr="00520839" w:rsidRDefault="00C638E9" w:rsidP="00C638E9">
      <w:pPr>
        <w:numPr>
          <w:ilvl w:val="1"/>
          <w:numId w:val="4"/>
        </w:numPr>
        <w:rPr>
          <w:rFonts w:ascii="Times New Roman" w:hAnsi="Times New Roman" w:cs="Times New Roman"/>
        </w:rPr>
      </w:pPr>
      <w:proofErr w:type="gramStart"/>
      <w:r w:rsidRPr="00520839">
        <w:rPr>
          <w:rFonts w:ascii="Times New Roman" w:hAnsi="Times New Roman" w:cs="Times New Roman"/>
        </w:rPr>
        <w:t>Yes</w:t>
      </w:r>
      <w:proofErr w:type="gramEnd"/>
      <w:r w:rsidRPr="00520839">
        <w:rPr>
          <w:rFonts w:ascii="Times New Roman" w:hAnsi="Times New Roman" w:cs="Times New Roman"/>
        </w:rPr>
        <w:tab/>
        <w:t>GO TO Q4 in section I</w:t>
      </w:r>
    </w:p>
    <w:p w14:paraId="14B9530F" w14:textId="77777777" w:rsidR="00C638E9" w:rsidRPr="00520839" w:rsidRDefault="00C638E9" w:rsidP="00C638E9">
      <w:pPr>
        <w:numPr>
          <w:ilvl w:val="1"/>
          <w:numId w:val="4"/>
        </w:numPr>
        <w:rPr>
          <w:rFonts w:ascii="Times New Roman" w:hAnsi="Times New Roman" w:cs="Times New Roman"/>
        </w:rPr>
      </w:pPr>
      <w:r w:rsidRPr="00520839">
        <w:rPr>
          <w:rFonts w:ascii="Times New Roman" w:hAnsi="Times New Roman" w:cs="Times New Roman"/>
        </w:rPr>
        <w:t>No</w:t>
      </w:r>
      <w:r w:rsidRPr="00520839">
        <w:rPr>
          <w:rFonts w:ascii="Times New Roman" w:hAnsi="Times New Roman" w:cs="Times New Roman"/>
        </w:rPr>
        <w:tab/>
        <w:t>GO TO Q3</w:t>
      </w:r>
    </w:p>
    <w:p w14:paraId="24B41C53" w14:textId="77777777" w:rsidR="00C638E9" w:rsidRPr="00520839" w:rsidRDefault="00C638E9" w:rsidP="00C638E9">
      <w:pPr>
        <w:numPr>
          <w:ilvl w:val="1"/>
          <w:numId w:val="4"/>
        </w:numPr>
        <w:rPr>
          <w:rFonts w:ascii="Times New Roman" w:hAnsi="Times New Roman" w:cs="Times New Roman"/>
        </w:rPr>
      </w:pPr>
      <w:r w:rsidRPr="00520839">
        <w:rPr>
          <w:rFonts w:ascii="Times New Roman" w:hAnsi="Times New Roman" w:cs="Times New Roman"/>
        </w:rPr>
        <w:t>Not sure/can’t remember</w:t>
      </w:r>
    </w:p>
    <w:p w14:paraId="2CAF66A2" w14:textId="77777777" w:rsidR="00C638E9" w:rsidRPr="00520839" w:rsidRDefault="00C638E9" w:rsidP="00C638E9">
      <w:pPr>
        <w:rPr>
          <w:rFonts w:ascii="Times New Roman" w:hAnsi="Times New Roman" w:cs="Times New Roman"/>
        </w:rPr>
      </w:pPr>
    </w:p>
    <w:p w14:paraId="60011D75" w14:textId="77777777" w:rsidR="00C638E9" w:rsidRPr="00520839" w:rsidRDefault="00C638E9" w:rsidP="00C638E9">
      <w:pPr>
        <w:numPr>
          <w:ilvl w:val="0"/>
          <w:numId w:val="4"/>
        </w:numPr>
        <w:rPr>
          <w:rFonts w:ascii="Times New Roman" w:hAnsi="Times New Roman" w:cs="Times New Roman"/>
        </w:rPr>
      </w:pPr>
      <w:r w:rsidRPr="00520839">
        <w:rPr>
          <w:rFonts w:ascii="Times New Roman" w:hAnsi="Times New Roman" w:cs="Times New Roman"/>
        </w:rPr>
        <w:t xml:space="preserve">If you or someone from your household </w:t>
      </w:r>
      <w:r w:rsidRPr="00520839">
        <w:rPr>
          <w:rFonts w:ascii="Times New Roman" w:hAnsi="Times New Roman" w:cs="Times New Roman"/>
          <w:b/>
          <w:bCs/>
        </w:rPr>
        <w:t>didn’t go to public health facility for any reason</w:t>
      </w:r>
      <w:r w:rsidRPr="00520839">
        <w:rPr>
          <w:rFonts w:ascii="Times New Roman" w:hAnsi="Times New Roman" w:cs="Times New Roman"/>
        </w:rPr>
        <w:t xml:space="preserve"> in the past 6 months, what did you do? </w:t>
      </w:r>
    </w:p>
    <w:p w14:paraId="25D3EBB8" w14:textId="77777777" w:rsidR="00C638E9" w:rsidRPr="00520839" w:rsidRDefault="00C638E9" w:rsidP="00C638E9">
      <w:pPr>
        <w:rPr>
          <w:rFonts w:ascii="Times New Roman" w:hAnsi="Times New Roman" w:cs="Times New Roman"/>
          <w:i/>
          <w:iCs/>
        </w:rPr>
      </w:pPr>
      <w:r w:rsidRPr="00520839">
        <w:rPr>
          <w:rFonts w:ascii="Times New Roman" w:hAnsi="Times New Roman" w:cs="Times New Roman"/>
          <w:i/>
          <w:iCs/>
        </w:rPr>
        <w:t xml:space="preserve">Interviewer: this question is aimed to understand any reason why people didn’t go to public facility, whether they sought care somewhere else or didn’t fall ill or didn’t have any need to go for prevention care or health certificate. </w:t>
      </w:r>
    </w:p>
    <w:p w14:paraId="4E06BFFE"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The condition/ailments were not serious enough to require seeking care at a facility/ will improve through self-treatment</w:t>
      </w:r>
    </w:p>
    <w:p w14:paraId="74005E6B"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Healthcare facility is located too far away</w:t>
      </w:r>
    </w:p>
    <w:p w14:paraId="4D332555"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Health care services are of poor quality</w:t>
      </w:r>
    </w:p>
    <w:p w14:paraId="3E2C0E76"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There are abuses, demands for unapproved payments by staff in public healthcare facilities I want to avoid</w:t>
      </w:r>
    </w:p>
    <w:p w14:paraId="3B33A3E0"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I/they could not afford to pay for the drugs or treatment</w:t>
      </w:r>
    </w:p>
    <w:p w14:paraId="4722AE81"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 xml:space="preserve">Staff is more often present in private </w:t>
      </w:r>
      <w:proofErr w:type="gramStart"/>
      <w:r w:rsidRPr="00520839">
        <w:rPr>
          <w:rFonts w:ascii="Times New Roman" w:hAnsi="Times New Roman" w:cs="Times New Roman"/>
        </w:rPr>
        <w:t>facilities</w:t>
      </w:r>
      <w:proofErr w:type="gramEnd"/>
      <w:r w:rsidRPr="00520839">
        <w:rPr>
          <w:rFonts w:ascii="Times New Roman" w:hAnsi="Times New Roman" w:cs="Times New Roman"/>
        </w:rPr>
        <w:t xml:space="preserve"> so I (they) prefer to go there</w:t>
      </w:r>
    </w:p>
    <w:p w14:paraId="188D5472"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No time/ I/they cannot take time off work</w:t>
      </w:r>
    </w:p>
    <w:p w14:paraId="00ED5B21"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Other (specify)</w:t>
      </w:r>
      <w:r w:rsidRPr="00520839">
        <w:rPr>
          <w:rFonts w:ascii="Times New Roman" w:hAnsi="Times New Roman" w:cs="Times New Roman"/>
        </w:rPr>
        <w:tab/>
        <w:t>______________________</w:t>
      </w:r>
    </w:p>
    <w:p w14:paraId="2CCDBFEE" w14:textId="77777777" w:rsidR="00C638E9" w:rsidRPr="00520839" w:rsidRDefault="00C638E9" w:rsidP="00C638E9">
      <w:pPr>
        <w:numPr>
          <w:ilvl w:val="0"/>
          <w:numId w:val="5"/>
        </w:numPr>
        <w:rPr>
          <w:rFonts w:ascii="Times New Roman" w:hAnsi="Times New Roman" w:cs="Times New Roman"/>
        </w:rPr>
      </w:pPr>
      <w:r w:rsidRPr="00520839">
        <w:rPr>
          <w:rFonts w:ascii="Times New Roman" w:hAnsi="Times New Roman" w:cs="Times New Roman"/>
        </w:rPr>
        <w:t>Not sure / Don’t know</w:t>
      </w:r>
    </w:p>
    <w:p w14:paraId="6C48D71D" w14:textId="77777777" w:rsidR="00C638E9" w:rsidRPr="00520839" w:rsidRDefault="00C638E9" w:rsidP="00C638E9">
      <w:pPr>
        <w:rPr>
          <w:rFonts w:ascii="Times New Roman" w:hAnsi="Times New Roman" w:cs="Times New Roman"/>
        </w:rPr>
      </w:pPr>
      <w:r w:rsidRPr="00520839">
        <w:rPr>
          <w:rFonts w:ascii="Times New Roman" w:hAnsi="Times New Roman" w:cs="Times New Roman"/>
        </w:rPr>
        <w:lastRenderedPageBreak/>
        <w:t>TERMINATE INTERVIEW</w:t>
      </w:r>
    </w:p>
    <w:p w14:paraId="41716E1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unt/uncle</w:t>
      </w:r>
    </w:p>
    <w:p w14:paraId="3798E5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ousin</w:t>
      </w:r>
    </w:p>
    <w:p w14:paraId="7F9B2A7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iece/Nephew</w:t>
      </w:r>
    </w:p>
    <w:p w14:paraId="7EB8B3E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spellStart"/>
      <w:r w:rsidRPr="00B21D5F">
        <w:rPr>
          <w:rFonts w:ascii="Times New Roman" w:hAnsi="Times New Roman" w:cs="Times New Roman"/>
        </w:rPr>
        <w:t>Other_________________specify</w:t>
      </w:r>
      <w:proofErr w:type="spellEnd"/>
    </w:p>
    <w:p w14:paraId="0EDB7AD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ho made the decision in relation to the visit to health facility?</w:t>
      </w:r>
    </w:p>
    <w:p w14:paraId="1503772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yself</w:t>
      </w:r>
    </w:p>
    <w:p w14:paraId="40FFA5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The other person </w:t>
      </w:r>
    </w:p>
    <w:p w14:paraId="2A7399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 Don’t know</w:t>
      </w:r>
    </w:p>
    <w:p w14:paraId="2FD03E96" w14:textId="77777777" w:rsidR="00C638E9" w:rsidRPr="00B21D5F" w:rsidRDefault="00C638E9" w:rsidP="00C638E9">
      <w:pPr>
        <w:rPr>
          <w:rFonts w:ascii="Times New Roman" w:hAnsi="Times New Roman" w:cs="Times New Roman"/>
        </w:rPr>
      </w:pPr>
    </w:p>
    <w:p w14:paraId="62FDCF3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nstruction: The whole questions below are for the one who sought care</w:t>
      </w:r>
    </w:p>
    <w:p w14:paraId="3E0453B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w:t>
      </w:r>
      <w:r w:rsidRPr="00B21D5F">
        <w:rPr>
          <w:rFonts w:ascii="Times New Roman" w:hAnsi="Times New Roman" w:cs="Times New Roman"/>
        </w:rPr>
        <w:tab/>
        <w:t>In what month did you last visit a public health facilities (for care or other health related reasons</w:t>
      </w:r>
      <w:proofErr w:type="gramStart"/>
      <w:r w:rsidRPr="00B21D5F">
        <w:rPr>
          <w:rFonts w:ascii="Times New Roman" w:hAnsi="Times New Roman" w:cs="Times New Roman"/>
        </w:rPr>
        <w:t>) ?</w:t>
      </w:r>
      <w:proofErr w:type="gramEnd"/>
    </w:p>
    <w:p w14:paraId="470B82C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______________month (January-December, please specify)</w:t>
      </w:r>
    </w:p>
    <w:p w14:paraId="1FA5894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ot sure / Don’t know</w:t>
      </w:r>
    </w:p>
    <w:p w14:paraId="2C8F3E7C" w14:textId="77777777" w:rsidR="00C638E9" w:rsidRPr="00B21D5F" w:rsidRDefault="00C638E9" w:rsidP="00C638E9">
      <w:pPr>
        <w:rPr>
          <w:rFonts w:ascii="Times New Roman" w:hAnsi="Times New Roman" w:cs="Times New Roman"/>
        </w:rPr>
      </w:pPr>
    </w:p>
    <w:p w14:paraId="0E5CD3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w:t>
      </w:r>
      <w:r w:rsidRPr="00B21D5F">
        <w:rPr>
          <w:rFonts w:ascii="Times New Roman" w:hAnsi="Times New Roman" w:cs="Times New Roman"/>
        </w:rPr>
        <w:tab/>
        <w:t>What was it for? (Only choose one answer – the primary reason)</w:t>
      </w:r>
    </w:p>
    <w:p w14:paraId="1A2C53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 </w:t>
      </w:r>
    </w:p>
    <w:p w14:paraId="319358C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egnancy/Childbirth related</w:t>
      </w:r>
    </w:p>
    <w:p w14:paraId="7CC0F1C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mmunisation</w:t>
      </w:r>
    </w:p>
    <w:p w14:paraId="110931D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mily planning</w:t>
      </w:r>
    </w:p>
    <w:p w14:paraId="28C911F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nfectious disease with fever (e.g. Malaria, Typhoid, etc.)</w:t>
      </w:r>
    </w:p>
    <w:p w14:paraId="44C21D6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ong-term non-communicable condition (e.g. diabetes, hypertension, cardiovascular disease)</w:t>
      </w:r>
    </w:p>
    <w:p w14:paraId="65EF8E0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rauma/injury</w:t>
      </w:r>
    </w:p>
    <w:p w14:paraId="32287B8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urgery (for other than the above listed reasons)</w:t>
      </w:r>
    </w:p>
    <w:p w14:paraId="5618EEB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ental health (depression, drug use or other problems)</w:t>
      </w:r>
    </w:p>
    <w:p w14:paraId="158A030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ental</w:t>
      </w:r>
    </w:p>
    <w:p w14:paraId="6AA2C7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btaining a certificate</w:t>
      </w:r>
    </w:p>
    <w:p w14:paraId="01C407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sking for a referral to hospital</w:t>
      </w:r>
    </w:p>
    <w:p w14:paraId="586633C2" w14:textId="77777777" w:rsidR="00C638E9" w:rsidRPr="00B21D5F" w:rsidRDefault="00C638E9" w:rsidP="00C638E9">
      <w:pPr>
        <w:rPr>
          <w:rFonts w:ascii="Times New Roman" w:hAnsi="Times New Roman" w:cs="Times New Roman"/>
        </w:rPr>
      </w:pPr>
    </w:p>
    <w:p w14:paraId="63DC8C1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 (specify)</w:t>
      </w:r>
      <w:r w:rsidRPr="00B21D5F">
        <w:rPr>
          <w:rFonts w:ascii="Times New Roman" w:hAnsi="Times New Roman" w:cs="Times New Roman"/>
        </w:rPr>
        <w:tab/>
        <w:t>_______________________</w:t>
      </w:r>
    </w:p>
    <w:p w14:paraId="1EF8484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35FA4694" w14:textId="77777777" w:rsidR="00C638E9" w:rsidRPr="00B21D5F" w:rsidRDefault="00C638E9" w:rsidP="00C638E9">
      <w:pPr>
        <w:rPr>
          <w:rFonts w:ascii="Times New Roman" w:hAnsi="Times New Roman" w:cs="Times New Roman"/>
        </w:rPr>
      </w:pPr>
    </w:p>
    <w:p w14:paraId="5D7273BB" w14:textId="77777777" w:rsidR="00C638E9" w:rsidRPr="00B21D5F" w:rsidRDefault="00C638E9" w:rsidP="00C638E9">
      <w:pPr>
        <w:rPr>
          <w:rFonts w:ascii="Times New Roman" w:hAnsi="Times New Roman" w:cs="Times New Roman"/>
        </w:rPr>
      </w:pPr>
    </w:p>
    <w:p w14:paraId="0ACEB03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 </w:t>
      </w:r>
    </w:p>
    <w:p w14:paraId="364AFB4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NOTE FOR INTERVIEWER: the following questions are about this </w:t>
      </w:r>
      <w:proofErr w:type="gramStart"/>
      <w:r w:rsidRPr="00B21D5F">
        <w:rPr>
          <w:rFonts w:ascii="Times New Roman" w:hAnsi="Times New Roman" w:cs="Times New Roman"/>
        </w:rPr>
        <w:t>particular occasion</w:t>
      </w:r>
      <w:proofErr w:type="gramEnd"/>
      <w:r w:rsidRPr="00B21D5F">
        <w:rPr>
          <w:rFonts w:ascii="Times New Roman" w:hAnsi="Times New Roman" w:cs="Times New Roman"/>
        </w:rPr>
        <w:t xml:space="preserve"> mentioned in Q6, with one or multiple visits to facilities. Keep the respondent focused on that health problem/reason and do not mix up visits belonging to different health problem</w:t>
      </w:r>
    </w:p>
    <w:p w14:paraId="7597CA8E" w14:textId="77777777" w:rsidR="00C638E9" w:rsidRPr="00B21D5F" w:rsidRDefault="00C638E9" w:rsidP="00C638E9">
      <w:pPr>
        <w:rPr>
          <w:rFonts w:ascii="Times New Roman" w:hAnsi="Times New Roman" w:cs="Times New Roman"/>
        </w:rPr>
      </w:pPr>
    </w:p>
    <w:p w14:paraId="5B42A70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w:t>
      </w:r>
      <w:r w:rsidRPr="00B21D5F">
        <w:rPr>
          <w:rFonts w:ascii="Times New Roman" w:hAnsi="Times New Roman" w:cs="Times New Roman"/>
        </w:rPr>
        <w:tab/>
        <w:t xml:space="preserve">For this latest problem, how many times did you/other member of household need to go to public health facilities? </w:t>
      </w:r>
    </w:p>
    <w:p w14:paraId="270E20F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________ specify number of visits (as best remembered)</w:t>
      </w:r>
    </w:p>
    <w:p w14:paraId="64147043" w14:textId="77777777" w:rsidR="00C638E9" w:rsidRPr="00B21D5F" w:rsidRDefault="00C638E9" w:rsidP="00C638E9">
      <w:pPr>
        <w:rPr>
          <w:rFonts w:ascii="Times New Roman" w:hAnsi="Times New Roman" w:cs="Times New Roman"/>
        </w:rPr>
      </w:pPr>
    </w:p>
    <w:p w14:paraId="7F2398D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w:t>
      </w:r>
      <w:r w:rsidRPr="00B21D5F">
        <w:rPr>
          <w:rFonts w:ascii="Times New Roman" w:hAnsi="Times New Roman" w:cs="Times New Roman"/>
        </w:rPr>
        <w:tab/>
        <w:t xml:space="preserve">For this latest problem, did you have to stay overnight? </w:t>
      </w:r>
    </w:p>
    <w:p w14:paraId="13AAB25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1689803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p>
    <w:p w14:paraId="34087D12" w14:textId="77777777" w:rsidR="00C638E9" w:rsidRPr="00B21D5F" w:rsidRDefault="00C638E9" w:rsidP="00C638E9">
      <w:pPr>
        <w:rPr>
          <w:rFonts w:ascii="Times New Roman" w:hAnsi="Times New Roman" w:cs="Times New Roman"/>
        </w:rPr>
      </w:pPr>
    </w:p>
    <w:p w14:paraId="44B2F32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w:t>
      </w:r>
      <w:r w:rsidRPr="00B21D5F">
        <w:rPr>
          <w:rFonts w:ascii="Times New Roman" w:hAnsi="Times New Roman" w:cs="Times New Roman"/>
        </w:rPr>
        <w:tab/>
        <w:t>For this latest problem, what type of public facility did you go to (latest occasion in the past 6 months)? (just one option)</w:t>
      </w:r>
    </w:p>
    <w:p w14:paraId="20261FC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Health Post </w:t>
      </w:r>
    </w:p>
    <w:p w14:paraId="719E6A5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rimary Health Care Centre </w:t>
      </w:r>
    </w:p>
    <w:p w14:paraId="656168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eneral/Cottage/District hospital</w:t>
      </w:r>
    </w:p>
    <w:p w14:paraId="64EF6CF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ertiary hospital (Nigeria)</w:t>
      </w:r>
    </w:p>
    <w:p w14:paraId="503444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 (specify)</w:t>
      </w:r>
      <w:r w:rsidRPr="00B21D5F">
        <w:rPr>
          <w:rFonts w:ascii="Times New Roman" w:hAnsi="Times New Roman" w:cs="Times New Roman"/>
        </w:rPr>
        <w:tab/>
        <w:t>_______________________</w:t>
      </w:r>
    </w:p>
    <w:p w14:paraId="002F1DD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2A999A14" w14:textId="77777777" w:rsidR="00C638E9" w:rsidRPr="00B21D5F" w:rsidRDefault="00C638E9" w:rsidP="00C638E9">
      <w:pPr>
        <w:rPr>
          <w:rFonts w:ascii="Times New Roman" w:hAnsi="Times New Roman" w:cs="Times New Roman"/>
        </w:rPr>
      </w:pPr>
    </w:p>
    <w:p w14:paraId="61B8AF3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0.</w:t>
      </w:r>
      <w:r w:rsidRPr="00B21D5F">
        <w:rPr>
          <w:rFonts w:ascii="Times New Roman" w:hAnsi="Times New Roman" w:cs="Times New Roman"/>
        </w:rPr>
        <w:tab/>
        <w:t>What were the main reasons you went there (latest occasion in the past 6 months)? (select up to 2 answers)</w:t>
      </w:r>
    </w:p>
    <w:p w14:paraId="05275AF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lose to where you live/convenient</w:t>
      </w:r>
    </w:p>
    <w:p w14:paraId="51D9FBE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taff attitude is good/friendly</w:t>
      </w:r>
    </w:p>
    <w:p w14:paraId="32A22A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need to pay or very small payments are required</w:t>
      </w:r>
    </w:p>
    <w:p w14:paraId="124D2E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dvised by friend/relative to go there to interact with other people with similar situation (e.g. pregnant women)</w:t>
      </w:r>
    </w:p>
    <w:p w14:paraId="35FA1E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e staff working there</w:t>
      </w:r>
    </w:p>
    <w:p w14:paraId="5776C27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have a family member working there</w:t>
      </w:r>
    </w:p>
    <w:p w14:paraId="020F01E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rugs are always available</w:t>
      </w:r>
    </w:p>
    <w:p w14:paraId="14C80CD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 facilities have higher quality of care than others in the area</w:t>
      </w:r>
    </w:p>
    <w:p w14:paraId="59A1C13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Other (specify)</w:t>
      </w:r>
      <w:r w:rsidRPr="00B21D5F">
        <w:rPr>
          <w:rFonts w:ascii="Times New Roman" w:hAnsi="Times New Roman" w:cs="Times New Roman"/>
        </w:rPr>
        <w:tab/>
        <w:t>_______________________</w:t>
      </w:r>
    </w:p>
    <w:p w14:paraId="2D7D55E9" w14:textId="77777777" w:rsidR="00C638E9" w:rsidRPr="00B21D5F" w:rsidRDefault="00C638E9" w:rsidP="00C638E9">
      <w:pPr>
        <w:rPr>
          <w:rFonts w:ascii="Times New Roman" w:hAnsi="Times New Roman" w:cs="Times New Roman"/>
        </w:rPr>
      </w:pPr>
    </w:p>
    <w:p w14:paraId="3C558E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1.</w:t>
      </w:r>
      <w:r w:rsidRPr="00B21D5F">
        <w:rPr>
          <w:rFonts w:ascii="Times New Roman" w:hAnsi="Times New Roman" w:cs="Times New Roman"/>
        </w:rPr>
        <w:tab/>
        <w:t>Who did you see (think of all visits related to the most recent health problem in the past 6 months)? (Tick all applicable)</w:t>
      </w:r>
    </w:p>
    <w:p w14:paraId="39507F0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octor</w:t>
      </w:r>
    </w:p>
    <w:p w14:paraId="6026487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edical officer</w:t>
      </w:r>
    </w:p>
    <w:p w14:paraId="37B7196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urse/ nursing assistant</w:t>
      </w:r>
    </w:p>
    <w:p w14:paraId="06558CC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idwife</w:t>
      </w:r>
    </w:p>
    <w:p w14:paraId="1B05C5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ommunity health extension worker</w:t>
      </w:r>
    </w:p>
    <w:p w14:paraId="476CC26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Junior CHEW</w:t>
      </w:r>
    </w:p>
    <w:p w14:paraId="326AABF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Volunteer or ad hoc staff member (medically qualified)</w:t>
      </w:r>
    </w:p>
    <w:p w14:paraId="415394D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raditional healer</w:t>
      </w:r>
    </w:p>
    <w:p w14:paraId="3E82F1B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 type of staff</w:t>
      </w:r>
      <w:r w:rsidRPr="00B21D5F">
        <w:rPr>
          <w:rFonts w:ascii="Times New Roman" w:hAnsi="Times New Roman" w:cs="Times New Roman"/>
        </w:rPr>
        <w:tab/>
        <w:t>__________________(specify)</w:t>
      </w:r>
    </w:p>
    <w:p w14:paraId="407F2CD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69E7A1D2" w14:textId="77777777" w:rsidR="00C638E9" w:rsidRPr="00B21D5F" w:rsidRDefault="00C638E9" w:rsidP="00C638E9">
      <w:pPr>
        <w:rPr>
          <w:rFonts w:ascii="Times New Roman" w:hAnsi="Times New Roman" w:cs="Times New Roman"/>
        </w:rPr>
      </w:pPr>
    </w:p>
    <w:p w14:paraId="7637E93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2.</w:t>
      </w:r>
      <w:r w:rsidRPr="00B21D5F">
        <w:rPr>
          <w:rFonts w:ascii="Times New Roman" w:hAnsi="Times New Roman" w:cs="Times New Roman"/>
        </w:rPr>
        <w:tab/>
        <w:t>In what type of facilities did you seek care apart from public facility? (tick all applies)</w:t>
      </w:r>
    </w:p>
    <w:p w14:paraId="59FA49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ivate</w:t>
      </w:r>
    </w:p>
    <w:p w14:paraId="71E87C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n-governmental (faith-based facility/mission hospital)</w:t>
      </w:r>
    </w:p>
    <w:p w14:paraId="7F0BD5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ndividual provider, not in health facility (e.g. traditional)</w:t>
      </w:r>
    </w:p>
    <w:p w14:paraId="040C47F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only sort care in public facilities</w:t>
      </w:r>
    </w:p>
    <w:p w14:paraId="6632463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raditional Healer</w:t>
      </w:r>
    </w:p>
    <w:p w14:paraId="31BCAA9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ne, I only sought care in public facility (Skip Q13)</w:t>
      </w:r>
    </w:p>
    <w:p w14:paraId="2DE9FB7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Other </w:t>
      </w:r>
      <w:r w:rsidRPr="00B21D5F">
        <w:rPr>
          <w:rFonts w:ascii="Times New Roman" w:hAnsi="Times New Roman" w:cs="Times New Roman"/>
        </w:rPr>
        <w:tab/>
        <w:t>__________________(specify)</w:t>
      </w:r>
    </w:p>
    <w:p w14:paraId="0460C1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0EDBBC43" w14:textId="77777777" w:rsidR="00C638E9" w:rsidRPr="00B21D5F" w:rsidRDefault="00C638E9" w:rsidP="00C638E9">
      <w:pPr>
        <w:rPr>
          <w:rFonts w:ascii="Times New Roman" w:hAnsi="Times New Roman" w:cs="Times New Roman"/>
        </w:rPr>
      </w:pPr>
    </w:p>
    <w:p w14:paraId="1ED21F5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3.</w:t>
      </w:r>
      <w:r w:rsidRPr="00B21D5F">
        <w:rPr>
          <w:rFonts w:ascii="Times New Roman" w:hAnsi="Times New Roman" w:cs="Times New Roman"/>
        </w:rPr>
        <w:tab/>
        <w:t>If you have started using different types of facilities apart from public, why is this? (Up to 2 answers)</w:t>
      </w:r>
    </w:p>
    <w:p w14:paraId="7E08637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ivate facilities provide higher quality service</w:t>
      </w:r>
    </w:p>
    <w:p w14:paraId="22DD459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Doctor or health workers in public facilities referred me to his/her private clinic </w:t>
      </w:r>
    </w:p>
    <w:p w14:paraId="1DC39EE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iting time in the public facilities are too long</w:t>
      </w:r>
    </w:p>
    <w:p w14:paraId="74B2DC3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taffs are more often available in private facilities</w:t>
      </w:r>
    </w:p>
    <w:p w14:paraId="0CB789A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ivate facilities are closer to my home</w:t>
      </w:r>
    </w:p>
    <w:p w14:paraId="78283A0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re is charging in public facilities that I want to avoid</w:t>
      </w:r>
    </w:p>
    <w:p w14:paraId="3A4837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Other (specify)</w:t>
      </w:r>
    </w:p>
    <w:p w14:paraId="7F8052B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78F2C45E" w14:textId="77777777" w:rsidR="00C638E9" w:rsidRPr="00B21D5F" w:rsidRDefault="00C638E9" w:rsidP="00C638E9">
      <w:pPr>
        <w:rPr>
          <w:rFonts w:ascii="Times New Roman" w:hAnsi="Times New Roman" w:cs="Times New Roman"/>
        </w:rPr>
      </w:pPr>
    </w:p>
    <w:p w14:paraId="146454D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Broad brush of rule-breaking experience </w:t>
      </w:r>
    </w:p>
    <w:p w14:paraId="68179E5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4.</w:t>
      </w:r>
      <w:r w:rsidRPr="00B21D5F">
        <w:rPr>
          <w:rFonts w:ascii="Times New Roman" w:hAnsi="Times New Roman" w:cs="Times New Roman"/>
        </w:rPr>
        <w:tab/>
        <w:t>Did you or your family member experience any of the following when receiving services or attending a public facility for a different reason: (tick all applies) Please make sure that they are still talking about the most recent occasion/reason</w:t>
      </w:r>
    </w:p>
    <w:p w14:paraId="6D2228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ne or more persons jumping the queue (e.g. obtaining priority service because they know staff)</w:t>
      </w:r>
    </w:p>
    <w:p w14:paraId="526945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were asked to bring excessive amounts of consumables</w:t>
      </w:r>
    </w:p>
    <w:p w14:paraId="2BA1501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had to pay higher fees than the advertised price for services</w:t>
      </w:r>
    </w:p>
    <w:p w14:paraId="668B307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ew or no health workers were available to provide services</w:t>
      </w:r>
    </w:p>
    <w:p w14:paraId="04CF2D7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y was closed when it should be opened</w:t>
      </w:r>
    </w:p>
    <w:p w14:paraId="1B0FAE6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had to provide favours or services to facility or health worker to get medical attention</w:t>
      </w:r>
    </w:p>
    <w:p w14:paraId="43A1A70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alth workers were free but refused attending to you</w:t>
      </w:r>
    </w:p>
    <w:p w14:paraId="2B910D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ne of these</w:t>
      </w:r>
    </w:p>
    <w:p w14:paraId="76CE713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68DB1EB4" w14:textId="77777777" w:rsidR="00C638E9" w:rsidRPr="00B21D5F" w:rsidRDefault="00C638E9" w:rsidP="00C638E9">
      <w:pPr>
        <w:rPr>
          <w:rFonts w:ascii="Times New Roman" w:hAnsi="Times New Roman" w:cs="Times New Roman"/>
        </w:rPr>
      </w:pPr>
    </w:p>
    <w:p w14:paraId="3935CEC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5.</w:t>
      </w:r>
      <w:r w:rsidRPr="00B21D5F">
        <w:rPr>
          <w:rFonts w:ascii="Times New Roman" w:hAnsi="Times New Roman" w:cs="Times New Roman"/>
        </w:rPr>
        <w:tab/>
        <w:t>Did you observe any of those things happening to others? (tick all applies) Please make sure that they are still talking about the most recent occasion/reason</w:t>
      </w:r>
    </w:p>
    <w:p w14:paraId="604BB8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ne or more persons jumping the queue (e.g. obtaining priority service because they know staff</w:t>
      </w:r>
    </w:p>
    <w:p w14:paraId="53FFAB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asked to bring excessive amounts of consumables</w:t>
      </w:r>
    </w:p>
    <w:p w14:paraId="126B2C2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had to pay higher fees for services</w:t>
      </w:r>
    </w:p>
    <w:p w14:paraId="34898F2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ew of no health workers were available to provide services</w:t>
      </w:r>
    </w:p>
    <w:p w14:paraId="1C4509A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y was closed when it should be opened</w:t>
      </w:r>
    </w:p>
    <w:p w14:paraId="1F913B7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eople were asked to provide favours or services to facility or health worker</w:t>
      </w:r>
    </w:p>
    <w:p w14:paraId="21A41E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alth workers were free but refused attending to others</w:t>
      </w:r>
    </w:p>
    <w:p w14:paraId="3023904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ne of these</w:t>
      </w:r>
    </w:p>
    <w:p w14:paraId="5F63D76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144B66CF" w14:textId="77777777" w:rsidR="00C638E9" w:rsidRPr="00B21D5F" w:rsidRDefault="00C638E9" w:rsidP="00C638E9">
      <w:pPr>
        <w:rPr>
          <w:rFonts w:ascii="Times New Roman" w:hAnsi="Times New Roman" w:cs="Times New Roman"/>
        </w:rPr>
      </w:pPr>
    </w:p>
    <w:p w14:paraId="2BB3C54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ealth expenditure including informal payments</w:t>
      </w:r>
    </w:p>
    <w:p w14:paraId="2AA30EF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We will now ask you about payments or the value of in-kind contributions/gifts for any items that you made during your visit/s (latest occasion in the past 6 months). We want to focus on the most recent </w:t>
      </w:r>
      <w:r w:rsidRPr="00B21D5F">
        <w:rPr>
          <w:rFonts w:ascii="Times New Roman" w:hAnsi="Times New Roman" w:cs="Times New Roman"/>
        </w:rPr>
        <w:lastRenderedPageBreak/>
        <w:t>occasion regardless of when it happened within the six months period. If you made multiple visits for the same occasion/reason, please focus on the total payments for the whole occasion of seeking care.</w:t>
      </w:r>
    </w:p>
    <w:p w14:paraId="4C8267C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nterviewer: ensure people focus on the same occasion of seeking care, providing information about total across all visits and don’t mix up payments for visits belonging to different occasion]</w:t>
      </w:r>
    </w:p>
    <w:p w14:paraId="41D45120" w14:textId="77777777" w:rsidR="00C638E9" w:rsidRPr="00B21D5F" w:rsidRDefault="00C638E9" w:rsidP="00C638E9">
      <w:pPr>
        <w:rPr>
          <w:rFonts w:ascii="Times New Roman" w:hAnsi="Times New Roman" w:cs="Times New Roman"/>
        </w:rPr>
      </w:pPr>
    </w:p>
    <w:p w14:paraId="093920E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6.</w:t>
      </w:r>
      <w:r w:rsidRPr="00B21D5F">
        <w:rPr>
          <w:rFonts w:ascii="Times New Roman" w:hAnsi="Times New Roman" w:cs="Times New Roman"/>
        </w:rPr>
        <w:tab/>
        <w:t>Did you have to pay or contribute something for consultation?</w:t>
      </w:r>
    </w:p>
    <w:p w14:paraId="6FB0F7F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16a</w:t>
      </w:r>
    </w:p>
    <w:p w14:paraId="7324BC3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16a</w:t>
      </w:r>
    </w:p>
    <w:p w14:paraId="6355073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16a</w:t>
      </w:r>
    </w:p>
    <w:p w14:paraId="500260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17</w:t>
      </w:r>
    </w:p>
    <w:p w14:paraId="064B95C6" w14:textId="77777777" w:rsidR="00C638E9" w:rsidRPr="00B21D5F" w:rsidRDefault="00C638E9" w:rsidP="00C638E9">
      <w:pPr>
        <w:rPr>
          <w:rFonts w:ascii="Times New Roman" w:hAnsi="Times New Roman" w:cs="Times New Roman"/>
        </w:rPr>
      </w:pPr>
    </w:p>
    <w:p w14:paraId="1CBD6DF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How did you pay or contribute?</w:t>
      </w:r>
    </w:p>
    <w:p w14:paraId="2A30C74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2C5965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7C94EBB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782506D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3F83EA6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42C34C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is payment were approved/official?</w:t>
      </w:r>
    </w:p>
    <w:p w14:paraId="5954EC9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2A062DA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4A1272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40AF40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id you get the receipt?</w:t>
      </w:r>
    </w:p>
    <w:p w14:paraId="1E40F96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3DAC743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1BF3BB6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7069FCB7" w14:textId="77777777" w:rsidR="00C638E9" w:rsidRPr="00B21D5F" w:rsidRDefault="00C638E9" w:rsidP="00C638E9">
      <w:pPr>
        <w:rPr>
          <w:rFonts w:ascii="Times New Roman" w:hAnsi="Times New Roman" w:cs="Times New Roman"/>
        </w:rPr>
      </w:pPr>
    </w:p>
    <w:p w14:paraId="2D10FA8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7.</w:t>
      </w:r>
      <w:r w:rsidRPr="00B21D5F">
        <w:rPr>
          <w:rFonts w:ascii="Times New Roman" w:hAnsi="Times New Roman" w:cs="Times New Roman"/>
        </w:rPr>
        <w:tab/>
        <w:t>Did you have to pay or contribute something for drugs?</w:t>
      </w:r>
    </w:p>
    <w:p w14:paraId="7F69000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17a</w:t>
      </w:r>
    </w:p>
    <w:p w14:paraId="7A32588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17a</w:t>
      </w:r>
    </w:p>
    <w:p w14:paraId="787BA43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17a</w:t>
      </w:r>
    </w:p>
    <w:p w14:paraId="3A58869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18</w:t>
      </w:r>
    </w:p>
    <w:p w14:paraId="7130EF67" w14:textId="77777777" w:rsidR="00C638E9" w:rsidRPr="00B21D5F" w:rsidRDefault="00C638E9" w:rsidP="00C638E9">
      <w:pPr>
        <w:rPr>
          <w:rFonts w:ascii="Times New Roman" w:hAnsi="Times New Roman" w:cs="Times New Roman"/>
        </w:rPr>
      </w:pPr>
    </w:p>
    <w:p w14:paraId="7D5D2F5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a.</w:t>
      </w:r>
      <w:r w:rsidRPr="00B21D5F">
        <w:rPr>
          <w:rFonts w:ascii="Times New Roman" w:hAnsi="Times New Roman" w:cs="Times New Roman"/>
        </w:rPr>
        <w:tab/>
        <w:t>How did you pay or contribute?</w:t>
      </w:r>
    </w:p>
    <w:p w14:paraId="7AEEE0D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3933B0A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0F0BF05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580F5FD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60DCA4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0B8F7F7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is payment was approved/official?</w:t>
      </w:r>
    </w:p>
    <w:p w14:paraId="1B19B6C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44867D4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768136C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56205C2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id you get the receipt?</w:t>
      </w:r>
    </w:p>
    <w:p w14:paraId="327BD3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535D85B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45DFF3C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3B9816E0" w14:textId="77777777" w:rsidR="00C638E9" w:rsidRPr="00B21D5F" w:rsidRDefault="00C638E9" w:rsidP="00C638E9">
      <w:pPr>
        <w:rPr>
          <w:rFonts w:ascii="Times New Roman" w:hAnsi="Times New Roman" w:cs="Times New Roman"/>
        </w:rPr>
      </w:pPr>
    </w:p>
    <w:p w14:paraId="54B2535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8.</w:t>
      </w:r>
      <w:r w:rsidRPr="00B21D5F">
        <w:rPr>
          <w:rFonts w:ascii="Times New Roman" w:hAnsi="Times New Roman" w:cs="Times New Roman"/>
        </w:rPr>
        <w:tab/>
        <w:t>Did you have to pay or contribute something for consumables/supplies?</w:t>
      </w:r>
    </w:p>
    <w:p w14:paraId="5833DA6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18a</w:t>
      </w:r>
    </w:p>
    <w:p w14:paraId="584EFBF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18a</w:t>
      </w:r>
    </w:p>
    <w:p w14:paraId="6925C67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18a</w:t>
      </w:r>
    </w:p>
    <w:p w14:paraId="693BADD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19</w:t>
      </w:r>
    </w:p>
    <w:p w14:paraId="3189703E" w14:textId="77777777" w:rsidR="00C638E9" w:rsidRPr="00B21D5F" w:rsidRDefault="00C638E9" w:rsidP="00C638E9">
      <w:pPr>
        <w:rPr>
          <w:rFonts w:ascii="Times New Roman" w:hAnsi="Times New Roman" w:cs="Times New Roman"/>
        </w:rPr>
      </w:pPr>
    </w:p>
    <w:p w14:paraId="00A3D18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How did you pay or contribute?</w:t>
      </w:r>
    </w:p>
    <w:p w14:paraId="27A98A6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2E2E3B0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3E9C2D3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087F5DC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193C6AE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3DDE568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is payment was approved/official?</w:t>
      </w:r>
    </w:p>
    <w:p w14:paraId="15A9F90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34C3F4D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5C94876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491BC6E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d.</w:t>
      </w:r>
      <w:r w:rsidRPr="00B21D5F">
        <w:rPr>
          <w:rFonts w:ascii="Times New Roman" w:hAnsi="Times New Roman" w:cs="Times New Roman"/>
        </w:rPr>
        <w:tab/>
        <w:t>Did you get the receipt?</w:t>
      </w:r>
    </w:p>
    <w:p w14:paraId="49AA33C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21914B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5E06C71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4511D125" w14:textId="77777777" w:rsidR="00C638E9" w:rsidRPr="00B21D5F" w:rsidRDefault="00C638E9" w:rsidP="00C638E9">
      <w:pPr>
        <w:rPr>
          <w:rFonts w:ascii="Times New Roman" w:hAnsi="Times New Roman" w:cs="Times New Roman"/>
        </w:rPr>
      </w:pPr>
    </w:p>
    <w:p w14:paraId="57914C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9.</w:t>
      </w:r>
      <w:r w:rsidRPr="00B21D5F">
        <w:rPr>
          <w:rFonts w:ascii="Times New Roman" w:hAnsi="Times New Roman" w:cs="Times New Roman"/>
        </w:rPr>
        <w:tab/>
        <w:t>Did you have to pay or contribute something for diagnostic tests?</w:t>
      </w:r>
    </w:p>
    <w:p w14:paraId="7C424F0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19a</w:t>
      </w:r>
    </w:p>
    <w:p w14:paraId="16DDF12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19a</w:t>
      </w:r>
    </w:p>
    <w:p w14:paraId="5B79D8C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19a</w:t>
      </w:r>
    </w:p>
    <w:p w14:paraId="6C7D780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20</w:t>
      </w:r>
    </w:p>
    <w:p w14:paraId="24724716" w14:textId="77777777" w:rsidR="00C638E9" w:rsidRPr="00B21D5F" w:rsidRDefault="00C638E9" w:rsidP="00C638E9">
      <w:pPr>
        <w:rPr>
          <w:rFonts w:ascii="Times New Roman" w:hAnsi="Times New Roman" w:cs="Times New Roman"/>
        </w:rPr>
      </w:pPr>
    </w:p>
    <w:p w14:paraId="4F1DE6C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How did you pay or contribute?</w:t>
      </w:r>
    </w:p>
    <w:p w14:paraId="492BBE6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2E3377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07865C9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489AE42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792F50B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273908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is payment were approved/official?</w:t>
      </w:r>
    </w:p>
    <w:p w14:paraId="520226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3782895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25DBC6D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7B68FA9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id you get the receipt?</w:t>
      </w:r>
    </w:p>
    <w:p w14:paraId="0561E7F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180DC83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63C7217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695B2472" w14:textId="77777777" w:rsidR="00C638E9" w:rsidRPr="00B21D5F" w:rsidRDefault="00C638E9" w:rsidP="00C638E9">
      <w:pPr>
        <w:rPr>
          <w:rFonts w:ascii="Times New Roman" w:hAnsi="Times New Roman" w:cs="Times New Roman"/>
        </w:rPr>
      </w:pPr>
    </w:p>
    <w:p w14:paraId="68922A4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0.</w:t>
      </w:r>
      <w:r w:rsidRPr="00B21D5F">
        <w:rPr>
          <w:rFonts w:ascii="Times New Roman" w:hAnsi="Times New Roman" w:cs="Times New Roman"/>
        </w:rPr>
        <w:tab/>
        <w:t>Did you have to pay or contribute something for certificates or other administrative charges?</w:t>
      </w:r>
    </w:p>
    <w:p w14:paraId="4A6D42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20a</w:t>
      </w:r>
    </w:p>
    <w:p w14:paraId="5CAC98F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20a</w:t>
      </w:r>
    </w:p>
    <w:p w14:paraId="64744D8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20a</w:t>
      </w:r>
    </w:p>
    <w:p w14:paraId="5CCE6D0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21</w:t>
      </w:r>
    </w:p>
    <w:p w14:paraId="7638DE6F" w14:textId="77777777" w:rsidR="00C638E9" w:rsidRPr="00B21D5F" w:rsidRDefault="00C638E9" w:rsidP="00C638E9">
      <w:pPr>
        <w:rPr>
          <w:rFonts w:ascii="Times New Roman" w:hAnsi="Times New Roman" w:cs="Times New Roman"/>
        </w:rPr>
      </w:pPr>
    </w:p>
    <w:p w14:paraId="7EBA3A1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a.</w:t>
      </w:r>
      <w:r w:rsidRPr="00B21D5F">
        <w:rPr>
          <w:rFonts w:ascii="Times New Roman" w:hAnsi="Times New Roman" w:cs="Times New Roman"/>
        </w:rPr>
        <w:tab/>
        <w:t>How did you pay or contribute?</w:t>
      </w:r>
    </w:p>
    <w:p w14:paraId="49526DD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7A4C14C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53C65AC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7B94822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0B518BB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526A20B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is payment were approved/official?</w:t>
      </w:r>
    </w:p>
    <w:p w14:paraId="4C768EA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7B4CA6D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46AA5D9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10D4C2D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id you get the receipt?</w:t>
      </w:r>
    </w:p>
    <w:p w14:paraId="4D42B3C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12F7A9B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4235C15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23462E59" w14:textId="77777777" w:rsidR="00C638E9" w:rsidRPr="00B21D5F" w:rsidRDefault="00C638E9" w:rsidP="00C638E9">
      <w:pPr>
        <w:rPr>
          <w:rFonts w:ascii="Times New Roman" w:hAnsi="Times New Roman" w:cs="Times New Roman"/>
        </w:rPr>
      </w:pPr>
    </w:p>
    <w:p w14:paraId="566CD1B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1.</w:t>
      </w:r>
      <w:r w:rsidRPr="00B21D5F">
        <w:rPr>
          <w:rFonts w:ascii="Times New Roman" w:hAnsi="Times New Roman" w:cs="Times New Roman"/>
        </w:rPr>
        <w:tab/>
        <w:t>Did you have to pay to jump the queue?</w:t>
      </w:r>
    </w:p>
    <w:p w14:paraId="27B63AF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21a</w:t>
      </w:r>
    </w:p>
    <w:p w14:paraId="1500D54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21a</w:t>
      </w:r>
    </w:p>
    <w:p w14:paraId="5C0293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shop or staff just outside the facility. Go to Q21a</w:t>
      </w:r>
    </w:p>
    <w:p w14:paraId="69D240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pay at all. Go to Q22</w:t>
      </w:r>
    </w:p>
    <w:p w14:paraId="42100248" w14:textId="77777777" w:rsidR="00C638E9" w:rsidRPr="00B21D5F" w:rsidRDefault="00C638E9" w:rsidP="00C638E9">
      <w:pPr>
        <w:rPr>
          <w:rFonts w:ascii="Times New Roman" w:hAnsi="Times New Roman" w:cs="Times New Roman"/>
        </w:rPr>
      </w:pPr>
    </w:p>
    <w:p w14:paraId="7B34585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How did you pay or contribute?</w:t>
      </w:r>
    </w:p>
    <w:p w14:paraId="222F3B0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08F7975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1D76AA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6C6DF61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5186F44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4156F1EF" w14:textId="77777777" w:rsidR="00C638E9" w:rsidRPr="00B21D5F" w:rsidRDefault="00C638E9" w:rsidP="00C638E9">
      <w:pPr>
        <w:rPr>
          <w:rFonts w:ascii="Times New Roman" w:hAnsi="Times New Roman" w:cs="Times New Roman"/>
        </w:rPr>
      </w:pPr>
    </w:p>
    <w:p w14:paraId="3F8C2DF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2.</w:t>
      </w:r>
      <w:r w:rsidRPr="00B21D5F">
        <w:rPr>
          <w:rFonts w:ascii="Times New Roman" w:hAnsi="Times New Roman" w:cs="Times New Roman"/>
        </w:rPr>
        <w:tab/>
        <w:t>Did you have to pay to something but not sure for what item/service?</w:t>
      </w:r>
    </w:p>
    <w:p w14:paraId="7FCD771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to a health worker inside the facility. Go to Q22a</w:t>
      </w:r>
    </w:p>
    <w:p w14:paraId="085F677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I paid it at a facility pharmacy. Go to Q22a</w:t>
      </w:r>
    </w:p>
    <w:p w14:paraId="4F10B7C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Yes, I paid it at a shop or staff just outside the facility. Go to Q22a</w:t>
      </w:r>
    </w:p>
    <w:p w14:paraId="4F669FE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Go to Q23</w:t>
      </w:r>
    </w:p>
    <w:p w14:paraId="2F109E75" w14:textId="77777777" w:rsidR="00C638E9" w:rsidRPr="00B21D5F" w:rsidRDefault="00C638E9" w:rsidP="00C638E9">
      <w:pPr>
        <w:rPr>
          <w:rFonts w:ascii="Times New Roman" w:hAnsi="Times New Roman" w:cs="Times New Roman"/>
        </w:rPr>
      </w:pPr>
    </w:p>
    <w:p w14:paraId="2B9BC3E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How did you pay or contribute?</w:t>
      </w:r>
    </w:p>
    <w:p w14:paraId="11B8114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cash. </w:t>
      </w:r>
    </w:p>
    <w:p w14:paraId="5D7B6A6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electronic transfer. </w:t>
      </w:r>
    </w:p>
    <w:p w14:paraId="62AE69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by in-kind contribution (demanded/expected by the health worker) </w:t>
      </w:r>
    </w:p>
    <w:p w14:paraId="580CA3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Gave gift. </w:t>
      </w:r>
    </w:p>
    <w:p w14:paraId="77F3A2F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How much was the total cost of any payment or in-kind contribution/gift for this item? _____________Naira/Kwacha</w:t>
      </w:r>
    </w:p>
    <w:p w14:paraId="58C0CFB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d you think these payments were approved/official?</w:t>
      </w:r>
    </w:p>
    <w:p w14:paraId="77EDEA4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approved/official</w:t>
      </w:r>
    </w:p>
    <w:p w14:paraId="7D42CD6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know that they are non-approved/non-official</w:t>
      </w:r>
    </w:p>
    <w:p w14:paraId="06D01B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on’t know</w:t>
      </w:r>
    </w:p>
    <w:p w14:paraId="78BCDBC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id you get the receipt?</w:t>
      </w:r>
    </w:p>
    <w:p w14:paraId="0048B4B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and what I paid matched with the receipt</w:t>
      </w:r>
    </w:p>
    <w:p w14:paraId="004AA7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but I paid more than the receipt</w:t>
      </w:r>
    </w:p>
    <w:p w14:paraId="4B0028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I didn’t get any receipt</w:t>
      </w:r>
    </w:p>
    <w:p w14:paraId="602C4E82" w14:textId="77777777" w:rsidR="00C638E9" w:rsidRPr="00B21D5F" w:rsidRDefault="00C638E9" w:rsidP="00C638E9">
      <w:pPr>
        <w:rPr>
          <w:rFonts w:ascii="Times New Roman" w:hAnsi="Times New Roman" w:cs="Times New Roman"/>
        </w:rPr>
      </w:pPr>
    </w:p>
    <w:p w14:paraId="1ECCBA3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3.</w:t>
      </w:r>
      <w:r w:rsidRPr="00B21D5F">
        <w:rPr>
          <w:rFonts w:ascii="Times New Roman" w:hAnsi="Times New Roman" w:cs="Times New Roman"/>
        </w:rPr>
        <w:tab/>
        <w:t>Was there information on display or provided in another way about what people should pay for?</w:t>
      </w:r>
    </w:p>
    <w:p w14:paraId="2F1022B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1910F82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No </w:t>
      </w:r>
    </w:p>
    <w:p w14:paraId="3B0C23E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5BC9BF1D" w14:textId="77777777" w:rsidR="00C638E9" w:rsidRPr="00B21D5F" w:rsidRDefault="00C638E9" w:rsidP="00C638E9">
      <w:pPr>
        <w:rPr>
          <w:rFonts w:ascii="Times New Roman" w:hAnsi="Times New Roman" w:cs="Times New Roman"/>
        </w:rPr>
      </w:pPr>
    </w:p>
    <w:p w14:paraId="65B59AD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4.</w:t>
      </w:r>
      <w:r w:rsidRPr="00B21D5F">
        <w:rPr>
          <w:rFonts w:ascii="Times New Roman" w:hAnsi="Times New Roman" w:cs="Times New Roman"/>
        </w:rPr>
        <w:tab/>
        <w:t>Was there information on display or provided in another way about what is available for free?</w:t>
      </w:r>
    </w:p>
    <w:p w14:paraId="03022C1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0562E74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No </w:t>
      </w:r>
    </w:p>
    <w:p w14:paraId="3E4F05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788A6300" w14:textId="77777777" w:rsidR="00C638E9" w:rsidRPr="00B21D5F" w:rsidRDefault="00C638E9" w:rsidP="00C638E9">
      <w:pPr>
        <w:rPr>
          <w:rFonts w:ascii="Times New Roman" w:hAnsi="Times New Roman" w:cs="Times New Roman"/>
        </w:rPr>
      </w:pPr>
    </w:p>
    <w:p w14:paraId="7004EF5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5.</w:t>
      </w:r>
      <w:r w:rsidRPr="00B21D5F">
        <w:rPr>
          <w:rFonts w:ascii="Times New Roman" w:hAnsi="Times New Roman" w:cs="Times New Roman"/>
        </w:rPr>
        <w:tab/>
        <w:t>Were you surprised about having to pay?</w:t>
      </w:r>
    </w:p>
    <w:p w14:paraId="085E854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2D2C5A0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No </w:t>
      </w:r>
    </w:p>
    <w:p w14:paraId="19857DF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Not sure/don’t know</w:t>
      </w:r>
    </w:p>
    <w:p w14:paraId="313EC0B4" w14:textId="77777777" w:rsidR="00C638E9" w:rsidRPr="00B21D5F" w:rsidRDefault="00C638E9" w:rsidP="00C638E9">
      <w:pPr>
        <w:rPr>
          <w:rFonts w:ascii="Times New Roman" w:hAnsi="Times New Roman" w:cs="Times New Roman"/>
        </w:rPr>
      </w:pPr>
    </w:p>
    <w:p w14:paraId="4F738DE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6.</w:t>
      </w:r>
      <w:r w:rsidRPr="00B21D5F">
        <w:rPr>
          <w:rFonts w:ascii="Times New Roman" w:hAnsi="Times New Roman" w:cs="Times New Roman"/>
        </w:rPr>
        <w:tab/>
        <w:t xml:space="preserve">Did you know whether any of these payments/contributions were requested by a health worker for themselves rather than for the benefit of the patients/operation of the facilities (e.g. to improve supplies and conditions)? </w:t>
      </w:r>
    </w:p>
    <w:p w14:paraId="1F17F94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Go to Q26a</w:t>
      </w:r>
    </w:p>
    <w:p w14:paraId="75C356F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all payments were for the patients/facilities</w:t>
      </w:r>
    </w:p>
    <w:p w14:paraId="61EBF5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343083BE" w14:textId="77777777" w:rsidR="00C638E9" w:rsidRPr="00B21D5F" w:rsidRDefault="00C638E9" w:rsidP="00C638E9">
      <w:pPr>
        <w:rPr>
          <w:rFonts w:ascii="Times New Roman" w:hAnsi="Times New Roman" w:cs="Times New Roman"/>
        </w:rPr>
      </w:pPr>
    </w:p>
    <w:p w14:paraId="443AE82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6a. If yes, which kind of payment?</w:t>
      </w:r>
    </w:p>
    <w:p w14:paraId="22E877E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onsultation</w:t>
      </w:r>
    </w:p>
    <w:p w14:paraId="4B4DD0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rugs</w:t>
      </w:r>
    </w:p>
    <w:p w14:paraId="035440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onsumables/supplies</w:t>
      </w:r>
    </w:p>
    <w:p w14:paraId="5231CD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iagnostic test</w:t>
      </w:r>
    </w:p>
    <w:p w14:paraId="5BAABFC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dministrative charge</w:t>
      </w:r>
    </w:p>
    <w:p w14:paraId="408B424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Jumping the queue</w:t>
      </w:r>
    </w:p>
    <w:p w14:paraId="397A7E9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de any payment but not sure what it was for</w:t>
      </w:r>
    </w:p>
    <w:p w14:paraId="2B57A77F" w14:textId="77777777" w:rsidR="00C638E9" w:rsidRPr="00B21D5F" w:rsidRDefault="00C638E9" w:rsidP="00C638E9">
      <w:pPr>
        <w:rPr>
          <w:rFonts w:ascii="Times New Roman" w:hAnsi="Times New Roman" w:cs="Times New Roman"/>
        </w:rPr>
      </w:pPr>
    </w:p>
    <w:p w14:paraId="5CC18CE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7.</w:t>
      </w:r>
      <w:r w:rsidRPr="00B21D5F">
        <w:rPr>
          <w:rFonts w:ascii="Times New Roman" w:hAnsi="Times New Roman" w:cs="Times New Roman"/>
        </w:rPr>
        <w:tab/>
        <w:t>Thinking of the overall expenditure, what impact did it have on your household finance?</w:t>
      </w:r>
    </w:p>
    <w:p w14:paraId="084744A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evere impact (couldn’t meet the other basic need)</w:t>
      </w:r>
    </w:p>
    <w:p w14:paraId="3120654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oderate (significant but still could fulfil other need / reduced by a moderate amount)</w:t>
      </w:r>
    </w:p>
    <w:p w14:paraId="42D9FC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ild (just reduced by small amount)</w:t>
      </w:r>
    </w:p>
    <w:p w14:paraId="3FB025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ne</w:t>
      </w:r>
    </w:p>
    <w:p w14:paraId="6398CD8B" w14:textId="77777777" w:rsidR="00C638E9" w:rsidRPr="00B21D5F" w:rsidRDefault="00C638E9" w:rsidP="00C638E9">
      <w:pPr>
        <w:rPr>
          <w:rFonts w:ascii="Times New Roman" w:hAnsi="Times New Roman" w:cs="Times New Roman"/>
        </w:rPr>
      </w:pPr>
    </w:p>
    <w:p w14:paraId="78122C8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8.</w:t>
      </w:r>
      <w:r w:rsidRPr="00B21D5F">
        <w:rPr>
          <w:rFonts w:ascii="Times New Roman" w:hAnsi="Times New Roman" w:cs="Times New Roman"/>
        </w:rPr>
        <w:tab/>
        <w:t>How did you get the money to pay for your visit?</w:t>
      </w:r>
    </w:p>
    <w:p w14:paraId="6C4236F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rom my own income</w:t>
      </w:r>
    </w:p>
    <w:p w14:paraId="434477E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close family member/ member of the immediate household</w:t>
      </w:r>
    </w:p>
    <w:p w14:paraId="34B9AE3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extended family</w:t>
      </w:r>
    </w:p>
    <w:p w14:paraId="525D5C2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friends</w:t>
      </w:r>
    </w:p>
    <w:p w14:paraId="62A44A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a church/missionary/mosque</w:t>
      </w:r>
    </w:p>
    <w:p w14:paraId="53C1B1D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Helped by a philanthropist  </w:t>
      </w:r>
    </w:p>
    <w:p w14:paraId="48D1A7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an influential figure (including politician or godfather/mother)</w:t>
      </w:r>
    </w:p>
    <w:p w14:paraId="2E11049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ed by a health worker in the facility</w:t>
      </w:r>
    </w:p>
    <w:p w14:paraId="5DEB23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Paid by health insurance</w:t>
      </w:r>
    </w:p>
    <w:p w14:paraId="20BF9F4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ook a loan (specify from whom)</w:t>
      </w:r>
    </w:p>
    <w:p w14:paraId="724D61F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Unable to pay or contribute </w:t>
      </w:r>
      <w:proofErr w:type="gramStart"/>
      <w:r w:rsidRPr="00B21D5F">
        <w:rPr>
          <w:rFonts w:ascii="Times New Roman" w:hAnsi="Times New Roman" w:cs="Times New Roman"/>
        </w:rPr>
        <w:t>in</w:t>
      </w:r>
      <w:proofErr w:type="gramEnd"/>
      <w:r w:rsidRPr="00B21D5F">
        <w:rPr>
          <w:rFonts w:ascii="Times New Roman" w:hAnsi="Times New Roman" w:cs="Times New Roman"/>
        </w:rPr>
        <w:t xml:space="preserve"> kind</w:t>
      </w:r>
    </w:p>
    <w:p w14:paraId="1DB358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 way</w:t>
      </w:r>
      <w:r w:rsidRPr="00B21D5F">
        <w:rPr>
          <w:rFonts w:ascii="Times New Roman" w:hAnsi="Times New Roman" w:cs="Times New Roman"/>
        </w:rPr>
        <w:tab/>
        <w:t>___________________specify</w:t>
      </w:r>
    </w:p>
    <w:p w14:paraId="0465932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 didn’t have to pay for anything</w:t>
      </w:r>
    </w:p>
    <w:p w14:paraId="47CBB3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6CC0C814" w14:textId="77777777" w:rsidR="00C638E9" w:rsidRPr="00B21D5F" w:rsidRDefault="00C638E9" w:rsidP="00C638E9">
      <w:pPr>
        <w:rPr>
          <w:rFonts w:ascii="Times New Roman" w:hAnsi="Times New Roman" w:cs="Times New Roman"/>
        </w:rPr>
      </w:pPr>
    </w:p>
    <w:p w14:paraId="3AC8A57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avour to access health care</w:t>
      </w:r>
    </w:p>
    <w:p w14:paraId="3E7FDBC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9.</w:t>
      </w:r>
      <w:r w:rsidRPr="00B21D5F">
        <w:rPr>
          <w:rFonts w:ascii="Times New Roman" w:hAnsi="Times New Roman" w:cs="Times New Roman"/>
        </w:rPr>
        <w:tab/>
        <w:t>Do you or someone from your household help or provide favours to the health workers working in the facility you visited on the last occasion?</w:t>
      </w:r>
    </w:p>
    <w:p w14:paraId="4A1E770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robing for INTERVIEWER: do they usually or ever help in this way?</w:t>
      </w:r>
    </w:p>
    <w:p w14:paraId="0DC9CB7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 xml:space="preserve"> ________________specify</w:t>
      </w:r>
    </w:p>
    <w:p w14:paraId="118F98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r w:rsidRPr="00B21D5F">
        <w:rPr>
          <w:rFonts w:ascii="Times New Roman" w:hAnsi="Times New Roman" w:cs="Times New Roman"/>
        </w:rPr>
        <w:tab/>
        <w:t>skip to Q31</w:t>
      </w:r>
    </w:p>
    <w:p w14:paraId="4CE210A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17A49ECC" w14:textId="77777777" w:rsidR="00C638E9" w:rsidRPr="00B21D5F" w:rsidRDefault="00C638E9" w:rsidP="00C638E9">
      <w:pPr>
        <w:rPr>
          <w:rFonts w:ascii="Times New Roman" w:hAnsi="Times New Roman" w:cs="Times New Roman"/>
        </w:rPr>
      </w:pPr>
    </w:p>
    <w:p w14:paraId="216CB55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0.</w:t>
      </w:r>
      <w:r w:rsidRPr="00B21D5F">
        <w:rPr>
          <w:rFonts w:ascii="Times New Roman" w:hAnsi="Times New Roman" w:cs="Times New Roman"/>
        </w:rPr>
        <w:tab/>
        <w:t>What service/s or favour/s have you provided? (two answers)</w:t>
      </w:r>
    </w:p>
    <w:p w14:paraId="62751A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Running an errand</w:t>
      </w:r>
    </w:p>
    <w:p w14:paraId="4180C96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ovision of labour or services</w:t>
      </w:r>
    </w:p>
    <w:p w14:paraId="04BC7FE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iving food items</w:t>
      </w:r>
    </w:p>
    <w:p w14:paraId="4E831C2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lping them solve a problem (e.g. getting them in education or getting a job)</w:t>
      </w:r>
    </w:p>
    <w:p w14:paraId="16DAF0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spellStart"/>
      <w:r w:rsidRPr="00B21D5F">
        <w:rPr>
          <w:rFonts w:ascii="Times New Roman" w:hAnsi="Times New Roman" w:cs="Times New Roman"/>
        </w:rPr>
        <w:t>Other___________________specify</w:t>
      </w:r>
      <w:proofErr w:type="spellEnd"/>
    </w:p>
    <w:p w14:paraId="68513DF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0FC35AB8" w14:textId="77777777" w:rsidR="00C638E9" w:rsidRPr="00B21D5F" w:rsidRDefault="00C638E9" w:rsidP="00C638E9">
      <w:pPr>
        <w:rPr>
          <w:rFonts w:ascii="Times New Roman" w:hAnsi="Times New Roman" w:cs="Times New Roman"/>
        </w:rPr>
      </w:pPr>
    </w:p>
    <w:p w14:paraId="547BEF7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1.</w:t>
      </w:r>
      <w:r w:rsidRPr="00B21D5F">
        <w:rPr>
          <w:rFonts w:ascii="Times New Roman" w:hAnsi="Times New Roman" w:cs="Times New Roman"/>
        </w:rPr>
        <w:tab/>
        <w:t>During the visits related to the latest occasion of visiting public healthcare facility in the last 6 months, if you or someone from your household made unapproved or an ‘extra’ payment, gave a gift, or did a favour for a staff member at the facility, when was this usually done? (One answer)</w:t>
      </w:r>
    </w:p>
    <w:p w14:paraId="319F02B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Before the service was delivered</w:t>
      </w:r>
    </w:p>
    <w:p w14:paraId="3C38402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fter the service was delivered</w:t>
      </w:r>
    </w:p>
    <w:p w14:paraId="55022D4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gramStart"/>
      <w:r w:rsidRPr="00B21D5F">
        <w:rPr>
          <w:rFonts w:ascii="Times New Roman" w:hAnsi="Times New Roman" w:cs="Times New Roman"/>
        </w:rPr>
        <w:t>At the same time that</w:t>
      </w:r>
      <w:proofErr w:type="gramEnd"/>
      <w:r w:rsidRPr="00B21D5F">
        <w:rPr>
          <w:rFonts w:ascii="Times New Roman" w:hAnsi="Times New Roman" w:cs="Times New Roman"/>
        </w:rPr>
        <w:t xml:space="preserve"> the service was delivered</w:t>
      </w:r>
    </w:p>
    <w:p w14:paraId="4F8FC2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artly before and partly after the service was delivered</w:t>
      </w:r>
    </w:p>
    <w:p w14:paraId="591639F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hing was paid but payment is expected to happen in the future</w:t>
      </w:r>
    </w:p>
    <w:p w14:paraId="44BA56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3B832535" w14:textId="77777777" w:rsidR="00C638E9" w:rsidRPr="00B21D5F" w:rsidRDefault="00C638E9" w:rsidP="00C638E9">
      <w:pPr>
        <w:rPr>
          <w:rFonts w:ascii="Times New Roman" w:hAnsi="Times New Roman" w:cs="Times New Roman"/>
        </w:rPr>
      </w:pPr>
    </w:p>
    <w:p w14:paraId="313733D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32.</w:t>
      </w:r>
      <w:r w:rsidRPr="00B21D5F">
        <w:rPr>
          <w:rFonts w:ascii="Times New Roman" w:hAnsi="Times New Roman" w:cs="Times New Roman"/>
        </w:rPr>
        <w:tab/>
        <w:t>During any of the visits from the latest occasion in the last 6 months, has any service/</w:t>
      </w:r>
      <w:proofErr w:type="gramStart"/>
      <w:r w:rsidRPr="00B21D5F">
        <w:rPr>
          <w:rFonts w:ascii="Times New Roman" w:hAnsi="Times New Roman" w:cs="Times New Roman"/>
        </w:rPr>
        <w:t>medication  been</w:t>
      </w:r>
      <w:proofErr w:type="gramEnd"/>
      <w:r w:rsidRPr="00B21D5F">
        <w:rPr>
          <w:rFonts w:ascii="Times New Roman" w:hAnsi="Times New Roman" w:cs="Times New Roman"/>
        </w:rPr>
        <w:t xml:space="preserve"> refused or delayed due to some of the following reasons: (tick all applies)</w:t>
      </w:r>
    </w:p>
    <w:p w14:paraId="2DCD049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s refused/delayed, because I couldn’t pay</w:t>
      </w:r>
    </w:p>
    <w:p w14:paraId="2D36F3B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s refused/delayed, because I didn’t have connections</w:t>
      </w:r>
    </w:p>
    <w:p w14:paraId="3031B1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s refused/delayed for other reason/s ________________________________(specify)</w:t>
      </w:r>
    </w:p>
    <w:p w14:paraId="7D7D7BB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s refused/delayed, and I am not sure for what reason, but suspect that it was because I could not pay or use connections</w:t>
      </w:r>
    </w:p>
    <w:p w14:paraId="51FF778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re was not such case</w:t>
      </w:r>
    </w:p>
    <w:p w14:paraId="5098D59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124735D6" w14:textId="77777777" w:rsidR="00C638E9" w:rsidRPr="00B21D5F" w:rsidRDefault="00C638E9" w:rsidP="00C638E9">
      <w:pPr>
        <w:rPr>
          <w:rFonts w:ascii="Times New Roman" w:hAnsi="Times New Roman" w:cs="Times New Roman"/>
        </w:rPr>
      </w:pPr>
    </w:p>
    <w:p w14:paraId="50E911C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3.</w:t>
      </w:r>
      <w:r w:rsidRPr="00B21D5F">
        <w:rPr>
          <w:rFonts w:ascii="Times New Roman" w:hAnsi="Times New Roman" w:cs="Times New Roman"/>
        </w:rPr>
        <w:tab/>
        <w:t>In your opinion, was the received health-related service worth the extra payment or gift?</w:t>
      </w:r>
    </w:p>
    <w:p w14:paraId="185B10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78857A0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p>
    <w:p w14:paraId="33A659E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0FD47965" w14:textId="77777777" w:rsidR="00C638E9" w:rsidRPr="00B21D5F" w:rsidRDefault="00C638E9" w:rsidP="00C638E9">
      <w:pPr>
        <w:rPr>
          <w:rFonts w:ascii="Times New Roman" w:hAnsi="Times New Roman" w:cs="Times New Roman"/>
        </w:rPr>
      </w:pPr>
    </w:p>
    <w:p w14:paraId="6541D62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4.</w:t>
      </w:r>
      <w:r w:rsidRPr="00B21D5F">
        <w:rPr>
          <w:rFonts w:ascii="Times New Roman" w:hAnsi="Times New Roman" w:cs="Times New Roman"/>
        </w:rPr>
        <w:tab/>
        <w:t>Have you or someone from your household refused to pay a bribe, give a gift, pay extra money (but not an official fee) or do a favour for a healthcare worker – in last 6 month?</w:t>
      </w:r>
    </w:p>
    <w:p w14:paraId="29C28F4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27FF9E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Go to Q36</w:t>
      </w:r>
    </w:p>
    <w:p w14:paraId="1472D94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1505250C" w14:textId="77777777" w:rsidR="00C638E9" w:rsidRPr="00B21D5F" w:rsidRDefault="00C638E9" w:rsidP="00C638E9">
      <w:pPr>
        <w:rPr>
          <w:rFonts w:ascii="Times New Roman" w:hAnsi="Times New Roman" w:cs="Times New Roman"/>
        </w:rPr>
      </w:pPr>
    </w:p>
    <w:p w14:paraId="016B0B1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5.</w:t>
      </w:r>
      <w:r w:rsidRPr="00B21D5F">
        <w:rPr>
          <w:rFonts w:ascii="Times New Roman" w:hAnsi="Times New Roman" w:cs="Times New Roman"/>
        </w:rPr>
        <w:tab/>
        <w:t>If yes, on that occasion, did you or someone from your household still received a treatment or a service without paying a bribe, giving a gift, paying extra money (but not an official fee) or do a favour for a healthcare worker?</w:t>
      </w:r>
    </w:p>
    <w:p w14:paraId="0294262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088868A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p>
    <w:p w14:paraId="7422D2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76E89FB6" w14:textId="77777777" w:rsidR="00C638E9" w:rsidRPr="00B21D5F" w:rsidRDefault="00C638E9" w:rsidP="00C638E9">
      <w:pPr>
        <w:rPr>
          <w:rFonts w:ascii="Times New Roman" w:hAnsi="Times New Roman" w:cs="Times New Roman"/>
        </w:rPr>
      </w:pPr>
    </w:p>
    <w:p w14:paraId="5543EE5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he use of connections</w:t>
      </w:r>
    </w:p>
    <w:p w14:paraId="2A1B8F1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6.</w:t>
      </w:r>
      <w:r w:rsidRPr="00B21D5F">
        <w:rPr>
          <w:rFonts w:ascii="Times New Roman" w:hAnsi="Times New Roman" w:cs="Times New Roman"/>
        </w:rPr>
        <w:tab/>
        <w:t>For the last episode (6 month) we are discussing, did you have to use connections to receive care? Choose only one</w:t>
      </w:r>
    </w:p>
    <w:p w14:paraId="7E4D5F7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aid unapproved/extra payment (to staff) but no connections were used</w:t>
      </w:r>
    </w:p>
    <w:p w14:paraId="79551B1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aid unapproved/extra payment (to staff) and I/we also used connections to secure treatment </w:t>
      </w:r>
    </w:p>
    <w:p w14:paraId="50FD5C1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payment but I/we used connections to secure treatment</w:t>
      </w:r>
    </w:p>
    <w:p w14:paraId="22C26EE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No payment and no connections were used</w:t>
      </w:r>
    </w:p>
    <w:p w14:paraId="1825E65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01018D11" w14:textId="77777777" w:rsidR="00C638E9" w:rsidRPr="00B21D5F" w:rsidRDefault="00C638E9" w:rsidP="00C638E9">
      <w:pPr>
        <w:rPr>
          <w:rFonts w:ascii="Times New Roman" w:hAnsi="Times New Roman" w:cs="Times New Roman"/>
        </w:rPr>
      </w:pPr>
    </w:p>
    <w:p w14:paraId="338D7E4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7.</w:t>
      </w:r>
      <w:r w:rsidRPr="00B21D5F">
        <w:rPr>
          <w:rFonts w:ascii="Times New Roman" w:hAnsi="Times New Roman" w:cs="Times New Roman"/>
        </w:rPr>
        <w:tab/>
        <w:t>If yes, what kind of connections were these:</w:t>
      </w:r>
    </w:p>
    <w:p w14:paraId="563206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ouseholder members</w:t>
      </w:r>
    </w:p>
    <w:p w14:paraId="5835A44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lose family</w:t>
      </w:r>
    </w:p>
    <w:p w14:paraId="1CECCA2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Extended family (include the spouse’s family)</w:t>
      </w:r>
    </w:p>
    <w:p w14:paraId="431526F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lose friends</w:t>
      </w:r>
    </w:p>
    <w:p w14:paraId="1D85C7C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eople living in your community</w:t>
      </w:r>
    </w:p>
    <w:p w14:paraId="304DC72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Community organisation</w:t>
      </w:r>
    </w:p>
    <w:p w14:paraId="32DEF7C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people living in your community</w:t>
      </w:r>
    </w:p>
    <w:p w14:paraId="2ED4F6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liticians</w:t>
      </w:r>
    </w:p>
    <w:p w14:paraId="3B031D7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eople in government (e.g. district, LGA)</w:t>
      </w:r>
    </w:p>
    <w:p w14:paraId="018F534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spellStart"/>
      <w:r w:rsidRPr="00B21D5F">
        <w:rPr>
          <w:rFonts w:ascii="Times New Roman" w:hAnsi="Times New Roman" w:cs="Times New Roman"/>
        </w:rPr>
        <w:t>Other_________________specify</w:t>
      </w:r>
      <w:proofErr w:type="spellEnd"/>
    </w:p>
    <w:p w14:paraId="727B73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050567B8" w14:textId="77777777" w:rsidR="00C638E9" w:rsidRPr="00B21D5F" w:rsidRDefault="00C638E9" w:rsidP="00C638E9">
      <w:pPr>
        <w:rPr>
          <w:rFonts w:ascii="Times New Roman" w:hAnsi="Times New Roman" w:cs="Times New Roman"/>
        </w:rPr>
      </w:pPr>
    </w:p>
    <w:p w14:paraId="3B68AE0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senteeism/ Human Resource issues</w:t>
      </w:r>
    </w:p>
    <w:p w14:paraId="39E8EE27" w14:textId="77777777" w:rsidR="00C638E9" w:rsidRPr="00B21D5F" w:rsidRDefault="00C638E9" w:rsidP="00C638E9">
      <w:pPr>
        <w:rPr>
          <w:rFonts w:ascii="Times New Roman" w:hAnsi="Times New Roman" w:cs="Times New Roman"/>
        </w:rPr>
      </w:pPr>
    </w:p>
    <w:p w14:paraId="38051D1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8.</w:t>
      </w:r>
      <w:r w:rsidRPr="00B21D5F">
        <w:rPr>
          <w:rFonts w:ascii="Times New Roman" w:hAnsi="Times New Roman" w:cs="Times New Roman"/>
        </w:rPr>
        <w:tab/>
        <w:t>Were the health workers present at the facility when you visited (the same occasion of visiting a facility discussed above/ last 6 months) or they were absent? (choose one)</w:t>
      </w:r>
    </w:p>
    <w:p w14:paraId="3738F9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always there</w:t>
      </w:r>
    </w:p>
    <w:p w14:paraId="1FC00C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mostly at work</w:t>
      </w:r>
    </w:p>
    <w:p w14:paraId="25A8D60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mostly absent</w:t>
      </w:r>
    </w:p>
    <w:p w14:paraId="5927F27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are never there</w:t>
      </w:r>
    </w:p>
    <w:p w14:paraId="6C8D4E8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0409F9E5" w14:textId="77777777" w:rsidR="00C638E9" w:rsidRPr="00B21D5F" w:rsidRDefault="00C638E9" w:rsidP="00C638E9">
      <w:pPr>
        <w:rPr>
          <w:rFonts w:ascii="Times New Roman" w:hAnsi="Times New Roman" w:cs="Times New Roman"/>
        </w:rPr>
      </w:pPr>
    </w:p>
    <w:p w14:paraId="0DC474E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9.</w:t>
      </w:r>
      <w:r w:rsidRPr="00B21D5F">
        <w:rPr>
          <w:rFonts w:ascii="Times New Roman" w:hAnsi="Times New Roman" w:cs="Times New Roman"/>
        </w:rPr>
        <w:tab/>
        <w:t>Were the health workers on time and working until the end of their shift when you visited (the same occasion of visiting a facility discussed above/ last 6 months) or they tended to be late/leaving early? (choose one)</w:t>
      </w:r>
    </w:p>
    <w:p w14:paraId="44C46F1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always on time</w:t>
      </w:r>
    </w:p>
    <w:p w14:paraId="3EE5DA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mostly on time</w:t>
      </w:r>
    </w:p>
    <w:p w14:paraId="12EE26F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often arriving early</w:t>
      </w:r>
    </w:p>
    <w:p w14:paraId="555998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y were often leaving early</w:t>
      </w:r>
    </w:p>
    <w:p w14:paraId="6943724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They were almost always late/leaving early</w:t>
      </w:r>
    </w:p>
    <w:p w14:paraId="5B84D00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112EB25C" w14:textId="77777777" w:rsidR="00C638E9" w:rsidRPr="00B21D5F" w:rsidRDefault="00C638E9" w:rsidP="00C638E9">
      <w:pPr>
        <w:rPr>
          <w:rFonts w:ascii="Times New Roman" w:hAnsi="Times New Roman" w:cs="Times New Roman"/>
        </w:rPr>
      </w:pPr>
    </w:p>
    <w:p w14:paraId="477D1D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0.</w:t>
      </w:r>
      <w:r w:rsidRPr="00B21D5F">
        <w:rPr>
          <w:rFonts w:ascii="Times New Roman" w:hAnsi="Times New Roman" w:cs="Times New Roman"/>
        </w:rPr>
        <w:tab/>
        <w:t>For the same occasion that we discussed (last 6 months), have you or someone from your household been in the situation when you or someone from your household had to wait and still did not receive treatment or the service you needed?</w:t>
      </w:r>
    </w:p>
    <w:p w14:paraId="25F126B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2F68429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p>
    <w:p w14:paraId="4DCF15C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1C82A632" w14:textId="77777777" w:rsidR="00C638E9" w:rsidRPr="00B21D5F" w:rsidRDefault="00C638E9" w:rsidP="00C638E9">
      <w:pPr>
        <w:rPr>
          <w:rFonts w:ascii="Times New Roman" w:hAnsi="Times New Roman" w:cs="Times New Roman"/>
        </w:rPr>
      </w:pPr>
    </w:p>
    <w:p w14:paraId="5B2E832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1.</w:t>
      </w:r>
      <w:r w:rsidRPr="00B21D5F">
        <w:rPr>
          <w:rFonts w:ascii="Times New Roman" w:hAnsi="Times New Roman" w:cs="Times New Roman"/>
        </w:rPr>
        <w:tab/>
        <w:t xml:space="preserve">For that occasion, have you experienced a situation when you or your family member did not get treatment or the service you needed because a doctor or a nurse in a public healthcare facility was absent? </w:t>
      </w:r>
    </w:p>
    <w:p w14:paraId="226AA22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w:t>
      </w:r>
    </w:p>
    <w:p w14:paraId="6FDC497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w:t>
      </w:r>
    </w:p>
    <w:p w14:paraId="70FC935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24AD0A02" w14:textId="77777777" w:rsidR="00C638E9" w:rsidRPr="00B21D5F" w:rsidRDefault="00C638E9" w:rsidP="00C638E9">
      <w:pPr>
        <w:rPr>
          <w:rFonts w:ascii="Times New Roman" w:hAnsi="Times New Roman" w:cs="Times New Roman"/>
        </w:rPr>
      </w:pPr>
    </w:p>
    <w:p w14:paraId="1D65B86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2.</w:t>
      </w:r>
      <w:r w:rsidRPr="00B21D5F">
        <w:rPr>
          <w:rFonts w:ascii="Times New Roman" w:hAnsi="Times New Roman" w:cs="Times New Roman"/>
        </w:rPr>
        <w:tab/>
        <w:t>For that occasion, how often did you or your family member not get treatment because a doctor or a nurse in a public healthcare facility was absent?</w:t>
      </w:r>
    </w:p>
    <w:p w14:paraId="625F50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lways</w:t>
      </w:r>
    </w:p>
    <w:p w14:paraId="7D97BB5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ften</w:t>
      </w:r>
    </w:p>
    <w:p w14:paraId="40FAC2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everal times</w:t>
      </w:r>
    </w:p>
    <w:p w14:paraId="6F09AC5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nce or twice</w:t>
      </w:r>
    </w:p>
    <w:p w14:paraId="6126AB7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ever/Not sure/ don’t know</w:t>
      </w:r>
    </w:p>
    <w:p w14:paraId="238C4D32" w14:textId="77777777" w:rsidR="00C638E9" w:rsidRPr="00B21D5F" w:rsidRDefault="00C638E9" w:rsidP="00C638E9">
      <w:pPr>
        <w:rPr>
          <w:rFonts w:ascii="Times New Roman" w:hAnsi="Times New Roman" w:cs="Times New Roman"/>
        </w:rPr>
      </w:pPr>
    </w:p>
    <w:p w14:paraId="587A38A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3.</w:t>
      </w:r>
      <w:r w:rsidRPr="00B21D5F">
        <w:rPr>
          <w:rFonts w:ascii="Times New Roman" w:hAnsi="Times New Roman" w:cs="Times New Roman"/>
        </w:rPr>
        <w:tab/>
        <w:t>Have you experienced or observed cases where staff were at work but for no justifiable/explained reasons not attending to the patients, or ignoring them?</w:t>
      </w:r>
    </w:p>
    <w:p w14:paraId="63DC2F1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frequently</w:t>
      </w:r>
    </w:p>
    <w:p w14:paraId="1106753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ometimes</w:t>
      </w:r>
    </w:p>
    <w:p w14:paraId="3FCAC6B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ever there</w:t>
      </w:r>
    </w:p>
    <w:p w14:paraId="61366C9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7FF0BE55" w14:textId="77777777" w:rsidR="00C638E9" w:rsidRPr="00B21D5F" w:rsidRDefault="00C638E9" w:rsidP="00C638E9">
      <w:pPr>
        <w:rPr>
          <w:rFonts w:ascii="Times New Roman" w:hAnsi="Times New Roman" w:cs="Times New Roman"/>
        </w:rPr>
      </w:pPr>
    </w:p>
    <w:p w14:paraId="51C2CF2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4.</w:t>
      </w:r>
      <w:r w:rsidRPr="00B21D5F">
        <w:rPr>
          <w:rFonts w:ascii="Times New Roman" w:hAnsi="Times New Roman" w:cs="Times New Roman"/>
        </w:rPr>
        <w:tab/>
        <w:t>During the same occasion, did you suspect that there were staff member(s) who were not sufficiently qualified or experienced?</w:t>
      </w:r>
    </w:p>
    <w:p w14:paraId="3991997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Always</w:t>
      </w:r>
    </w:p>
    <w:p w14:paraId="21B9D1C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 xml:space="preserve">Often </w:t>
      </w:r>
    </w:p>
    <w:p w14:paraId="70B0E3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everal times</w:t>
      </w:r>
    </w:p>
    <w:p w14:paraId="4D1A784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nce or twice</w:t>
      </w:r>
    </w:p>
    <w:p w14:paraId="0B840F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ever</w:t>
      </w:r>
    </w:p>
    <w:p w14:paraId="644EFE2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457969C0" w14:textId="77777777" w:rsidR="00C638E9" w:rsidRPr="00B21D5F" w:rsidRDefault="00C638E9" w:rsidP="00C638E9">
      <w:pPr>
        <w:rPr>
          <w:rFonts w:ascii="Times New Roman" w:hAnsi="Times New Roman" w:cs="Times New Roman"/>
        </w:rPr>
      </w:pPr>
    </w:p>
    <w:p w14:paraId="5DDAB21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Overall assessment of episode</w:t>
      </w:r>
    </w:p>
    <w:p w14:paraId="29EEA679" w14:textId="77777777" w:rsidR="00C638E9" w:rsidRPr="00B21D5F" w:rsidRDefault="00C638E9" w:rsidP="00C638E9">
      <w:pPr>
        <w:rPr>
          <w:rFonts w:ascii="Times New Roman" w:hAnsi="Times New Roman" w:cs="Times New Roman"/>
        </w:rPr>
      </w:pPr>
    </w:p>
    <w:p w14:paraId="4375377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5.</w:t>
      </w:r>
      <w:r w:rsidRPr="00B21D5F">
        <w:rPr>
          <w:rFonts w:ascii="Times New Roman" w:hAnsi="Times New Roman" w:cs="Times New Roman"/>
        </w:rPr>
        <w:tab/>
        <w:t xml:space="preserve">On a scale of 1-5, how disruptive were any of these for your own (or the household members treatment) treatment or obtaining the other services? </w:t>
      </w:r>
    </w:p>
    <w:p w14:paraId="02DCA87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Unofficial/ unapproved payments</w:t>
      </w:r>
    </w:p>
    <w:p w14:paraId="6637C2D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idn’t experience it</w:t>
      </w:r>
      <w:r w:rsidRPr="00B21D5F">
        <w:rPr>
          <w:rFonts w:ascii="Times New Roman" w:hAnsi="Times New Roman" w:cs="Times New Roman"/>
        </w:rPr>
        <w:tab/>
        <w:t>1 (not too disruptive)</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r w:rsidRPr="00B21D5F">
        <w:rPr>
          <w:rFonts w:ascii="Times New Roman" w:hAnsi="Times New Roman" w:cs="Times New Roman"/>
        </w:rPr>
        <w:tab/>
        <w:t>5 (very disruptive)</w:t>
      </w:r>
    </w:p>
    <w:p w14:paraId="043A4AEA" w14:textId="77777777" w:rsidR="00C638E9" w:rsidRPr="00B21D5F" w:rsidRDefault="00C638E9" w:rsidP="00C638E9">
      <w:pPr>
        <w:rPr>
          <w:rFonts w:ascii="Times New Roman" w:hAnsi="Times New Roman" w:cs="Times New Roman"/>
        </w:rPr>
      </w:pPr>
    </w:p>
    <w:p w14:paraId="4B589BD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Absenteeism</w:t>
      </w:r>
    </w:p>
    <w:p w14:paraId="215F871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idn’t experience it</w:t>
      </w:r>
      <w:r w:rsidRPr="00B21D5F">
        <w:rPr>
          <w:rFonts w:ascii="Times New Roman" w:hAnsi="Times New Roman" w:cs="Times New Roman"/>
        </w:rPr>
        <w:tab/>
        <w:t>1 (not too disruptive)</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r w:rsidRPr="00B21D5F">
        <w:rPr>
          <w:rFonts w:ascii="Times New Roman" w:hAnsi="Times New Roman" w:cs="Times New Roman"/>
        </w:rPr>
        <w:tab/>
        <w:t>5 (very disruptive)</w:t>
      </w:r>
    </w:p>
    <w:p w14:paraId="68CE13C2" w14:textId="77777777" w:rsidR="00C638E9" w:rsidRPr="00B21D5F" w:rsidRDefault="00C638E9" w:rsidP="00C638E9">
      <w:pPr>
        <w:rPr>
          <w:rFonts w:ascii="Times New Roman" w:hAnsi="Times New Roman" w:cs="Times New Roman"/>
        </w:rPr>
      </w:pPr>
    </w:p>
    <w:p w14:paraId="44D8DF3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Referral of patients from public to private facilities</w:t>
      </w:r>
    </w:p>
    <w:p w14:paraId="4EF8A78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idn’t experience it</w:t>
      </w:r>
      <w:r w:rsidRPr="00B21D5F">
        <w:rPr>
          <w:rFonts w:ascii="Times New Roman" w:hAnsi="Times New Roman" w:cs="Times New Roman"/>
        </w:rPr>
        <w:tab/>
        <w:t>1 (not too disruptive)</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r w:rsidRPr="00B21D5F">
        <w:rPr>
          <w:rFonts w:ascii="Times New Roman" w:hAnsi="Times New Roman" w:cs="Times New Roman"/>
        </w:rPr>
        <w:tab/>
        <w:t>5 (very disruptive)</w:t>
      </w:r>
    </w:p>
    <w:p w14:paraId="34400917" w14:textId="77777777" w:rsidR="00C638E9" w:rsidRPr="00B21D5F" w:rsidRDefault="00C638E9" w:rsidP="00C638E9">
      <w:pPr>
        <w:rPr>
          <w:rFonts w:ascii="Times New Roman" w:hAnsi="Times New Roman" w:cs="Times New Roman"/>
        </w:rPr>
      </w:pPr>
    </w:p>
    <w:p w14:paraId="17A9746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6.</w:t>
      </w:r>
      <w:r w:rsidRPr="00B21D5F">
        <w:rPr>
          <w:rFonts w:ascii="Times New Roman" w:hAnsi="Times New Roman" w:cs="Times New Roman"/>
        </w:rPr>
        <w:tab/>
      </w:r>
      <w:proofErr w:type="gramStart"/>
      <w:r w:rsidRPr="00B21D5F">
        <w:rPr>
          <w:rFonts w:ascii="Times New Roman" w:hAnsi="Times New Roman" w:cs="Times New Roman"/>
        </w:rPr>
        <w:t>On the whole</w:t>
      </w:r>
      <w:proofErr w:type="gramEnd"/>
      <w:r w:rsidRPr="00B21D5F">
        <w:rPr>
          <w:rFonts w:ascii="Times New Roman" w:hAnsi="Times New Roman" w:cs="Times New Roman"/>
        </w:rPr>
        <w:t xml:space="preserve">, did you feel that you received good service when seeking care for your last illness episode? </w:t>
      </w:r>
    </w:p>
    <w:p w14:paraId="5AE42E7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Yes, very good </w:t>
      </w:r>
    </w:p>
    <w:p w14:paraId="7ED8A11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ostly adequate</w:t>
      </w:r>
    </w:p>
    <w:p w14:paraId="57A9D3B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ostly inadequate</w:t>
      </w:r>
    </w:p>
    <w:p w14:paraId="292BE8D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or</w:t>
      </w:r>
    </w:p>
    <w:p w14:paraId="148FBC3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K</w:t>
      </w:r>
    </w:p>
    <w:p w14:paraId="69349AD1" w14:textId="77777777" w:rsidR="00C638E9" w:rsidRPr="00B21D5F" w:rsidRDefault="00C638E9" w:rsidP="00C638E9">
      <w:pPr>
        <w:rPr>
          <w:rFonts w:ascii="Times New Roman" w:hAnsi="Times New Roman" w:cs="Times New Roman"/>
        </w:rPr>
      </w:pPr>
    </w:p>
    <w:p w14:paraId="2224220A" w14:textId="77777777" w:rsidR="00C638E9" w:rsidRPr="00B21D5F" w:rsidRDefault="00C638E9" w:rsidP="00C638E9">
      <w:pPr>
        <w:rPr>
          <w:rFonts w:ascii="Times New Roman" w:hAnsi="Times New Roman" w:cs="Times New Roman"/>
        </w:rPr>
      </w:pPr>
    </w:p>
    <w:p w14:paraId="5F3A928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I</w:t>
      </w:r>
      <w:r w:rsidRPr="00B21D5F">
        <w:rPr>
          <w:rFonts w:ascii="Times New Roman" w:hAnsi="Times New Roman" w:cs="Times New Roman"/>
        </w:rPr>
        <w:tab/>
        <w:t>Vignettes</w:t>
      </w:r>
    </w:p>
    <w:p w14:paraId="651333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We will now tell you about a few situations which may occur in real </w:t>
      </w:r>
      <w:proofErr w:type="gramStart"/>
      <w:r w:rsidRPr="00B21D5F">
        <w:rPr>
          <w:rFonts w:ascii="Times New Roman" w:hAnsi="Times New Roman" w:cs="Times New Roman"/>
        </w:rPr>
        <w:t>life</w:t>
      </w:r>
      <w:proofErr w:type="gramEnd"/>
      <w:r w:rsidRPr="00B21D5F">
        <w:rPr>
          <w:rFonts w:ascii="Times New Roman" w:hAnsi="Times New Roman" w:cs="Times New Roman"/>
        </w:rPr>
        <w:t xml:space="preserve"> and we will ask you a few questions about these.</w:t>
      </w:r>
    </w:p>
    <w:p w14:paraId="2CACCBF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nterviewer: Ask respondents to think about someone like them</w:t>
      </w:r>
    </w:p>
    <w:p w14:paraId="7C1A6BB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 </w:t>
      </w:r>
    </w:p>
    <w:p w14:paraId="1CA4592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Scenario 1</w:t>
      </w:r>
    </w:p>
    <w:p w14:paraId="67FBF94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IGERIA]</w:t>
      </w:r>
    </w:p>
    <w:p w14:paraId="48967AF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A friend of yours who lives nearby goes to deliver her baby at a health centre. They are asked for 3 boxes of </w:t>
      </w:r>
      <w:proofErr w:type="gramStart"/>
      <w:r w:rsidRPr="00B21D5F">
        <w:rPr>
          <w:rFonts w:ascii="Times New Roman" w:hAnsi="Times New Roman" w:cs="Times New Roman"/>
        </w:rPr>
        <w:t>gloves;</w:t>
      </w:r>
      <w:proofErr w:type="gramEnd"/>
      <w:r w:rsidRPr="00B21D5F">
        <w:rPr>
          <w:rFonts w:ascii="Times New Roman" w:hAnsi="Times New Roman" w:cs="Times New Roman"/>
        </w:rPr>
        <w:t xml:space="preserve"> 3 bottles of Dettol and 3 packets of cotton wool by the nurse caring for them. They know that they will only need one box of gloves, 1 bottle of Dettol and one packet of cotton wool for their care and that the nurse will sell the rest of these commodities. </w:t>
      </w:r>
    </w:p>
    <w:p w14:paraId="4FF8710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7.</w:t>
      </w:r>
      <w:r w:rsidRPr="00B21D5F">
        <w:rPr>
          <w:rFonts w:ascii="Times New Roman" w:hAnsi="Times New Roman" w:cs="Times New Roman"/>
        </w:rPr>
        <w:tab/>
        <w:t>Is this scenario common around here? Yes/No</w:t>
      </w:r>
    </w:p>
    <w:p w14:paraId="091614AF" w14:textId="77777777" w:rsidR="00C638E9" w:rsidRPr="00B21D5F" w:rsidRDefault="00C638E9" w:rsidP="00C638E9">
      <w:pPr>
        <w:rPr>
          <w:rFonts w:ascii="Times New Roman" w:hAnsi="Times New Roman" w:cs="Times New Roman"/>
        </w:rPr>
      </w:pPr>
    </w:p>
    <w:p w14:paraId="2F2434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8.</w:t>
      </w:r>
      <w:r w:rsidRPr="00B21D5F">
        <w:rPr>
          <w:rFonts w:ascii="Times New Roman" w:hAnsi="Times New Roman" w:cs="Times New Roman"/>
        </w:rPr>
        <w:tab/>
        <w:t>What would you advise your friend to do? Choose one option only (main course of action)</w:t>
      </w:r>
    </w:p>
    <w:p w14:paraId="1B100AA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My friend should leave the facility and give birth at home (helped by someone or traditional birth attendant)</w:t>
      </w:r>
    </w:p>
    <w:p w14:paraId="51762B6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My friend should report to the WDC</w:t>
      </w:r>
    </w:p>
    <w:p w14:paraId="3D6BA36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My friend should bargain with the nurse who is asking for the commodities and try to get her/him to reduce the demands</w:t>
      </w:r>
    </w:p>
    <w:p w14:paraId="6568547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 xml:space="preserve">My friend should provide the commodities with the money they have </w:t>
      </w:r>
    </w:p>
    <w:p w14:paraId="6E7E812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My friend should go to the Igwe/traditional leader to make a complaint. </w:t>
      </w:r>
    </w:p>
    <w:p w14:paraId="062E6A8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My friend should go to the officer in charge (OIC) and make a complaint</w:t>
      </w:r>
    </w:p>
    <w:p w14:paraId="3DBA568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y friend should complain to the head of department (HOD) or any powerful person in authority position away from the health facility</w:t>
      </w:r>
    </w:p>
    <w:p w14:paraId="309722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My friend should go to a locally powerful businessman and ask their help</w:t>
      </w:r>
    </w:p>
    <w:p w14:paraId="3124F2A3"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My friend should go to another facility</w:t>
      </w:r>
    </w:p>
    <w:p w14:paraId="717D24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Other _______ (specify)</w:t>
      </w:r>
    </w:p>
    <w:p w14:paraId="68F56D18" w14:textId="77777777" w:rsidR="00C638E9" w:rsidRPr="00B21D5F" w:rsidRDefault="00C638E9" w:rsidP="00C638E9">
      <w:pPr>
        <w:rPr>
          <w:rFonts w:ascii="Times New Roman" w:hAnsi="Times New Roman" w:cs="Times New Roman"/>
        </w:rPr>
      </w:pPr>
    </w:p>
    <w:p w14:paraId="2A6726F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9.</w:t>
      </w:r>
      <w:r w:rsidRPr="00B21D5F">
        <w:rPr>
          <w:rFonts w:ascii="Times New Roman" w:hAnsi="Times New Roman" w:cs="Times New Roman"/>
        </w:rPr>
        <w:tab/>
        <w:t>Why do you make that choice? Choose one option only</w:t>
      </w:r>
    </w:p>
    <w:p w14:paraId="524F4F4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There is no other choice</w:t>
      </w:r>
    </w:p>
    <w:p w14:paraId="47A197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It is the most effective thing to do</w:t>
      </w:r>
    </w:p>
    <w:p w14:paraId="1D2FD79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It is the right thing to do (it’s what socially accepted)</w:t>
      </w:r>
    </w:p>
    <w:p w14:paraId="4F6F307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Other ______ (specify)</w:t>
      </w:r>
    </w:p>
    <w:p w14:paraId="77A4542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Scenario 2</w:t>
      </w:r>
    </w:p>
    <w:p w14:paraId="763D11B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Your child is </w:t>
      </w:r>
      <w:proofErr w:type="gramStart"/>
      <w:r w:rsidRPr="00B21D5F">
        <w:rPr>
          <w:rFonts w:ascii="Times New Roman" w:hAnsi="Times New Roman" w:cs="Times New Roman"/>
        </w:rPr>
        <w:t>ill</w:t>
      </w:r>
      <w:proofErr w:type="gramEnd"/>
      <w:r w:rsidRPr="00B21D5F">
        <w:rPr>
          <w:rFonts w:ascii="Times New Roman" w:hAnsi="Times New Roman" w:cs="Times New Roman"/>
        </w:rPr>
        <w:t xml:space="preserve"> and you go to the health facility. When you </w:t>
      </w:r>
      <w:proofErr w:type="gramStart"/>
      <w:r w:rsidRPr="00B21D5F">
        <w:rPr>
          <w:rFonts w:ascii="Times New Roman" w:hAnsi="Times New Roman" w:cs="Times New Roman"/>
        </w:rPr>
        <w:t>arrive</w:t>
      </w:r>
      <w:proofErr w:type="gramEnd"/>
      <w:r w:rsidRPr="00B21D5F">
        <w:rPr>
          <w:rFonts w:ascii="Times New Roman" w:hAnsi="Times New Roman" w:cs="Times New Roman"/>
        </w:rPr>
        <w:t xml:space="preserve"> there is a very long </w:t>
      </w:r>
      <w:proofErr w:type="gramStart"/>
      <w:r w:rsidRPr="00B21D5F">
        <w:rPr>
          <w:rFonts w:ascii="Times New Roman" w:hAnsi="Times New Roman" w:cs="Times New Roman"/>
        </w:rPr>
        <w:t>queue</w:t>
      </w:r>
      <w:proofErr w:type="gramEnd"/>
      <w:r w:rsidRPr="00B21D5F">
        <w:rPr>
          <w:rFonts w:ascii="Times New Roman" w:hAnsi="Times New Roman" w:cs="Times New Roman"/>
        </w:rPr>
        <w:t xml:space="preserve"> and the nurses have come late to work. Someone in the queue told you that if you pay you can see a health worker more quickly.  </w:t>
      </w:r>
    </w:p>
    <w:p w14:paraId="1FDE7B12" w14:textId="77777777" w:rsidR="00C638E9" w:rsidRPr="00B21D5F" w:rsidRDefault="00C638E9" w:rsidP="00C638E9">
      <w:pPr>
        <w:rPr>
          <w:rFonts w:ascii="Times New Roman" w:hAnsi="Times New Roman" w:cs="Times New Roman"/>
        </w:rPr>
      </w:pPr>
    </w:p>
    <w:p w14:paraId="35241B4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0.</w:t>
      </w:r>
      <w:r w:rsidRPr="00B21D5F">
        <w:rPr>
          <w:rFonts w:ascii="Times New Roman" w:hAnsi="Times New Roman" w:cs="Times New Roman"/>
        </w:rPr>
        <w:tab/>
        <w:t>Is this scenario common around here? Yes/No</w:t>
      </w:r>
    </w:p>
    <w:p w14:paraId="45388143" w14:textId="77777777" w:rsidR="00C638E9" w:rsidRPr="00B21D5F" w:rsidRDefault="00C638E9" w:rsidP="00C638E9">
      <w:pPr>
        <w:rPr>
          <w:rFonts w:ascii="Times New Roman" w:hAnsi="Times New Roman" w:cs="Times New Roman"/>
        </w:rPr>
      </w:pPr>
    </w:p>
    <w:p w14:paraId="23C3BFD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51.</w:t>
      </w:r>
      <w:r w:rsidRPr="00B21D5F">
        <w:rPr>
          <w:rFonts w:ascii="Times New Roman" w:hAnsi="Times New Roman" w:cs="Times New Roman"/>
        </w:rPr>
        <w:tab/>
        <w:t>What would you do? Choose one option only (main course of action)</w:t>
      </w:r>
    </w:p>
    <w:p w14:paraId="27A315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You leave the facility and get self-treatment</w:t>
      </w:r>
    </w:p>
    <w:p w14:paraId="3684BD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You bargain to the nurse and explain how ill your child is and ask to be seen quickly without paying any extra money to jump the queue</w:t>
      </w:r>
    </w:p>
    <w:p w14:paraId="1D784DD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You talk to the nurse and offer her some money</w:t>
      </w:r>
    </w:p>
    <w:p w14:paraId="2B4F629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You go to see the Igwe/traditional leader and ask for help</w:t>
      </w:r>
    </w:p>
    <w:p w14:paraId="1F86E04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You see the officer in charge (OIC) and ask for help</w:t>
      </w:r>
    </w:p>
    <w:p w14:paraId="1456C2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You complain to the head of department (HOD) or any powerful person in authority position away from the health facility</w:t>
      </w:r>
    </w:p>
    <w:p w14:paraId="5F820F9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You see a locally powerful businessman and ask for help</w:t>
      </w:r>
    </w:p>
    <w:p w14:paraId="1B9BE9F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Other ___________(specify)</w:t>
      </w:r>
    </w:p>
    <w:p w14:paraId="476C9794" w14:textId="77777777" w:rsidR="00C638E9" w:rsidRPr="00B21D5F" w:rsidRDefault="00C638E9" w:rsidP="00C638E9">
      <w:pPr>
        <w:rPr>
          <w:rFonts w:ascii="Times New Roman" w:hAnsi="Times New Roman" w:cs="Times New Roman"/>
        </w:rPr>
      </w:pPr>
    </w:p>
    <w:p w14:paraId="2BFFEE9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2.</w:t>
      </w:r>
      <w:r w:rsidRPr="00B21D5F">
        <w:rPr>
          <w:rFonts w:ascii="Times New Roman" w:hAnsi="Times New Roman" w:cs="Times New Roman"/>
        </w:rPr>
        <w:tab/>
        <w:t>Why do you make that choice? Choose one option only</w:t>
      </w:r>
    </w:p>
    <w:p w14:paraId="1471114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There is no other choice</w:t>
      </w:r>
    </w:p>
    <w:p w14:paraId="50B116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It is the most effective thing to do</w:t>
      </w:r>
    </w:p>
    <w:p w14:paraId="34A8E11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It is the right thing to do (it’s what socially accepted)</w:t>
      </w:r>
    </w:p>
    <w:p w14:paraId="4DCF47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Other ______ (specify)</w:t>
      </w:r>
    </w:p>
    <w:p w14:paraId="23EE638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Scenario 3</w:t>
      </w:r>
    </w:p>
    <w:p w14:paraId="0B6D32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Your neighbour arrives at the health facility with a fever. A nurse performs a rapid test, and the nurse confirms that your neighbour has malaria. The nurse says that there are no free medicines available and that your neighbour will have to purchase XX for XX (a lot of them) and pay him/her directly (either by cash or a bank transfer to his/her personal bank account). You negotiate with the cleaner or porter to help you get the medicines.</w:t>
      </w:r>
    </w:p>
    <w:p w14:paraId="7727ACD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3.</w:t>
      </w:r>
      <w:r w:rsidRPr="00B21D5F">
        <w:rPr>
          <w:rFonts w:ascii="Times New Roman" w:hAnsi="Times New Roman" w:cs="Times New Roman"/>
        </w:rPr>
        <w:tab/>
        <w:t>Is this scenario common around here? Yes/No</w:t>
      </w:r>
    </w:p>
    <w:p w14:paraId="481DAF8F" w14:textId="77777777" w:rsidR="00C638E9" w:rsidRPr="00B21D5F" w:rsidRDefault="00C638E9" w:rsidP="00C638E9">
      <w:pPr>
        <w:rPr>
          <w:rFonts w:ascii="Times New Roman" w:hAnsi="Times New Roman" w:cs="Times New Roman"/>
        </w:rPr>
      </w:pPr>
    </w:p>
    <w:p w14:paraId="35E4CE8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4.</w:t>
      </w:r>
      <w:r w:rsidRPr="00B21D5F">
        <w:rPr>
          <w:rFonts w:ascii="Times New Roman" w:hAnsi="Times New Roman" w:cs="Times New Roman"/>
        </w:rPr>
        <w:tab/>
        <w:t>What would you advise your neighbour to do? Choose one option only (main course of action)</w:t>
      </w:r>
    </w:p>
    <w:p w14:paraId="25D2DE4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My neighbour should leave the facility and get self-treatment</w:t>
      </w:r>
    </w:p>
    <w:p w14:paraId="25A5A1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My neighbour should bargain to the nurse and try to reduce the demands</w:t>
      </w:r>
    </w:p>
    <w:p w14:paraId="5E2DF04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My neighbour should purchase what the nurse demands</w:t>
      </w:r>
    </w:p>
    <w:p w14:paraId="23683B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My neighbour should go to see the Igwe/traditional leader and ask for help</w:t>
      </w:r>
    </w:p>
    <w:p w14:paraId="70AFFD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My neighbour should see the officer in charge (OIC) and ask for help</w:t>
      </w:r>
    </w:p>
    <w:p w14:paraId="2A976CA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My neighbour should complain to the head of department (HOD) or any powerful person in authority position away from the health facility</w:t>
      </w:r>
    </w:p>
    <w:p w14:paraId="0E2FAEA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y neighbour should see a locally powerful businessman and ask for help</w:t>
      </w:r>
    </w:p>
    <w:p w14:paraId="564C767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h.</w:t>
      </w:r>
      <w:r w:rsidRPr="00B21D5F">
        <w:rPr>
          <w:rFonts w:ascii="Times New Roman" w:hAnsi="Times New Roman" w:cs="Times New Roman"/>
        </w:rPr>
        <w:tab/>
        <w:t>Other ___________(specify)</w:t>
      </w:r>
    </w:p>
    <w:p w14:paraId="4E6A853B" w14:textId="77777777" w:rsidR="00C638E9" w:rsidRPr="00B21D5F" w:rsidRDefault="00C638E9" w:rsidP="00C638E9">
      <w:pPr>
        <w:rPr>
          <w:rFonts w:ascii="Times New Roman" w:hAnsi="Times New Roman" w:cs="Times New Roman"/>
        </w:rPr>
      </w:pPr>
    </w:p>
    <w:p w14:paraId="678610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5.</w:t>
      </w:r>
      <w:r w:rsidRPr="00B21D5F">
        <w:rPr>
          <w:rFonts w:ascii="Times New Roman" w:hAnsi="Times New Roman" w:cs="Times New Roman"/>
        </w:rPr>
        <w:tab/>
        <w:t>Why do you make that choice? Choose one option only</w:t>
      </w:r>
    </w:p>
    <w:p w14:paraId="1D428FE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There is no other choice</w:t>
      </w:r>
    </w:p>
    <w:p w14:paraId="1D96AC8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It is the most effective thing to do</w:t>
      </w:r>
    </w:p>
    <w:p w14:paraId="38650E8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It is the right thing to do (it’s what socially accepted)</w:t>
      </w:r>
    </w:p>
    <w:p w14:paraId="17EA60C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Other ______ (specify)</w:t>
      </w:r>
    </w:p>
    <w:p w14:paraId="15906E91" w14:textId="77777777" w:rsidR="00C638E9" w:rsidRPr="00B21D5F" w:rsidRDefault="00C638E9" w:rsidP="00C638E9">
      <w:pPr>
        <w:rPr>
          <w:rFonts w:ascii="Times New Roman" w:hAnsi="Times New Roman" w:cs="Times New Roman"/>
        </w:rPr>
      </w:pPr>
    </w:p>
    <w:p w14:paraId="60EE7F3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w:t>
      </w:r>
    </w:p>
    <w:p w14:paraId="3892AF2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II</w:t>
      </w:r>
      <w:r w:rsidRPr="00B21D5F">
        <w:rPr>
          <w:rFonts w:ascii="Times New Roman" w:hAnsi="Times New Roman" w:cs="Times New Roman"/>
        </w:rPr>
        <w:tab/>
        <w:t>Perceptions (rule-breaking/corruption and trust in institutions)</w:t>
      </w:r>
    </w:p>
    <w:p w14:paraId="6E564D06" w14:textId="77777777" w:rsidR="00C638E9" w:rsidRPr="00B21D5F" w:rsidRDefault="00C638E9" w:rsidP="00C638E9">
      <w:pPr>
        <w:rPr>
          <w:rFonts w:ascii="Times New Roman" w:hAnsi="Times New Roman" w:cs="Times New Roman"/>
        </w:rPr>
      </w:pPr>
    </w:p>
    <w:p w14:paraId="7FD5C18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6.</w:t>
      </w:r>
      <w:r w:rsidRPr="00B21D5F">
        <w:rPr>
          <w:rFonts w:ascii="Times New Roman" w:hAnsi="Times New Roman" w:cs="Times New Roman"/>
        </w:rPr>
        <w:tab/>
        <w:t xml:space="preserve">Did you feel it is right for health workers to request additional (non-approved) payment for: </w:t>
      </w:r>
    </w:p>
    <w:p w14:paraId="466F77D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 xml:space="preserve">Outpatient visits, </w:t>
      </w:r>
      <w:proofErr w:type="gramStart"/>
      <w:r w:rsidRPr="00B21D5F">
        <w:rPr>
          <w:rFonts w:ascii="Times New Roman" w:hAnsi="Times New Roman" w:cs="Times New Roman"/>
        </w:rPr>
        <w:t>such as:</w:t>
      </w:r>
      <w:proofErr w:type="gramEnd"/>
      <w:r w:rsidRPr="00B21D5F">
        <w:rPr>
          <w:rFonts w:ascii="Times New Roman" w:hAnsi="Times New Roman" w:cs="Times New Roman"/>
        </w:rPr>
        <w:t xml:space="preserve"> antenatal care, postnatal, family planning, malaria, HIV, tuberculosis, minor surgeries, wound dressing, or other</w:t>
      </w:r>
      <w:r w:rsidRPr="00B21D5F">
        <w:rPr>
          <w:rFonts w:ascii="Times New Roman" w:hAnsi="Times New Roman" w:cs="Times New Roman"/>
        </w:rPr>
        <w:tab/>
        <w:t>yes/to some extent/no</w:t>
      </w:r>
    </w:p>
    <w:p w14:paraId="3D548A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Childbirth</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6F49C19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r>
      <w:proofErr w:type="gramStart"/>
      <w:r w:rsidRPr="00B21D5F">
        <w:rPr>
          <w:rFonts w:ascii="Times New Roman" w:hAnsi="Times New Roman" w:cs="Times New Roman"/>
        </w:rPr>
        <w:t>In-patient</w:t>
      </w:r>
      <w:proofErr w:type="gramEnd"/>
      <w:r w:rsidRPr="00B21D5F">
        <w:rPr>
          <w:rFonts w:ascii="Times New Roman" w:hAnsi="Times New Roman" w:cs="Times New Roman"/>
        </w:rPr>
        <w:t xml:space="preserve"> stay</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7B9400E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Drugs, consumables, supplies</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77F4DD9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Routine immunization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07E6B5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Diagnostic tests</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38D033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Certificates or other administrative charges</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t>yes/to some extent/no</w:t>
      </w:r>
    </w:p>
    <w:p w14:paraId="2665B4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Other</w:t>
      </w:r>
      <w:r w:rsidRPr="00B21D5F">
        <w:rPr>
          <w:rFonts w:ascii="Times New Roman" w:hAnsi="Times New Roman" w:cs="Times New Roman"/>
        </w:rPr>
        <w:tab/>
        <w:t>__________________(specify)</w:t>
      </w:r>
    </w:p>
    <w:p w14:paraId="26CCD680" w14:textId="77777777" w:rsidR="00C638E9" w:rsidRPr="00B21D5F" w:rsidRDefault="00C638E9" w:rsidP="00C638E9">
      <w:pPr>
        <w:rPr>
          <w:rFonts w:ascii="Times New Roman" w:hAnsi="Times New Roman" w:cs="Times New Roman"/>
        </w:rPr>
      </w:pPr>
    </w:p>
    <w:p w14:paraId="1B4DAC5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7.</w:t>
      </w:r>
      <w:r w:rsidRPr="00B21D5F">
        <w:rPr>
          <w:rFonts w:ascii="Times New Roman" w:hAnsi="Times New Roman" w:cs="Times New Roman"/>
        </w:rPr>
        <w:tab/>
        <w:t>If yes to some of the above, why? (choose two responses):</w:t>
      </w:r>
    </w:p>
    <w:p w14:paraId="0DD9562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aying is the only way to get reasonable service</w:t>
      </w:r>
    </w:p>
    <w:p w14:paraId="65CAFA1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hing is free</w:t>
      </w:r>
    </w:p>
    <w:p w14:paraId="36EA5CF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ack of insurance coverage</w:t>
      </w:r>
    </w:p>
    <w:p w14:paraId="57FC4FA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ies lack resources</w:t>
      </w:r>
    </w:p>
    <w:p w14:paraId="0589C70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alth workers are poorly paid</w:t>
      </w:r>
    </w:p>
    <w:p w14:paraId="11A4A12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he government doesn’t provide sufficient health budget</w:t>
      </w:r>
    </w:p>
    <w:p w14:paraId="73C6E73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t is required to get medicines</w:t>
      </w:r>
    </w:p>
    <w:p w14:paraId="30A16D4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t is a way of appreciating their good work</w:t>
      </w:r>
    </w:p>
    <w:p w14:paraId="3BEAAC3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w:t>
      </w:r>
      <w:r w:rsidRPr="00B21D5F">
        <w:rPr>
          <w:rFonts w:ascii="Times New Roman" w:hAnsi="Times New Roman" w:cs="Times New Roman"/>
        </w:rPr>
        <w:tab/>
        <w:t>__________________(specify)</w:t>
      </w:r>
    </w:p>
    <w:p w14:paraId="34DC9464" w14:textId="77777777" w:rsidR="00C638E9" w:rsidRPr="00B21D5F" w:rsidRDefault="00C638E9" w:rsidP="00C638E9">
      <w:pPr>
        <w:rPr>
          <w:rFonts w:ascii="Times New Roman" w:hAnsi="Times New Roman" w:cs="Times New Roman"/>
        </w:rPr>
      </w:pPr>
    </w:p>
    <w:p w14:paraId="0D3589D6" w14:textId="77777777" w:rsidR="00C638E9" w:rsidRPr="00B21D5F" w:rsidRDefault="00C638E9" w:rsidP="00C638E9">
      <w:pPr>
        <w:rPr>
          <w:rFonts w:ascii="Times New Roman" w:hAnsi="Times New Roman" w:cs="Times New Roman"/>
        </w:rPr>
      </w:pPr>
      <w:proofErr w:type="gramStart"/>
      <w:r w:rsidRPr="00B21D5F">
        <w:rPr>
          <w:rFonts w:ascii="Times New Roman" w:hAnsi="Times New Roman" w:cs="Times New Roman"/>
        </w:rPr>
        <w:lastRenderedPageBreak/>
        <w:t>58.</w:t>
      </w:r>
      <w:r w:rsidRPr="00B21D5F">
        <w:rPr>
          <w:rFonts w:ascii="Times New Roman" w:hAnsi="Times New Roman" w:cs="Times New Roman"/>
        </w:rPr>
        <w:tab/>
        <w:t>Generally speaking, would</w:t>
      </w:r>
      <w:proofErr w:type="gramEnd"/>
      <w:r w:rsidRPr="00B21D5F">
        <w:rPr>
          <w:rFonts w:ascii="Times New Roman" w:hAnsi="Times New Roman" w:cs="Times New Roman"/>
        </w:rPr>
        <w:t xml:space="preserve"> you say that most people can be trusted or that you need to be very careful in dealing with people? (Code one answer): </w:t>
      </w:r>
    </w:p>
    <w:p w14:paraId="59F5917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Most people can be trusted </w:t>
      </w:r>
    </w:p>
    <w:p w14:paraId="3CDB2B7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always, one needs to be careful</w:t>
      </w:r>
    </w:p>
    <w:p w14:paraId="3F1F8A3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ost people cannot be trusted</w:t>
      </w:r>
    </w:p>
    <w:p w14:paraId="3807125D" w14:textId="77777777" w:rsidR="00C638E9" w:rsidRPr="00B21D5F" w:rsidRDefault="00C638E9" w:rsidP="00C638E9">
      <w:pPr>
        <w:rPr>
          <w:rFonts w:ascii="Times New Roman" w:hAnsi="Times New Roman" w:cs="Times New Roman"/>
        </w:rPr>
      </w:pPr>
    </w:p>
    <w:p w14:paraId="0258493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9.</w:t>
      </w:r>
      <w:r w:rsidRPr="00B21D5F">
        <w:rPr>
          <w:rFonts w:ascii="Times New Roman" w:hAnsi="Times New Roman" w:cs="Times New Roman"/>
        </w:rPr>
        <w:tab/>
      </w:r>
      <w:proofErr w:type="gramStart"/>
      <w:r w:rsidRPr="00B21D5F">
        <w:rPr>
          <w:rFonts w:ascii="Times New Roman" w:hAnsi="Times New Roman" w:cs="Times New Roman"/>
        </w:rPr>
        <w:t>I‘</w:t>
      </w:r>
      <w:proofErr w:type="gramEnd"/>
      <w:r w:rsidRPr="00B21D5F">
        <w:rPr>
          <w:rFonts w:ascii="Times New Roman" w:hAnsi="Times New Roman" w:cs="Times New Roman"/>
        </w:rPr>
        <w:t>d like to ask you how much you trust people from various groups. Could you tell me for each whether you trust people from this group completely, somewhat, not very much or not at all? (Read out and code one answer for each):</w:t>
      </w:r>
    </w:p>
    <w:p w14:paraId="0FFD64C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Trust completely</w:t>
      </w:r>
      <w:r w:rsidRPr="00B21D5F">
        <w:rPr>
          <w:rFonts w:ascii="Times New Roman" w:hAnsi="Times New Roman" w:cs="Times New Roman"/>
        </w:rPr>
        <w:tab/>
        <w:t>Trust somewhat</w:t>
      </w:r>
      <w:r w:rsidRPr="00B21D5F">
        <w:rPr>
          <w:rFonts w:ascii="Times New Roman" w:hAnsi="Times New Roman" w:cs="Times New Roman"/>
        </w:rPr>
        <w:tab/>
        <w:t>Do not trust very much</w:t>
      </w:r>
      <w:r w:rsidRPr="00B21D5F">
        <w:rPr>
          <w:rFonts w:ascii="Times New Roman" w:hAnsi="Times New Roman" w:cs="Times New Roman"/>
        </w:rPr>
        <w:tab/>
        <w:t>Do not trust at all</w:t>
      </w:r>
    </w:p>
    <w:p w14:paraId="070FD6B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Your famil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5AC68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Your neighbourhood</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2337C5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People you know personall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C3588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People you meet for the first tim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CC50B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People of another religion</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E5CCB8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People of another nationality/trib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8F7D26D" w14:textId="77777777" w:rsidR="00C638E9" w:rsidRPr="00B21D5F" w:rsidRDefault="00C638E9" w:rsidP="00C638E9">
      <w:pPr>
        <w:rPr>
          <w:rFonts w:ascii="Times New Roman" w:hAnsi="Times New Roman" w:cs="Times New Roman"/>
        </w:rPr>
      </w:pPr>
    </w:p>
    <w:p w14:paraId="56509336" w14:textId="77777777" w:rsidR="00C638E9" w:rsidRPr="00B21D5F" w:rsidRDefault="00C638E9" w:rsidP="00C638E9">
      <w:pPr>
        <w:rPr>
          <w:rFonts w:ascii="Times New Roman" w:hAnsi="Times New Roman" w:cs="Times New Roman"/>
        </w:rPr>
      </w:pPr>
    </w:p>
    <w:p w14:paraId="6C2C62F2" w14:textId="77777777" w:rsidR="00C638E9" w:rsidRPr="00B21D5F" w:rsidRDefault="00C638E9" w:rsidP="00C638E9">
      <w:pPr>
        <w:rPr>
          <w:rFonts w:ascii="Times New Roman" w:hAnsi="Times New Roman" w:cs="Times New Roman"/>
        </w:rPr>
      </w:pPr>
    </w:p>
    <w:p w14:paraId="7DDCC01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0.</w:t>
      </w:r>
      <w:r w:rsidRPr="00B21D5F">
        <w:rPr>
          <w:rFonts w:ascii="Times New Roman" w:hAnsi="Times New Roman" w:cs="Times New Roman"/>
        </w:rPr>
        <w:tab/>
        <w:t xml:space="preserve">Do you have faith or believe that </w:t>
      </w:r>
      <w:proofErr w:type="gramStart"/>
      <w:r w:rsidRPr="00B21D5F">
        <w:rPr>
          <w:rFonts w:ascii="Times New Roman" w:hAnsi="Times New Roman" w:cs="Times New Roman"/>
        </w:rPr>
        <w:t>this actors</w:t>
      </w:r>
      <w:proofErr w:type="gramEnd"/>
      <w:r w:rsidRPr="00B21D5F">
        <w:rPr>
          <w:rFonts w:ascii="Times New Roman" w:hAnsi="Times New Roman" w:cs="Times New Roman"/>
        </w:rPr>
        <w:t xml:space="preserve"> have the power to contribute to reducing corruption?</w:t>
      </w:r>
    </w:p>
    <w:p w14:paraId="18C14A95" w14:textId="77777777" w:rsidR="00C638E9" w:rsidRPr="00B21D5F" w:rsidRDefault="00C638E9" w:rsidP="00C638E9">
      <w:pPr>
        <w:rPr>
          <w:rFonts w:ascii="Times New Roman" w:hAnsi="Times New Roman" w:cs="Times New Roman"/>
        </w:rPr>
      </w:pPr>
    </w:p>
    <w:p w14:paraId="4A56FA1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Not powerful at all                                   Completely powerful</w:t>
      </w:r>
    </w:p>
    <w:p w14:paraId="05C514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4B1668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President of the countr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4B6D03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Government minist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45F786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State Govern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D9B8CE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House of assembly/house of representatives/senat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379EA5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Ward </w:t>
      </w:r>
      <w:proofErr w:type="spellStart"/>
      <w:r w:rsidRPr="00B21D5F">
        <w:rPr>
          <w:rFonts w:ascii="Times New Roman" w:hAnsi="Times New Roman" w:cs="Times New Roman"/>
        </w:rPr>
        <w:t>councilors</w:t>
      </w:r>
      <w:proofErr w:type="spellEnd"/>
      <w:r w:rsidRPr="00B21D5F">
        <w:rPr>
          <w:rFonts w:ascii="Times New Roman" w:hAnsi="Times New Roman" w:cs="Times New Roman"/>
        </w:rPr>
        <w:t xml:space="preserve"> (local govern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720C73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Regulatory agenc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F86F26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embers of parlia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70F25F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Court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B2FB9E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w:t>
      </w:r>
      <w:r w:rsidRPr="00B21D5F">
        <w:rPr>
          <w:rFonts w:ascii="Times New Roman" w:hAnsi="Times New Roman" w:cs="Times New Roman"/>
        </w:rPr>
        <w:tab/>
        <w:t>Arm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0FC094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Polic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FFD606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K</w:t>
      </w:r>
      <w:r w:rsidRPr="00B21D5F">
        <w:rPr>
          <w:rFonts w:ascii="Times New Roman" w:hAnsi="Times New Roman" w:cs="Times New Roman"/>
        </w:rPr>
        <w:tab/>
        <w:t>Church/ mosque/shrin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669422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 xml:space="preserve">Local government council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1F1C15C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Professional associat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37D63C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w:t>
      </w:r>
      <w:r w:rsidRPr="00B21D5F">
        <w:rPr>
          <w:rFonts w:ascii="Times New Roman" w:hAnsi="Times New Roman" w:cs="Times New Roman"/>
        </w:rPr>
        <w:tab/>
        <w:t>Traditional rulers (</w:t>
      </w:r>
      <w:proofErr w:type="spellStart"/>
      <w:r w:rsidRPr="00B21D5F">
        <w:rPr>
          <w:rFonts w:ascii="Times New Roman" w:hAnsi="Times New Roman" w:cs="Times New Roman"/>
        </w:rPr>
        <w:t>igwe</w:t>
      </w:r>
      <w:proofErr w:type="spellEnd"/>
      <w:r w:rsidRPr="00B21D5F">
        <w:rPr>
          <w:rFonts w:ascii="Times New Roman" w:hAnsi="Times New Roman" w:cs="Times New Roman"/>
        </w:rPr>
        <w:t xml:space="preserve"> or others in Nigeria)</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C6A220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O</w:t>
      </w:r>
      <w:r w:rsidRPr="00B21D5F">
        <w:rPr>
          <w:rFonts w:ascii="Times New Roman" w:hAnsi="Times New Roman" w:cs="Times New Roman"/>
        </w:rPr>
        <w:tab/>
        <w:t>Political par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EA985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w:t>
      </w:r>
      <w:r w:rsidRPr="00B21D5F">
        <w:rPr>
          <w:rFonts w:ascii="Times New Roman" w:hAnsi="Times New Roman" w:cs="Times New Roman"/>
        </w:rPr>
        <w:tab/>
        <w:t>Newspapers actors/ 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8846F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Q</w:t>
      </w:r>
      <w:r w:rsidRPr="00B21D5F">
        <w:rPr>
          <w:rFonts w:ascii="Times New Roman" w:hAnsi="Times New Roman" w:cs="Times New Roman"/>
        </w:rPr>
        <w:tab/>
        <w:t>Television and radio actors/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BB0B2C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w:t>
      </w:r>
      <w:r w:rsidRPr="00B21D5F">
        <w:rPr>
          <w:rFonts w:ascii="Times New Roman" w:hAnsi="Times New Roman" w:cs="Times New Roman"/>
        </w:rPr>
        <w:tab/>
        <w:t>Social media personali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4C64E8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S</w:t>
      </w:r>
      <w:r w:rsidRPr="00B21D5F">
        <w:rPr>
          <w:rFonts w:ascii="Times New Roman" w:hAnsi="Times New Roman" w:cs="Times New Roman"/>
        </w:rPr>
        <w:tab/>
        <w:t>Nongovernmental organizations (NGOs)/ Civil Society organisations (CSO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6BFAEF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w:t>
      </w:r>
      <w:r w:rsidRPr="00B21D5F">
        <w:rPr>
          <w:rFonts w:ascii="Times New Roman" w:hAnsi="Times New Roman" w:cs="Times New Roman"/>
        </w:rPr>
        <w:tab/>
        <w:t>Ward Development Committees (WDC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2A91C3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U</w:t>
      </w:r>
      <w:r w:rsidRPr="00B21D5F">
        <w:rPr>
          <w:rFonts w:ascii="Times New Roman" w:hAnsi="Times New Roman" w:cs="Times New Roman"/>
        </w:rPr>
        <w:tab/>
        <w:t>Trade/labour/ town un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CAC50EE" w14:textId="77777777" w:rsidR="00C638E9" w:rsidRPr="00B21D5F" w:rsidRDefault="00C638E9" w:rsidP="00C638E9">
      <w:pPr>
        <w:rPr>
          <w:rFonts w:ascii="Times New Roman" w:hAnsi="Times New Roman" w:cs="Times New Roman"/>
        </w:rPr>
      </w:pPr>
    </w:p>
    <w:p w14:paraId="29A9AA55" w14:textId="77777777" w:rsidR="00C638E9" w:rsidRPr="00B21D5F" w:rsidRDefault="00C638E9" w:rsidP="00C638E9">
      <w:pPr>
        <w:rPr>
          <w:rFonts w:ascii="Times New Roman" w:hAnsi="Times New Roman" w:cs="Times New Roman"/>
        </w:rPr>
      </w:pPr>
    </w:p>
    <w:p w14:paraId="6CF839B2" w14:textId="77777777" w:rsidR="00C638E9" w:rsidRPr="00B21D5F" w:rsidRDefault="00C638E9" w:rsidP="00C638E9">
      <w:pPr>
        <w:rPr>
          <w:rFonts w:ascii="Times New Roman" w:hAnsi="Times New Roman" w:cs="Times New Roman"/>
        </w:rPr>
      </w:pPr>
    </w:p>
    <w:p w14:paraId="09CA520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1.</w:t>
      </w:r>
      <w:r w:rsidRPr="00B21D5F">
        <w:rPr>
          <w:rFonts w:ascii="Times New Roman" w:hAnsi="Times New Roman" w:cs="Times New Roman"/>
        </w:rPr>
        <w:tab/>
        <w:t xml:space="preserve">Do you have faith or believe that </w:t>
      </w:r>
      <w:proofErr w:type="gramStart"/>
      <w:r w:rsidRPr="00B21D5F">
        <w:rPr>
          <w:rFonts w:ascii="Times New Roman" w:hAnsi="Times New Roman" w:cs="Times New Roman"/>
        </w:rPr>
        <w:t>this actors</w:t>
      </w:r>
      <w:proofErr w:type="gramEnd"/>
      <w:r w:rsidRPr="00B21D5F">
        <w:rPr>
          <w:rFonts w:ascii="Times New Roman" w:hAnsi="Times New Roman" w:cs="Times New Roman"/>
        </w:rPr>
        <w:t xml:space="preserve"> are willing to contribute to reducing corruption?</w:t>
      </w:r>
    </w:p>
    <w:p w14:paraId="31BACE9C" w14:textId="77777777" w:rsidR="00C638E9" w:rsidRPr="00B21D5F" w:rsidRDefault="00C638E9" w:rsidP="00C638E9">
      <w:pPr>
        <w:rPr>
          <w:rFonts w:ascii="Times New Roman" w:hAnsi="Times New Roman" w:cs="Times New Roman"/>
        </w:rPr>
      </w:pPr>
    </w:p>
    <w:p w14:paraId="669503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Not powerful at all                                    Completely powerful</w:t>
      </w:r>
    </w:p>
    <w:p w14:paraId="7DAA7A2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01D041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President of the countr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432724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Government minist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E56965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State Govern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AD22FD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House of assembly/house of representatives/senat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C8239B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Ward </w:t>
      </w:r>
      <w:proofErr w:type="spellStart"/>
      <w:r w:rsidRPr="00B21D5F">
        <w:rPr>
          <w:rFonts w:ascii="Times New Roman" w:hAnsi="Times New Roman" w:cs="Times New Roman"/>
        </w:rPr>
        <w:t>councilors</w:t>
      </w:r>
      <w:proofErr w:type="spellEnd"/>
      <w:r w:rsidRPr="00B21D5F">
        <w:rPr>
          <w:rFonts w:ascii="Times New Roman" w:hAnsi="Times New Roman" w:cs="Times New Roman"/>
        </w:rPr>
        <w:t xml:space="preserve"> (local govern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AEC65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Regulatory agenc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A08CC9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embers of parlia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E9DCC7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Court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6BADF8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w:t>
      </w:r>
      <w:r w:rsidRPr="00B21D5F">
        <w:rPr>
          <w:rFonts w:ascii="Times New Roman" w:hAnsi="Times New Roman" w:cs="Times New Roman"/>
        </w:rPr>
        <w:tab/>
        <w:t>Arm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A1F260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Polic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6801988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Church/ mosque/shrin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0464F2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 xml:space="preserve">Local government council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4457ADF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Professional associat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2BA916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w:t>
      </w:r>
      <w:r w:rsidRPr="00B21D5F">
        <w:rPr>
          <w:rFonts w:ascii="Times New Roman" w:hAnsi="Times New Roman" w:cs="Times New Roman"/>
        </w:rPr>
        <w:tab/>
        <w:t>Traditional rulers (</w:t>
      </w:r>
      <w:proofErr w:type="spellStart"/>
      <w:r w:rsidRPr="00B21D5F">
        <w:rPr>
          <w:rFonts w:ascii="Times New Roman" w:hAnsi="Times New Roman" w:cs="Times New Roman"/>
        </w:rPr>
        <w:t>igwe</w:t>
      </w:r>
      <w:proofErr w:type="spellEnd"/>
      <w:r w:rsidRPr="00B21D5F">
        <w:rPr>
          <w:rFonts w:ascii="Times New Roman" w:hAnsi="Times New Roman" w:cs="Times New Roman"/>
        </w:rPr>
        <w:t xml:space="preserve"> or others in Nigeria)</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A6A36F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O</w:t>
      </w:r>
      <w:r w:rsidRPr="00B21D5F">
        <w:rPr>
          <w:rFonts w:ascii="Times New Roman" w:hAnsi="Times New Roman" w:cs="Times New Roman"/>
        </w:rPr>
        <w:tab/>
        <w:t>Political par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7CAEA3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w:t>
      </w:r>
      <w:r w:rsidRPr="00B21D5F">
        <w:rPr>
          <w:rFonts w:ascii="Times New Roman" w:hAnsi="Times New Roman" w:cs="Times New Roman"/>
        </w:rPr>
        <w:tab/>
        <w:t>Newspapers actors/ 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E87DCA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Q</w:t>
      </w:r>
      <w:r w:rsidRPr="00B21D5F">
        <w:rPr>
          <w:rFonts w:ascii="Times New Roman" w:hAnsi="Times New Roman" w:cs="Times New Roman"/>
        </w:rPr>
        <w:tab/>
        <w:t>Television and radio actors/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D29C87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w:t>
      </w:r>
      <w:r w:rsidRPr="00B21D5F">
        <w:rPr>
          <w:rFonts w:ascii="Times New Roman" w:hAnsi="Times New Roman" w:cs="Times New Roman"/>
        </w:rPr>
        <w:tab/>
        <w:t>Social media personali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6FD55F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S</w:t>
      </w:r>
      <w:r w:rsidRPr="00B21D5F">
        <w:rPr>
          <w:rFonts w:ascii="Times New Roman" w:hAnsi="Times New Roman" w:cs="Times New Roman"/>
        </w:rPr>
        <w:tab/>
        <w:t>Nongovernmental organizations (NGOs)/ Civil Society organisations (CSO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FD8273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w:t>
      </w:r>
      <w:r w:rsidRPr="00B21D5F">
        <w:rPr>
          <w:rFonts w:ascii="Times New Roman" w:hAnsi="Times New Roman" w:cs="Times New Roman"/>
        </w:rPr>
        <w:tab/>
        <w:t>Ward Development Committees (WDC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0266640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U</w:t>
      </w:r>
      <w:r w:rsidRPr="00B21D5F">
        <w:rPr>
          <w:rFonts w:ascii="Times New Roman" w:hAnsi="Times New Roman" w:cs="Times New Roman"/>
        </w:rPr>
        <w:tab/>
        <w:t>Trade/labour/ town un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D18D0C4" w14:textId="77777777" w:rsidR="00C638E9" w:rsidRPr="00B21D5F" w:rsidRDefault="00C638E9" w:rsidP="00C638E9">
      <w:pPr>
        <w:rPr>
          <w:rFonts w:ascii="Times New Roman" w:hAnsi="Times New Roman" w:cs="Times New Roman"/>
        </w:rPr>
      </w:pPr>
    </w:p>
    <w:p w14:paraId="2C0DAFB8" w14:textId="77777777" w:rsidR="00C638E9" w:rsidRPr="00B21D5F" w:rsidRDefault="00C638E9" w:rsidP="00C638E9">
      <w:pPr>
        <w:rPr>
          <w:rFonts w:ascii="Times New Roman" w:hAnsi="Times New Roman" w:cs="Times New Roman"/>
        </w:rPr>
      </w:pPr>
    </w:p>
    <w:p w14:paraId="241AFF63" w14:textId="77777777" w:rsidR="00C638E9" w:rsidRPr="00B21D5F" w:rsidRDefault="00C638E9" w:rsidP="00C638E9">
      <w:pPr>
        <w:rPr>
          <w:rFonts w:ascii="Times New Roman" w:hAnsi="Times New Roman" w:cs="Times New Roman"/>
        </w:rPr>
      </w:pPr>
    </w:p>
    <w:p w14:paraId="3AC42E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2.</w:t>
      </w:r>
      <w:r w:rsidRPr="00B21D5F">
        <w:rPr>
          <w:rFonts w:ascii="Times New Roman" w:hAnsi="Times New Roman" w:cs="Times New Roman"/>
        </w:rPr>
        <w:tab/>
        <w:t xml:space="preserve">Do you have faith or believe that this actor </w:t>
      </w:r>
      <w:proofErr w:type="gramStart"/>
      <w:r w:rsidRPr="00B21D5F">
        <w:rPr>
          <w:rFonts w:ascii="Times New Roman" w:hAnsi="Times New Roman" w:cs="Times New Roman"/>
        </w:rPr>
        <w:t>have</w:t>
      </w:r>
      <w:proofErr w:type="gramEnd"/>
      <w:r w:rsidRPr="00B21D5F">
        <w:rPr>
          <w:rFonts w:ascii="Times New Roman" w:hAnsi="Times New Roman" w:cs="Times New Roman"/>
        </w:rPr>
        <w:t xml:space="preserve"> to tools and resources to contribute to reducing corruption?</w:t>
      </w:r>
    </w:p>
    <w:p w14:paraId="1342D8B7" w14:textId="77777777" w:rsidR="00C638E9" w:rsidRPr="00B21D5F" w:rsidRDefault="00C638E9" w:rsidP="00C638E9">
      <w:pPr>
        <w:rPr>
          <w:rFonts w:ascii="Times New Roman" w:hAnsi="Times New Roman" w:cs="Times New Roman"/>
        </w:rPr>
      </w:pPr>
    </w:p>
    <w:p w14:paraId="0680B136" w14:textId="77777777" w:rsidR="00C638E9" w:rsidRPr="00B21D5F" w:rsidRDefault="00C638E9" w:rsidP="00C638E9">
      <w:pPr>
        <w:rPr>
          <w:rFonts w:ascii="Times New Roman" w:hAnsi="Times New Roman" w:cs="Times New Roman"/>
        </w:rPr>
      </w:pPr>
    </w:p>
    <w:p w14:paraId="121B18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No trust at all                                         Complete trust</w:t>
      </w:r>
    </w:p>
    <w:p w14:paraId="3478226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FCC2FB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President of the countr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74F741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Government minist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E24A24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State Govern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E72E33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House of assembly/house of representatives/senato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883E29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Ward </w:t>
      </w:r>
      <w:proofErr w:type="spellStart"/>
      <w:r w:rsidRPr="00B21D5F">
        <w:rPr>
          <w:rFonts w:ascii="Times New Roman" w:hAnsi="Times New Roman" w:cs="Times New Roman"/>
        </w:rPr>
        <w:t>councilors</w:t>
      </w:r>
      <w:proofErr w:type="spellEnd"/>
      <w:r w:rsidRPr="00B21D5F">
        <w:rPr>
          <w:rFonts w:ascii="Times New Roman" w:hAnsi="Times New Roman" w:cs="Times New Roman"/>
        </w:rPr>
        <w:t xml:space="preserve"> (local govern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6988F7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Regulatory agenc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5C40B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embers of parliament</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CF5C2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Court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B2B44F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w:t>
      </w:r>
      <w:r w:rsidRPr="00B21D5F">
        <w:rPr>
          <w:rFonts w:ascii="Times New Roman" w:hAnsi="Times New Roman" w:cs="Times New Roman"/>
        </w:rPr>
        <w:tab/>
        <w:t>Arm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6014E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Polic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B1F542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Church/ mosque/shrine</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BED3CC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 xml:space="preserve">Local government council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174196D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Professional associat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A450D0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w:t>
      </w:r>
      <w:r w:rsidRPr="00B21D5F">
        <w:rPr>
          <w:rFonts w:ascii="Times New Roman" w:hAnsi="Times New Roman" w:cs="Times New Roman"/>
        </w:rPr>
        <w:tab/>
        <w:t>Traditional rulers (</w:t>
      </w:r>
      <w:proofErr w:type="spellStart"/>
      <w:r w:rsidRPr="00B21D5F">
        <w:rPr>
          <w:rFonts w:ascii="Times New Roman" w:hAnsi="Times New Roman" w:cs="Times New Roman"/>
        </w:rPr>
        <w:t>igwe</w:t>
      </w:r>
      <w:proofErr w:type="spellEnd"/>
      <w:r w:rsidRPr="00B21D5F">
        <w:rPr>
          <w:rFonts w:ascii="Times New Roman" w:hAnsi="Times New Roman" w:cs="Times New Roman"/>
        </w:rPr>
        <w:t xml:space="preserve"> or others in Nigeria, </w:t>
      </w:r>
      <w:proofErr w:type="spellStart"/>
      <w:r w:rsidRPr="00B21D5F">
        <w:rPr>
          <w:rFonts w:ascii="Times New Roman" w:hAnsi="Times New Roman" w:cs="Times New Roman"/>
        </w:rPr>
        <w:t>mafumu</w:t>
      </w:r>
      <w:proofErr w:type="spellEnd"/>
      <w:r w:rsidRPr="00B21D5F">
        <w:rPr>
          <w:rFonts w:ascii="Times New Roman" w:hAnsi="Times New Roman" w:cs="Times New Roman"/>
        </w:rPr>
        <w:t xml:space="preserve"> in Malawi)</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61090B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O</w:t>
      </w:r>
      <w:r w:rsidRPr="00B21D5F">
        <w:rPr>
          <w:rFonts w:ascii="Times New Roman" w:hAnsi="Times New Roman" w:cs="Times New Roman"/>
        </w:rPr>
        <w:tab/>
        <w:t>Political par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48D976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w:t>
      </w:r>
      <w:r w:rsidRPr="00B21D5F">
        <w:rPr>
          <w:rFonts w:ascii="Times New Roman" w:hAnsi="Times New Roman" w:cs="Times New Roman"/>
        </w:rPr>
        <w:tab/>
        <w:t>Newspapers actors/ 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6F5FDB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Q</w:t>
      </w:r>
      <w:r w:rsidRPr="00B21D5F">
        <w:rPr>
          <w:rFonts w:ascii="Times New Roman" w:hAnsi="Times New Roman" w:cs="Times New Roman"/>
        </w:rPr>
        <w:tab/>
        <w:t>Television and radio actors/owne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6144C1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w:t>
      </w:r>
      <w:r w:rsidRPr="00B21D5F">
        <w:rPr>
          <w:rFonts w:ascii="Times New Roman" w:hAnsi="Times New Roman" w:cs="Times New Roman"/>
        </w:rPr>
        <w:tab/>
        <w:t>Social media personaliti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3B922E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S</w:t>
      </w:r>
      <w:r w:rsidRPr="00B21D5F">
        <w:rPr>
          <w:rFonts w:ascii="Times New Roman" w:hAnsi="Times New Roman" w:cs="Times New Roman"/>
        </w:rPr>
        <w:tab/>
        <w:t>Nongovernmental organizations (NGOs)/ Civil Society organisations (CSO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07C78A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w:t>
      </w:r>
      <w:r w:rsidRPr="00B21D5F">
        <w:rPr>
          <w:rFonts w:ascii="Times New Roman" w:hAnsi="Times New Roman" w:cs="Times New Roman"/>
        </w:rPr>
        <w:tab/>
        <w:t>Ward Development Committees (WDC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22E0AE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U</w:t>
      </w:r>
      <w:r w:rsidRPr="00B21D5F">
        <w:rPr>
          <w:rFonts w:ascii="Times New Roman" w:hAnsi="Times New Roman" w:cs="Times New Roman"/>
        </w:rPr>
        <w:tab/>
        <w:t>Trade/labour/ town union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2B65A832" w14:textId="77777777" w:rsidR="00C638E9" w:rsidRPr="00B21D5F" w:rsidRDefault="00C638E9" w:rsidP="00C638E9">
      <w:pPr>
        <w:rPr>
          <w:rFonts w:ascii="Times New Roman" w:hAnsi="Times New Roman" w:cs="Times New Roman"/>
        </w:rPr>
      </w:pPr>
    </w:p>
    <w:p w14:paraId="75F2634C" w14:textId="77777777" w:rsidR="00C638E9" w:rsidRPr="00B21D5F" w:rsidRDefault="00C638E9" w:rsidP="00C638E9">
      <w:pPr>
        <w:rPr>
          <w:rFonts w:ascii="Times New Roman" w:hAnsi="Times New Roman" w:cs="Times New Roman"/>
        </w:rPr>
      </w:pPr>
    </w:p>
    <w:p w14:paraId="6ED8525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3.</w:t>
      </w:r>
      <w:r w:rsidRPr="00B21D5F">
        <w:rPr>
          <w:rFonts w:ascii="Times New Roman" w:hAnsi="Times New Roman" w:cs="Times New Roman"/>
        </w:rPr>
        <w:tab/>
        <w:t xml:space="preserve">Here are a few questions about people in your life who have the power to help you when seeking care outside immediate family [Interviewer: financial, material support, access to the right people] </w:t>
      </w:r>
    </w:p>
    <w:p w14:paraId="7BDBDDF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 </w:t>
      </w:r>
      <w:r w:rsidRPr="00B21D5F">
        <w:rPr>
          <w:rFonts w:ascii="Times New Roman" w:hAnsi="Times New Roman" w:cs="Times New Roman"/>
        </w:rPr>
        <w:tab/>
      </w:r>
      <w:r w:rsidRPr="00B21D5F">
        <w:rPr>
          <w:rFonts w:ascii="Times New Roman" w:hAnsi="Times New Roman" w:cs="Times New Roman"/>
        </w:rPr>
        <w:tab/>
      </w:r>
      <w:proofErr w:type="gramStart"/>
      <w:r w:rsidRPr="00B21D5F">
        <w:rPr>
          <w:rFonts w:ascii="Times New Roman" w:hAnsi="Times New Roman" w:cs="Times New Roman"/>
        </w:rPr>
        <w:t>Yes</w:t>
      </w:r>
      <w:proofErr w:type="gramEnd"/>
      <w:r w:rsidRPr="00B21D5F">
        <w:rPr>
          <w:rFonts w:ascii="Times New Roman" w:hAnsi="Times New Roman" w:cs="Times New Roman"/>
        </w:rPr>
        <w:tab/>
      </w:r>
      <w:r w:rsidRPr="00B21D5F">
        <w:rPr>
          <w:rFonts w:ascii="Times New Roman" w:hAnsi="Times New Roman" w:cs="Times New Roman"/>
        </w:rPr>
        <w:tab/>
        <w:t>No</w:t>
      </w:r>
      <w:r w:rsidRPr="00B21D5F">
        <w:rPr>
          <w:rFonts w:ascii="Times New Roman" w:hAnsi="Times New Roman" w:cs="Times New Roman"/>
        </w:rPr>
        <w:tab/>
        <w:t>Refused</w:t>
      </w:r>
      <w:r w:rsidRPr="00B21D5F">
        <w:rPr>
          <w:rFonts w:ascii="Times New Roman" w:hAnsi="Times New Roman" w:cs="Times New Roman"/>
        </w:rPr>
        <w:tab/>
        <w:t>Don’t know</w:t>
      </w:r>
    </w:p>
    <w:p w14:paraId="3CE06C5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r>
      <w:r w:rsidRPr="00B21D5F">
        <w:rPr>
          <w:rFonts w:ascii="Times New Roman" w:hAnsi="Times New Roman" w:cs="Times New Roman"/>
        </w:rPr>
        <w:tab/>
        <w:t>Is there anyone who you can really count on to help you out in a crisis/in your most difficult moment?</w:t>
      </w:r>
      <w:r w:rsidRPr="00B21D5F">
        <w:rPr>
          <w:rFonts w:ascii="Times New Roman" w:hAnsi="Times New Roman" w:cs="Times New Roman"/>
        </w:rPr>
        <w:tab/>
        <w:t>1</w:t>
      </w:r>
      <w:r w:rsidRPr="00B21D5F">
        <w:rPr>
          <w:rFonts w:ascii="Times New Roman" w:hAnsi="Times New Roman" w:cs="Times New Roman"/>
        </w:rPr>
        <w:tab/>
      </w:r>
      <w:r w:rsidRPr="00B21D5F">
        <w:rPr>
          <w:rFonts w:ascii="Times New Roman" w:hAnsi="Times New Roman" w:cs="Times New Roman"/>
        </w:rPr>
        <w:tab/>
        <w:t>2</w:t>
      </w:r>
      <w:r w:rsidRPr="00B21D5F">
        <w:rPr>
          <w:rFonts w:ascii="Times New Roman" w:hAnsi="Times New Roman" w:cs="Times New Roman"/>
        </w:rPr>
        <w:tab/>
        <w:t>98</w:t>
      </w:r>
      <w:r w:rsidRPr="00B21D5F">
        <w:rPr>
          <w:rFonts w:ascii="Times New Roman" w:hAnsi="Times New Roman" w:cs="Times New Roman"/>
        </w:rPr>
        <w:tab/>
        <w:t>99</w:t>
      </w:r>
    </w:p>
    <w:p w14:paraId="08A9CE7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r>
      <w:r w:rsidRPr="00B21D5F">
        <w:rPr>
          <w:rFonts w:ascii="Times New Roman" w:hAnsi="Times New Roman" w:cs="Times New Roman"/>
        </w:rPr>
        <w:tab/>
        <w:t>Is there anyone who you can borrow money from in a crisis?</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7562FBFA" w14:textId="77777777" w:rsidR="00C638E9" w:rsidRPr="00B21D5F" w:rsidRDefault="00C638E9" w:rsidP="00C638E9">
      <w:pPr>
        <w:rPr>
          <w:rFonts w:ascii="Times New Roman" w:hAnsi="Times New Roman" w:cs="Times New Roman"/>
        </w:rPr>
      </w:pPr>
    </w:p>
    <w:p w14:paraId="7169A7F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4.</w:t>
      </w:r>
      <w:r w:rsidRPr="00B21D5F">
        <w:rPr>
          <w:rFonts w:ascii="Times New Roman" w:hAnsi="Times New Roman" w:cs="Times New Roman"/>
        </w:rPr>
        <w:tab/>
        <w:t>To what extent do you agree or disagree with the following statements:</w:t>
      </w:r>
    </w:p>
    <w:p w14:paraId="7D5DC29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t>Strongly disagree</w:t>
      </w:r>
      <w:r w:rsidRPr="00B21D5F">
        <w:rPr>
          <w:rFonts w:ascii="Times New Roman" w:hAnsi="Times New Roman" w:cs="Times New Roman"/>
        </w:rPr>
        <w:tab/>
      </w:r>
      <w:proofErr w:type="spellStart"/>
      <w:r w:rsidRPr="00B21D5F">
        <w:rPr>
          <w:rFonts w:ascii="Times New Roman" w:hAnsi="Times New Roman" w:cs="Times New Roman"/>
        </w:rPr>
        <w:t>Disagree</w:t>
      </w:r>
      <w:proofErr w:type="spellEnd"/>
      <w:r w:rsidRPr="00B21D5F">
        <w:rPr>
          <w:rFonts w:ascii="Times New Roman" w:hAnsi="Times New Roman" w:cs="Times New Roman"/>
        </w:rPr>
        <w:tab/>
        <w:t>Neither agree nor disagree</w:t>
      </w:r>
      <w:r w:rsidRPr="00B21D5F">
        <w:rPr>
          <w:rFonts w:ascii="Times New Roman" w:hAnsi="Times New Roman" w:cs="Times New Roman"/>
        </w:rPr>
        <w:tab/>
        <w:t>Agree</w:t>
      </w:r>
      <w:r w:rsidRPr="00B21D5F">
        <w:rPr>
          <w:rFonts w:ascii="Times New Roman" w:hAnsi="Times New Roman" w:cs="Times New Roman"/>
        </w:rPr>
        <w:tab/>
        <w:t>Strongly agree</w:t>
      </w:r>
      <w:r w:rsidRPr="00B21D5F">
        <w:rPr>
          <w:rFonts w:ascii="Times New Roman" w:hAnsi="Times New Roman" w:cs="Times New Roman"/>
        </w:rPr>
        <w:tab/>
        <w:t>Don’t know</w:t>
      </w:r>
      <w:r w:rsidRPr="00B21D5F">
        <w:rPr>
          <w:rFonts w:ascii="Times New Roman" w:hAnsi="Times New Roman" w:cs="Times New Roman"/>
        </w:rPr>
        <w:tab/>
        <w:t>Refused to answer</w:t>
      </w:r>
    </w:p>
    <w:p w14:paraId="10FDF6B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ost people in Nigeria/Malawi expect to pay something extra when they see a health care provider in a public health facility.</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79ED98D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o receive good quality healthcare from a public facility in Nigeria, you must pay a non-approved or extra money, give a gift or do a favour to a health care worker.</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2B0CBD2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f you do not pay a non-approved payment, give a gift or use a personal relationship, you will likely have to wait longer or receive services in a public health facility.</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22C16D9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t is acceptable for health workers to receive non-approved payments.</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71960D53" w14:textId="77777777" w:rsidR="00C638E9" w:rsidRPr="00B21D5F" w:rsidRDefault="00C638E9" w:rsidP="00C638E9">
      <w:pPr>
        <w:rPr>
          <w:rFonts w:ascii="Times New Roman" w:hAnsi="Times New Roman" w:cs="Times New Roman"/>
        </w:rPr>
      </w:pPr>
    </w:p>
    <w:p w14:paraId="248A105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Social capital </w:t>
      </w:r>
    </w:p>
    <w:p w14:paraId="5FA14500" w14:textId="77777777" w:rsidR="00C638E9" w:rsidRPr="00B21D5F" w:rsidRDefault="00C638E9" w:rsidP="00C638E9">
      <w:pPr>
        <w:rPr>
          <w:rFonts w:ascii="Times New Roman" w:hAnsi="Times New Roman" w:cs="Times New Roman"/>
        </w:rPr>
      </w:pPr>
    </w:p>
    <w:p w14:paraId="48E0EC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5.</w:t>
      </w:r>
      <w:r w:rsidRPr="00B21D5F">
        <w:rPr>
          <w:rFonts w:ascii="Times New Roman" w:hAnsi="Times New Roman" w:cs="Times New Roman"/>
        </w:rPr>
        <w:tab/>
        <w:t>Now I am going to read off a list of voluntary organizations. For each organization, could you tell me whether you are an active member, an inactive member or not a member of that type of organization? (Read out and code one answer for each organization)</w:t>
      </w:r>
    </w:p>
    <w:p w14:paraId="77E5E88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r>
      <w:r w:rsidRPr="00B21D5F">
        <w:rPr>
          <w:rFonts w:ascii="Times New Roman" w:hAnsi="Times New Roman" w:cs="Times New Roman"/>
        </w:rPr>
        <w:tab/>
        <w:t>Active member</w:t>
      </w:r>
      <w:r w:rsidRPr="00B21D5F">
        <w:rPr>
          <w:rFonts w:ascii="Times New Roman" w:hAnsi="Times New Roman" w:cs="Times New Roman"/>
        </w:rPr>
        <w:tab/>
        <w:t>Inactive member</w:t>
      </w:r>
      <w:r w:rsidRPr="00B21D5F">
        <w:rPr>
          <w:rFonts w:ascii="Times New Roman" w:hAnsi="Times New Roman" w:cs="Times New Roman"/>
        </w:rPr>
        <w:tab/>
        <w:t>Don’t belong</w:t>
      </w:r>
    </w:p>
    <w:p w14:paraId="4A1701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A</w:t>
      </w:r>
      <w:r w:rsidRPr="00B21D5F">
        <w:rPr>
          <w:rFonts w:ascii="Times New Roman" w:hAnsi="Times New Roman" w:cs="Times New Roman"/>
        </w:rPr>
        <w:tab/>
        <w:t>Religious organisation</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6FB29F0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Political party at community level</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328B513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Political party at LGA/district level</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25B69E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Professional association</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69F0CB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Ward Development Committee (Nigeria)</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55B22F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Facility health committe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2FDA74C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Women’s group</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6ABFCE9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Other (specif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p>
    <w:p w14:paraId="5B6542D5" w14:textId="77777777" w:rsidR="00C638E9" w:rsidRPr="00B21D5F" w:rsidRDefault="00C638E9" w:rsidP="00C638E9">
      <w:pPr>
        <w:rPr>
          <w:rFonts w:ascii="Times New Roman" w:hAnsi="Times New Roman" w:cs="Times New Roman"/>
        </w:rPr>
      </w:pPr>
    </w:p>
    <w:p w14:paraId="56C1C64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6.</w:t>
      </w:r>
      <w:r w:rsidRPr="00B21D5F">
        <w:rPr>
          <w:rFonts w:ascii="Times New Roman" w:hAnsi="Times New Roman" w:cs="Times New Roman"/>
        </w:rPr>
        <w:tab/>
        <w:t>If you have a serious problem, who do you go to for help? (Multiple choice)</w:t>
      </w:r>
    </w:p>
    <w:p w14:paraId="62DFCCD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family members</w:t>
      </w:r>
    </w:p>
    <w:p w14:paraId="3EC2E9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close friends or friends with connections to powerful people</w:t>
      </w:r>
    </w:p>
    <w:p w14:paraId="56872AC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people living in your community</w:t>
      </w:r>
    </w:p>
    <w:p w14:paraId="1A80081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members of community organisations (from WDCs, Health Facility Committees)</w:t>
      </w:r>
    </w:p>
    <w:p w14:paraId="3CC3AD0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owerful people at district or LGA level (e.g. Politicians, </w:t>
      </w:r>
      <w:proofErr w:type="spellStart"/>
      <w:r w:rsidRPr="00B21D5F">
        <w:rPr>
          <w:rFonts w:ascii="Times New Roman" w:hAnsi="Times New Roman" w:cs="Times New Roman"/>
        </w:rPr>
        <w:t>HoD</w:t>
      </w:r>
      <w:proofErr w:type="spellEnd"/>
      <w:r w:rsidRPr="00B21D5F">
        <w:rPr>
          <w:rFonts w:ascii="Times New Roman" w:hAnsi="Times New Roman" w:cs="Times New Roman"/>
        </w:rPr>
        <w:t>)</w:t>
      </w:r>
    </w:p>
    <w:p w14:paraId="39D2C33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odfather/ godmother</w:t>
      </w:r>
    </w:p>
    <w:p w14:paraId="6598A3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people at national level (e.g. Politicians)</w:t>
      </w:r>
    </w:p>
    <w:p w14:paraId="2BCFA7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spellStart"/>
      <w:r w:rsidRPr="00B21D5F">
        <w:rPr>
          <w:rFonts w:ascii="Times New Roman" w:hAnsi="Times New Roman" w:cs="Times New Roman"/>
        </w:rPr>
        <w:t>Other_________________specify</w:t>
      </w:r>
      <w:proofErr w:type="spellEnd"/>
    </w:p>
    <w:p w14:paraId="585F07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50B78F62" w14:textId="77777777" w:rsidR="00C638E9" w:rsidRPr="00B21D5F" w:rsidRDefault="00C638E9" w:rsidP="00C638E9">
      <w:pPr>
        <w:rPr>
          <w:rFonts w:ascii="Times New Roman" w:hAnsi="Times New Roman" w:cs="Times New Roman"/>
        </w:rPr>
      </w:pPr>
    </w:p>
    <w:p w14:paraId="2D047A4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7.</w:t>
      </w:r>
      <w:r w:rsidRPr="00B21D5F">
        <w:rPr>
          <w:rFonts w:ascii="Times New Roman" w:hAnsi="Times New Roman" w:cs="Times New Roman"/>
        </w:rPr>
        <w:tab/>
        <w:t>Have you ever asked for and/or received help to obtain treatment or another service from health facilities from the following people?</w:t>
      </w:r>
    </w:p>
    <w:p w14:paraId="1FD3707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family members</w:t>
      </w:r>
    </w:p>
    <w:p w14:paraId="0D8EAF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close friends or friends with connections to powerful people</w:t>
      </w:r>
    </w:p>
    <w:p w14:paraId="35F9DBE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people living in your community</w:t>
      </w:r>
    </w:p>
    <w:p w14:paraId="4D76F84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members of community organisations (from WDCs, Health Facility Committees)</w:t>
      </w:r>
    </w:p>
    <w:p w14:paraId="681E915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Powerful people at district or LGA level (e.g. Politicians, </w:t>
      </w:r>
      <w:proofErr w:type="spellStart"/>
      <w:r w:rsidRPr="00B21D5F">
        <w:rPr>
          <w:rFonts w:ascii="Times New Roman" w:hAnsi="Times New Roman" w:cs="Times New Roman"/>
        </w:rPr>
        <w:t>HoD</w:t>
      </w:r>
      <w:proofErr w:type="spellEnd"/>
      <w:r w:rsidRPr="00B21D5F">
        <w:rPr>
          <w:rFonts w:ascii="Times New Roman" w:hAnsi="Times New Roman" w:cs="Times New Roman"/>
        </w:rPr>
        <w:t>)</w:t>
      </w:r>
    </w:p>
    <w:p w14:paraId="77BA3AC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odfather/ godmother</w:t>
      </w:r>
    </w:p>
    <w:p w14:paraId="3E6EAA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people at national level (e.g. Politicians)</w:t>
      </w:r>
    </w:p>
    <w:p w14:paraId="369F57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r>
      <w:proofErr w:type="spellStart"/>
      <w:r w:rsidRPr="00B21D5F">
        <w:rPr>
          <w:rFonts w:ascii="Times New Roman" w:hAnsi="Times New Roman" w:cs="Times New Roman"/>
        </w:rPr>
        <w:t>Other_________________specify</w:t>
      </w:r>
      <w:proofErr w:type="spellEnd"/>
    </w:p>
    <w:p w14:paraId="19E9E5F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don’t know</w:t>
      </w:r>
    </w:p>
    <w:p w14:paraId="3D26ECE6" w14:textId="77777777" w:rsidR="00C638E9" w:rsidRPr="00B21D5F" w:rsidRDefault="00C638E9" w:rsidP="00C638E9">
      <w:pPr>
        <w:rPr>
          <w:rFonts w:ascii="Times New Roman" w:hAnsi="Times New Roman" w:cs="Times New Roman"/>
        </w:rPr>
      </w:pPr>
    </w:p>
    <w:p w14:paraId="195AFC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V</w:t>
      </w:r>
      <w:r w:rsidRPr="00B21D5F">
        <w:rPr>
          <w:rFonts w:ascii="Times New Roman" w:hAnsi="Times New Roman" w:cs="Times New Roman"/>
        </w:rPr>
        <w:tab/>
        <w:t>Complaints process</w:t>
      </w:r>
    </w:p>
    <w:p w14:paraId="529CAA34" w14:textId="77777777" w:rsidR="00C638E9" w:rsidRPr="00B21D5F" w:rsidRDefault="00C638E9" w:rsidP="00C638E9">
      <w:pPr>
        <w:rPr>
          <w:rFonts w:ascii="Times New Roman" w:hAnsi="Times New Roman" w:cs="Times New Roman"/>
        </w:rPr>
      </w:pPr>
    </w:p>
    <w:p w14:paraId="5F3A648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8.</w:t>
      </w:r>
      <w:r w:rsidRPr="00B21D5F">
        <w:rPr>
          <w:rFonts w:ascii="Times New Roman" w:hAnsi="Times New Roman" w:cs="Times New Roman"/>
        </w:rPr>
        <w:tab/>
        <w:t>Have you ever complained about any of the following problems in the health system?</w:t>
      </w:r>
    </w:p>
    <w:p w14:paraId="5E3089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Being asked to pay </w:t>
      </w:r>
    </w:p>
    <w:p w14:paraId="071245D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alth workers being late for work or leaving too early</w:t>
      </w:r>
    </w:p>
    <w:p w14:paraId="630F3F5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Health workers being absent from the facility </w:t>
      </w:r>
    </w:p>
    <w:p w14:paraId="5AFF04A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ies lacking basic equipment</w:t>
      </w:r>
    </w:p>
    <w:p w14:paraId="0462CFD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ealth workers engaging in economic activities within the premises</w:t>
      </w:r>
    </w:p>
    <w:p w14:paraId="5DCC3C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Being asked for sexual favours to receive better treatment</w:t>
      </w:r>
    </w:p>
    <w:p w14:paraId="7F27B8F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w:t>
      </w:r>
      <w:r w:rsidRPr="00B21D5F">
        <w:rPr>
          <w:rFonts w:ascii="Times New Roman" w:hAnsi="Times New Roman" w:cs="Times New Roman"/>
        </w:rPr>
        <w:tab/>
        <w:t>_________________ specify</w:t>
      </w:r>
    </w:p>
    <w:p w14:paraId="31F01FE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64045C5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ever made any complaint. Skip to Q72</w:t>
      </w:r>
    </w:p>
    <w:p w14:paraId="1657991A" w14:textId="77777777" w:rsidR="00C638E9" w:rsidRPr="00B21D5F" w:rsidRDefault="00C638E9" w:rsidP="00C638E9">
      <w:pPr>
        <w:rPr>
          <w:rFonts w:ascii="Times New Roman" w:hAnsi="Times New Roman" w:cs="Times New Roman"/>
        </w:rPr>
      </w:pPr>
    </w:p>
    <w:p w14:paraId="39993A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69.</w:t>
      </w:r>
      <w:r w:rsidRPr="00B21D5F">
        <w:rPr>
          <w:rFonts w:ascii="Times New Roman" w:hAnsi="Times New Roman" w:cs="Times New Roman"/>
        </w:rPr>
        <w:tab/>
        <w:t>To whom have you ever complained to? (any time in the past, not just last episode)</w:t>
      </w:r>
    </w:p>
    <w:p w14:paraId="4677B1E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nagers – Head of Department</w:t>
      </w:r>
    </w:p>
    <w:p w14:paraId="78F0D02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nagers – Officer in charge</w:t>
      </w:r>
    </w:p>
    <w:p w14:paraId="496E047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y health committees</w:t>
      </w:r>
    </w:p>
    <w:p w14:paraId="1CAF22B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rd Development Committees</w:t>
      </w:r>
    </w:p>
    <w:p w14:paraId="05D401F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octors/nurses in the facility</w:t>
      </w:r>
    </w:p>
    <w:p w14:paraId="315BB2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Traditional </w:t>
      </w:r>
      <w:proofErr w:type="gramStart"/>
      <w:r w:rsidRPr="00B21D5F">
        <w:rPr>
          <w:rFonts w:ascii="Times New Roman" w:hAnsi="Times New Roman" w:cs="Times New Roman"/>
        </w:rPr>
        <w:t>rulers</w:t>
      </w:r>
      <w:proofErr w:type="gramEnd"/>
      <w:r w:rsidRPr="00B21D5F">
        <w:rPr>
          <w:rFonts w:ascii="Times New Roman" w:hAnsi="Times New Roman" w:cs="Times New Roman"/>
        </w:rPr>
        <w:t>/leaders/ Igwe</w:t>
      </w:r>
    </w:p>
    <w:p w14:paraId="25ECEEC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esident general (community leaders)</w:t>
      </w:r>
    </w:p>
    <w:p w14:paraId="0D91A56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ocal politicians</w:t>
      </w:r>
    </w:p>
    <w:p w14:paraId="2783617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nfluential community member</w:t>
      </w:r>
    </w:p>
    <w:p w14:paraId="763E240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odfathers/godmothers</w:t>
      </w:r>
    </w:p>
    <w:p w14:paraId="48F8598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o any informal structures/ social and kinship networks</w:t>
      </w:r>
    </w:p>
    <w:p w14:paraId="7A8EC8E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o bishops/religious leaders</w:t>
      </w:r>
    </w:p>
    <w:p w14:paraId="52BF6A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ocial media complaints</w:t>
      </w:r>
    </w:p>
    <w:p w14:paraId="14680C5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w:t>
      </w:r>
      <w:r w:rsidRPr="00B21D5F">
        <w:rPr>
          <w:rFonts w:ascii="Times New Roman" w:hAnsi="Times New Roman" w:cs="Times New Roman"/>
        </w:rPr>
        <w:tab/>
        <w:t>_________________ specify</w:t>
      </w:r>
    </w:p>
    <w:p w14:paraId="76ADA93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7F416D61" w14:textId="77777777" w:rsidR="00C638E9" w:rsidRPr="00B21D5F" w:rsidRDefault="00C638E9" w:rsidP="00C638E9">
      <w:pPr>
        <w:rPr>
          <w:rFonts w:ascii="Times New Roman" w:hAnsi="Times New Roman" w:cs="Times New Roman"/>
        </w:rPr>
      </w:pPr>
    </w:p>
    <w:p w14:paraId="0C0E30A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0.</w:t>
      </w:r>
      <w:r w:rsidRPr="00B21D5F">
        <w:rPr>
          <w:rFonts w:ascii="Times New Roman" w:hAnsi="Times New Roman" w:cs="Times New Roman"/>
        </w:rPr>
        <w:tab/>
        <w:t>Was the problem resolved?</w:t>
      </w:r>
    </w:p>
    <w:p w14:paraId="176E423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he problem was resolved</w:t>
      </w:r>
    </w:p>
    <w:p w14:paraId="7BEF7BB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ome action taken but the problem was not fully resolved</w:t>
      </w:r>
    </w:p>
    <w:p w14:paraId="2D69203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No, not resolved</w:t>
      </w:r>
    </w:p>
    <w:p w14:paraId="35060C5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44143315" w14:textId="77777777" w:rsidR="00C638E9" w:rsidRPr="00B21D5F" w:rsidRDefault="00C638E9" w:rsidP="00C638E9">
      <w:pPr>
        <w:rPr>
          <w:rFonts w:ascii="Times New Roman" w:hAnsi="Times New Roman" w:cs="Times New Roman"/>
        </w:rPr>
      </w:pPr>
    </w:p>
    <w:p w14:paraId="55F87F6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1.</w:t>
      </w:r>
      <w:r w:rsidRPr="00B21D5F">
        <w:rPr>
          <w:rFonts w:ascii="Times New Roman" w:hAnsi="Times New Roman" w:cs="Times New Roman"/>
        </w:rPr>
        <w:tab/>
        <w:t>Did you get feedback on how the complaint is resolved and what action was taken?</w:t>
      </w:r>
    </w:p>
    <w:p w14:paraId="393D476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o some extent, formally</w:t>
      </w:r>
    </w:p>
    <w:p w14:paraId="7EE9D75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o some extent, informally</w:t>
      </w:r>
    </w:p>
    <w:p w14:paraId="6BF828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No </w:t>
      </w:r>
    </w:p>
    <w:p w14:paraId="2A454A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3F39C0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2.</w:t>
      </w:r>
      <w:r w:rsidRPr="00B21D5F">
        <w:rPr>
          <w:rFonts w:ascii="Times New Roman" w:hAnsi="Times New Roman" w:cs="Times New Roman"/>
        </w:rPr>
        <w:tab/>
        <w:t>Do you know someone who has complained to any of these people/institutions?</w:t>
      </w:r>
    </w:p>
    <w:p w14:paraId="25A2CF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nagers – Head of Department</w:t>
      </w:r>
    </w:p>
    <w:p w14:paraId="71EFC8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nagers – Officer in charge</w:t>
      </w:r>
    </w:p>
    <w:p w14:paraId="16F633D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acility health committees</w:t>
      </w:r>
    </w:p>
    <w:p w14:paraId="7E2F85C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Ward Development Committees</w:t>
      </w:r>
    </w:p>
    <w:p w14:paraId="002B6EB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Doctors/nurses in the facility</w:t>
      </w:r>
    </w:p>
    <w:p w14:paraId="1D42690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 xml:space="preserve">Traditional </w:t>
      </w:r>
      <w:proofErr w:type="gramStart"/>
      <w:r w:rsidRPr="00B21D5F">
        <w:rPr>
          <w:rFonts w:ascii="Times New Roman" w:hAnsi="Times New Roman" w:cs="Times New Roman"/>
        </w:rPr>
        <w:t>rulers</w:t>
      </w:r>
      <w:proofErr w:type="gramEnd"/>
      <w:r w:rsidRPr="00B21D5F">
        <w:rPr>
          <w:rFonts w:ascii="Times New Roman" w:hAnsi="Times New Roman" w:cs="Times New Roman"/>
        </w:rPr>
        <w:t>/leaders/ Igwe</w:t>
      </w:r>
    </w:p>
    <w:p w14:paraId="17C3D42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resident general (community leaders)</w:t>
      </w:r>
    </w:p>
    <w:p w14:paraId="4EAF0DF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ocal politicians</w:t>
      </w:r>
    </w:p>
    <w:p w14:paraId="2CB7E49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Influential community member</w:t>
      </w:r>
    </w:p>
    <w:p w14:paraId="25C88A1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Godfathers/godmothers</w:t>
      </w:r>
    </w:p>
    <w:p w14:paraId="196627B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o any informal structures/ social and kinship networks</w:t>
      </w:r>
    </w:p>
    <w:p w14:paraId="7F0D5F8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o bishops/religious leaders</w:t>
      </w:r>
    </w:p>
    <w:p w14:paraId="3F16C10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ocial media complaints</w:t>
      </w:r>
    </w:p>
    <w:p w14:paraId="66F7A3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w:t>
      </w:r>
      <w:r w:rsidRPr="00B21D5F">
        <w:rPr>
          <w:rFonts w:ascii="Times New Roman" w:hAnsi="Times New Roman" w:cs="Times New Roman"/>
        </w:rPr>
        <w:tab/>
        <w:t>_________________ specify</w:t>
      </w:r>
    </w:p>
    <w:p w14:paraId="4552BD4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1234C256" w14:textId="77777777" w:rsidR="00C638E9" w:rsidRPr="00B21D5F" w:rsidRDefault="00C638E9" w:rsidP="00C638E9">
      <w:pPr>
        <w:rPr>
          <w:rFonts w:ascii="Times New Roman" w:hAnsi="Times New Roman" w:cs="Times New Roman"/>
        </w:rPr>
      </w:pPr>
    </w:p>
    <w:p w14:paraId="0D1019C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3.</w:t>
      </w:r>
      <w:r w:rsidRPr="00B21D5F">
        <w:rPr>
          <w:rFonts w:ascii="Times New Roman" w:hAnsi="Times New Roman" w:cs="Times New Roman"/>
        </w:rPr>
        <w:tab/>
        <w:t>What was the outcome?</w:t>
      </w:r>
    </w:p>
    <w:p w14:paraId="3DBA04D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he problem was resolved</w:t>
      </w:r>
    </w:p>
    <w:p w14:paraId="2459921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ome action taken but the problem was not fully resolved</w:t>
      </w:r>
    </w:p>
    <w:p w14:paraId="1B4737B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not resolved</w:t>
      </w:r>
    </w:p>
    <w:p w14:paraId="1631C891" w14:textId="77777777" w:rsidR="00C638E9" w:rsidRPr="00B21D5F" w:rsidRDefault="00C638E9" w:rsidP="00C638E9">
      <w:pPr>
        <w:rPr>
          <w:rFonts w:ascii="Times New Roman" w:hAnsi="Times New Roman" w:cs="Times New Roman"/>
        </w:rPr>
      </w:pPr>
    </w:p>
    <w:p w14:paraId="0EE82F0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4.</w:t>
      </w:r>
      <w:r w:rsidRPr="00B21D5F">
        <w:rPr>
          <w:rFonts w:ascii="Times New Roman" w:hAnsi="Times New Roman" w:cs="Times New Roman"/>
        </w:rPr>
        <w:tab/>
        <w:t xml:space="preserve">Are you aware of cases where staff at health facilities should have been sanctioned but were not, and why? </w:t>
      </w:r>
    </w:p>
    <w:p w14:paraId="7C60FCE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aware of such cases</w:t>
      </w:r>
    </w:p>
    <w:p w14:paraId="2FD3103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Yes, the person had protection by politicians</w:t>
      </w:r>
    </w:p>
    <w:p w14:paraId="4F2125C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he person had protection by powerful community members</w:t>
      </w:r>
    </w:p>
    <w:p w14:paraId="45B243E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he person had protection by godfathers</w:t>
      </w:r>
    </w:p>
    <w:p w14:paraId="62E449F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es, the person had protection by health system managers/officials</w:t>
      </w:r>
    </w:p>
    <w:p w14:paraId="6AF5658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63452171" w14:textId="77777777" w:rsidR="00C638E9" w:rsidRPr="00B21D5F" w:rsidRDefault="00C638E9" w:rsidP="00C638E9">
      <w:pPr>
        <w:rPr>
          <w:rFonts w:ascii="Times New Roman" w:hAnsi="Times New Roman" w:cs="Times New Roman"/>
        </w:rPr>
      </w:pPr>
    </w:p>
    <w:p w14:paraId="6E20E2C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5.</w:t>
      </w:r>
      <w:r w:rsidRPr="00B21D5F">
        <w:rPr>
          <w:rFonts w:ascii="Times New Roman" w:hAnsi="Times New Roman" w:cs="Times New Roman"/>
        </w:rPr>
        <w:tab/>
        <w:t xml:space="preserve">What category of people </w:t>
      </w:r>
      <w:proofErr w:type="gramStart"/>
      <w:r w:rsidRPr="00B21D5F">
        <w:rPr>
          <w:rFonts w:ascii="Times New Roman" w:hAnsi="Times New Roman" w:cs="Times New Roman"/>
        </w:rPr>
        <w:t>tend</w:t>
      </w:r>
      <w:proofErr w:type="gramEnd"/>
      <w:r w:rsidRPr="00B21D5F">
        <w:rPr>
          <w:rFonts w:ascii="Times New Roman" w:hAnsi="Times New Roman" w:cs="Times New Roman"/>
        </w:rPr>
        <w:t xml:space="preserve"> to protect the health workers when they behave badly/in corrupt ways towards patients?</w:t>
      </w:r>
    </w:p>
    <w:p w14:paraId="7EAA1B9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Traditional rulers</w:t>
      </w:r>
    </w:p>
    <w:p w14:paraId="5EF0EAA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High ranking health official</w:t>
      </w:r>
    </w:p>
    <w:p w14:paraId="5B68276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Federal/State level politician</w:t>
      </w:r>
    </w:p>
    <w:p w14:paraId="45BC362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ocal government official</w:t>
      </w:r>
    </w:p>
    <w:p w14:paraId="6075E4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Local politician (e.g. ward councillor)</w:t>
      </w:r>
    </w:p>
    <w:p w14:paraId="25D9A75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Powerful influential person in the community</w:t>
      </w:r>
    </w:p>
    <w:p w14:paraId="29F558C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body can protect people</w:t>
      </w:r>
    </w:p>
    <w:p w14:paraId="445C59A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25E964AB" w14:textId="77777777" w:rsidR="00C638E9" w:rsidRPr="00B21D5F" w:rsidRDefault="00C638E9" w:rsidP="00C638E9">
      <w:pPr>
        <w:rPr>
          <w:rFonts w:ascii="Times New Roman" w:hAnsi="Times New Roman" w:cs="Times New Roman"/>
        </w:rPr>
      </w:pPr>
    </w:p>
    <w:p w14:paraId="05C7C2A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6.</w:t>
      </w:r>
      <w:r w:rsidRPr="00B21D5F">
        <w:rPr>
          <w:rFonts w:ascii="Times New Roman" w:hAnsi="Times New Roman" w:cs="Times New Roman"/>
        </w:rPr>
        <w:tab/>
        <w:t xml:space="preserve">If you or your close relative face corrupt practices, what do you do? </w:t>
      </w:r>
    </w:p>
    <w:p w14:paraId="5B831B9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approach health structures</w:t>
      </w:r>
    </w:p>
    <w:p w14:paraId="4FC56B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approach local government structures</w:t>
      </w:r>
    </w:p>
    <w:p w14:paraId="63BB22C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approach facility health committees</w:t>
      </w:r>
    </w:p>
    <w:p w14:paraId="1D3265D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approach traditional ruler/, community or religious leaders</w:t>
      </w:r>
    </w:p>
    <w:p w14:paraId="3178D2E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You approach neighbour/relative or social networks</w:t>
      </w:r>
    </w:p>
    <w:p w14:paraId="033EAD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w:t>
      </w:r>
      <w:r w:rsidRPr="00B21D5F">
        <w:rPr>
          <w:rFonts w:ascii="Times New Roman" w:hAnsi="Times New Roman" w:cs="Times New Roman"/>
        </w:rPr>
        <w:tab/>
        <w:t>___________________ (specify)</w:t>
      </w:r>
    </w:p>
    <w:p w14:paraId="16A3FD3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 such action usually/nothing can be done</w:t>
      </w:r>
    </w:p>
    <w:p w14:paraId="2C3550A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sure/ don’t know</w:t>
      </w:r>
    </w:p>
    <w:p w14:paraId="14647103" w14:textId="77777777" w:rsidR="00C638E9" w:rsidRPr="00B21D5F" w:rsidRDefault="00C638E9" w:rsidP="00C638E9">
      <w:pPr>
        <w:rPr>
          <w:rFonts w:ascii="Times New Roman" w:hAnsi="Times New Roman" w:cs="Times New Roman"/>
        </w:rPr>
      </w:pPr>
    </w:p>
    <w:p w14:paraId="6C503F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7.</w:t>
      </w:r>
      <w:r w:rsidRPr="00B21D5F">
        <w:rPr>
          <w:rFonts w:ascii="Times New Roman" w:hAnsi="Times New Roman" w:cs="Times New Roman"/>
        </w:rPr>
        <w:tab/>
        <w:t>What can be done to reduce any unapproved or unethical practices in health facilities you use (unapproved payment to staff, absenteeism, favouritism or others)?</w:t>
      </w:r>
    </w:p>
    <w:p w14:paraId="5D91BF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Make a complain</w:t>
      </w:r>
    </w:p>
    <w:p w14:paraId="3B69C9E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eek help from powerful individuals (formal organisations</w:t>
      </w:r>
    </w:p>
    <w:p w14:paraId="6472C4A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Seek help from powerful individuals (informal – godfathers, political connections, personal networks etc.)</w:t>
      </w:r>
    </w:p>
    <w:p w14:paraId="21EF4DE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w:t>
      </w:r>
      <w:r w:rsidRPr="00B21D5F">
        <w:rPr>
          <w:rFonts w:ascii="Times New Roman" w:hAnsi="Times New Roman" w:cs="Times New Roman"/>
        </w:rPr>
        <w:tab/>
        <w:t>Change of political regime</w:t>
      </w:r>
    </w:p>
    <w:p w14:paraId="748C6DD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Other _____________________________(specify)</w:t>
      </w:r>
    </w:p>
    <w:p w14:paraId="4A5E793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t>
      </w:r>
      <w:r w:rsidRPr="00B21D5F">
        <w:rPr>
          <w:rFonts w:ascii="Times New Roman" w:hAnsi="Times New Roman" w:cs="Times New Roman"/>
        </w:rPr>
        <w:tab/>
        <w:t>Not much can be done currently</w:t>
      </w:r>
    </w:p>
    <w:p w14:paraId="255C2D89" w14:textId="77777777" w:rsidR="00C638E9" w:rsidRPr="00B21D5F" w:rsidRDefault="00C638E9" w:rsidP="00C638E9">
      <w:pPr>
        <w:rPr>
          <w:rFonts w:ascii="Times New Roman" w:hAnsi="Times New Roman" w:cs="Times New Roman"/>
        </w:rPr>
      </w:pPr>
    </w:p>
    <w:p w14:paraId="5C4BA75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V</w:t>
      </w:r>
      <w:r w:rsidRPr="00B21D5F">
        <w:rPr>
          <w:rFonts w:ascii="Times New Roman" w:hAnsi="Times New Roman" w:cs="Times New Roman"/>
        </w:rPr>
        <w:tab/>
        <w:t>Demographic and socio-economic information</w:t>
      </w:r>
    </w:p>
    <w:p w14:paraId="5D60059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ll relevant boxes MUST be filled.</w:t>
      </w:r>
    </w:p>
    <w:p w14:paraId="47C2EF7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nterviewer read: This section is designed to help us learn about you and your household.  Please take a few minutes to answer the following questions. Some questions can be answered by observing the respondent.</w:t>
      </w:r>
    </w:p>
    <w:p w14:paraId="1C693C8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 would like to begin by asking a few questions about your household.</w:t>
      </w:r>
    </w:p>
    <w:p w14:paraId="0C44363B" w14:textId="77777777" w:rsidR="00C638E9" w:rsidRPr="00B21D5F" w:rsidRDefault="00C638E9" w:rsidP="00C638E9">
      <w:pPr>
        <w:rPr>
          <w:rFonts w:ascii="Times New Roman" w:hAnsi="Times New Roman" w:cs="Times New Roman"/>
        </w:rPr>
      </w:pPr>
    </w:p>
    <w:p w14:paraId="2FE11C7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8.</w:t>
      </w:r>
      <w:r w:rsidRPr="00B21D5F">
        <w:rPr>
          <w:rFonts w:ascii="Times New Roman" w:hAnsi="Times New Roman" w:cs="Times New Roman"/>
        </w:rPr>
        <w:tab/>
        <w:t>Household size: How many people live in this household, including yourself? [    ]</w:t>
      </w:r>
    </w:p>
    <w:p w14:paraId="6A0E19C8" w14:textId="77777777" w:rsidR="00C638E9" w:rsidRPr="00B21D5F" w:rsidRDefault="00C638E9" w:rsidP="00C638E9">
      <w:pPr>
        <w:rPr>
          <w:rFonts w:ascii="Times New Roman" w:hAnsi="Times New Roman" w:cs="Times New Roman"/>
        </w:rPr>
      </w:pPr>
      <w:proofErr w:type="gramStart"/>
      <w:r w:rsidRPr="00B21D5F">
        <w:rPr>
          <w:rFonts w:ascii="Times New Roman" w:hAnsi="Times New Roman" w:cs="Times New Roman"/>
        </w:rPr>
        <w:t>Interviewer</w:t>
      </w:r>
      <w:proofErr w:type="gramEnd"/>
      <w:r w:rsidRPr="00B21D5F">
        <w:rPr>
          <w:rFonts w:ascii="Times New Roman" w:hAnsi="Times New Roman" w:cs="Times New Roman"/>
        </w:rPr>
        <w:t xml:space="preserve"> </w:t>
      </w:r>
      <w:proofErr w:type="gramStart"/>
      <w:r w:rsidRPr="00B21D5F">
        <w:rPr>
          <w:rFonts w:ascii="Times New Roman" w:hAnsi="Times New Roman" w:cs="Times New Roman"/>
        </w:rPr>
        <w:t>note:</w:t>
      </w:r>
      <w:proofErr w:type="gramEnd"/>
      <w:r w:rsidRPr="00B21D5F">
        <w:rPr>
          <w:rFonts w:ascii="Times New Roman" w:hAnsi="Times New Roman" w:cs="Times New Roman"/>
        </w:rPr>
        <w:t xml:space="preserve"> remember the definition of a household: a person or group of related or unrelated persons who live together in the same dwelling unit(s), who acknowledge one adult male or female as the head of the household, who share the same housekeeping arrangements and who are considered a single unit.</w:t>
      </w:r>
    </w:p>
    <w:p w14:paraId="3A0006F7" w14:textId="77777777" w:rsidR="00C638E9" w:rsidRPr="00B21D5F" w:rsidRDefault="00C638E9" w:rsidP="00C638E9">
      <w:pPr>
        <w:rPr>
          <w:rFonts w:ascii="Times New Roman" w:hAnsi="Times New Roman" w:cs="Times New Roman"/>
        </w:rPr>
      </w:pPr>
    </w:p>
    <w:p w14:paraId="2E180E7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79.</w:t>
      </w:r>
      <w:r w:rsidRPr="00B21D5F">
        <w:rPr>
          <w:rFonts w:ascii="Times New Roman" w:hAnsi="Times New Roman" w:cs="Times New Roman"/>
        </w:rPr>
        <w:tab/>
        <w:t>Household composition (simple) How many household members belong to the following age groups?</w:t>
      </w:r>
    </w:p>
    <w:p w14:paraId="6BF0CCA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0-5 years     </w:t>
      </w:r>
      <w:r w:rsidRPr="00B21D5F">
        <w:rPr>
          <w:rFonts w:ascii="Times New Roman" w:hAnsi="Times New Roman" w:cs="Times New Roman"/>
        </w:rPr>
        <w:tab/>
      </w:r>
    </w:p>
    <w:p w14:paraId="0FE88E3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6-12 years   </w:t>
      </w:r>
      <w:r w:rsidRPr="00B21D5F">
        <w:rPr>
          <w:rFonts w:ascii="Times New Roman" w:hAnsi="Times New Roman" w:cs="Times New Roman"/>
        </w:rPr>
        <w:tab/>
      </w:r>
    </w:p>
    <w:p w14:paraId="67A5BD5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3-19 years</w:t>
      </w:r>
      <w:r w:rsidRPr="00B21D5F">
        <w:rPr>
          <w:rFonts w:ascii="Times New Roman" w:hAnsi="Times New Roman" w:cs="Times New Roman"/>
        </w:rPr>
        <w:tab/>
      </w:r>
    </w:p>
    <w:p w14:paraId="5C5E4E4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0-44 years</w:t>
      </w:r>
      <w:r w:rsidRPr="00B21D5F">
        <w:rPr>
          <w:rFonts w:ascii="Times New Roman" w:hAnsi="Times New Roman" w:cs="Times New Roman"/>
        </w:rPr>
        <w:tab/>
      </w:r>
    </w:p>
    <w:p w14:paraId="28EE148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5-65 years</w:t>
      </w:r>
      <w:r w:rsidRPr="00B21D5F">
        <w:rPr>
          <w:rFonts w:ascii="Times New Roman" w:hAnsi="Times New Roman" w:cs="Times New Roman"/>
        </w:rPr>
        <w:tab/>
      </w:r>
    </w:p>
    <w:p w14:paraId="50960F8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ore than 65 years</w:t>
      </w:r>
      <w:r w:rsidRPr="00B21D5F">
        <w:rPr>
          <w:rFonts w:ascii="Times New Roman" w:hAnsi="Times New Roman" w:cs="Times New Roman"/>
        </w:rPr>
        <w:tab/>
      </w:r>
    </w:p>
    <w:p w14:paraId="27DE86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otal (should match to the response to Q64)</w:t>
      </w:r>
      <w:r w:rsidRPr="00B21D5F">
        <w:rPr>
          <w:rFonts w:ascii="Times New Roman" w:hAnsi="Times New Roman" w:cs="Times New Roman"/>
        </w:rPr>
        <w:tab/>
      </w:r>
    </w:p>
    <w:p w14:paraId="1ED63D5D" w14:textId="77777777" w:rsidR="00C638E9" w:rsidRPr="00B21D5F" w:rsidRDefault="00C638E9" w:rsidP="00C638E9">
      <w:pPr>
        <w:rPr>
          <w:rFonts w:ascii="Times New Roman" w:hAnsi="Times New Roman" w:cs="Times New Roman"/>
        </w:rPr>
      </w:pPr>
    </w:p>
    <w:p w14:paraId="1BFCD18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ote to interviewer: If the respondent answers section I about their own visits to facility or on behalf of a minor (&lt;</w:t>
      </w:r>
      <w:proofErr w:type="gramStart"/>
      <w:r w:rsidRPr="00B21D5F">
        <w:rPr>
          <w:rFonts w:ascii="Times New Roman" w:hAnsi="Times New Roman" w:cs="Times New Roman"/>
        </w:rPr>
        <w:t>17 year old</w:t>
      </w:r>
      <w:proofErr w:type="gramEnd"/>
      <w:r w:rsidRPr="00B21D5F">
        <w:rPr>
          <w:rFonts w:ascii="Times New Roman" w:hAnsi="Times New Roman" w:cs="Times New Roman"/>
        </w:rPr>
        <w:t xml:space="preserve">), a dependent, someone who is too old or too sick to answer, we collect the respondent’s information from here on. But if they </w:t>
      </w:r>
      <w:proofErr w:type="gramStart"/>
      <w:r w:rsidRPr="00B21D5F">
        <w:rPr>
          <w:rFonts w:ascii="Times New Roman" w:hAnsi="Times New Roman" w:cs="Times New Roman"/>
        </w:rPr>
        <w:t>answers</w:t>
      </w:r>
      <w:proofErr w:type="gramEnd"/>
      <w:r w:rsidRPr="00B21D5F">
        <w:rPr>
          <w:rFonts w:ascii="Times New Roman" w:hAnsi="Times New Roman" w:cs="Times New Roman"/>
        </w:rPr>
        <w:t xml:space="preserve"> section I on behalf of another adult that can make decision by themselves, please collect information from that adult. </w:t>
      </w:r>
    </w:p>
    <w:p w14:paraId="4CFE2EF5" w14:textId="77777777" w:rsidR="00C638E9" w:rsidRPr="00B21D5F" w:rsidRDefault="00C638E9" w:rsidP="00C638E9">
      <w:pPr>
        <w:rPr>
          <w:rFonts w:ascii="Times New Roman" w:hAnsi="Times New Roman" w:cs="Times New Roman"/>
        </w:rPr>
      </w:pPr>
    </w:p>
    <w:p w14:paraId="4E5C58D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0.</w:t>
      </w:r>
      <w:r w:rsidRPr="00B21D5F">
        <w:rPr>
          <w:rFonts w:ascii="Times New Roman" w:hAnsi="Times New Roman" w:cs="Times New Roman"/>
        </w:rPr>
        <w:tab/>
        <w:t xml:space="preserve">Household role: What is your status in this household? [    ] </w:t>
      </w:r>
    </w:p>
    <w:p w14:paraId="47C87F1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0 = female head of household; 1 = male head of household; 2 = wife; 3=husband; 4 = grandmother; 5=grandfather; 6 =</w:t>
      </w:r>
      <w:proofErr w:type="gramStart"/>
      <w:r w:rsidRPr="00B21D5F">
        <w:rPr>
          <w:rFonts w:ascii="Times New Roman" w:hAnsi="Times New Roman" w:cs="Times New Roman"/>
        </w:rPr>
        <w:t>other</w:t>
      </w:r>
      <w:proofErr w:type="gramEnd"/>
      <w:r w:rsidRPr="00B21D5F">
        <w:rPr>
          <w:rFonts w:ascii="Times New Roman" w:hAnsi="Times New Roman" w:cs="Times New Roman"/>
        </w:rPr>
        <w:t xml:space="preserve"> member representing the household</w:t>
      </w:r>
    </w:p>
    <w:p w14:paraId="71C0EA3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1.</w:t>
      </w:r>
      <w:r w:rsidRPr="00B21D5F">
        <w:rPr>
          <w:rFonts w:ascii="Times New Roman" w:hAnsi="Times New Roman" w:cs="Times New Roman"/>
        </w:rPr>
        <w:tab/>
        <w:t>Education level. What was your highest completed education level? Choose one</w:t>
      </w:r>
    </w:p>
    <w:p w14:paraId="10E68E7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 xml:space="preserve">Nigeria: </w:t>
      </w:r>
    </w:p>
    <w:p w14:paraId="77F4F59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I didn’t go to a school Skip to Q83</w:t>
      </w:r>
    </w:p>
    <w:p w14:paraId="0B7EE48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Primary school</w:t>
      </w:r>
    </w:p>
    <w:p w14:paraId="1E11989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 xml:space="preserve">Junior secondary </w:t>
      </w:r>
    </w:p>
    <w:p w14:paraId="2416826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Senior secondary</w:t>
      </w:r>
    </w:p>
    <w:p w14:paraId="0E95D5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University</w:t>
      </w:r>
    </w:p>
    <w:p w14:paraId="252D7EA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Polytechnics</w:t>
      </w:r>
    </w:p>
    <w:p w14:paraId="5D6081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r>
      <w:proofErr w:type="gramStart"/>
      <w:r w:rsidRPr="00B21D5F">
        <w:rPr>
          <w:rFonts w:ascii="Times New Roman" w:hAnsi="Times New Roman" w:cs="Times New Roman"/>
        </w:rPr>
        <w:t>Educational</w:t>
      </w:r>
      <w:proofErr w:type="gramEnd"/>
      <w:r w:rsidRPr="00B21D5F">
        <w:rPr>
          <w:rFonts w:ascii="Times New Roman" w:hAnsi="Times New Roman" w:cs="Times New Roman"/>
        </w:rPr>
        <w:t xml:space="preserve"> colleges</w:t>
      </w:r>
    </w:p>
    <w:p w14:paraId="5A5A5A8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 xml:space="preserve">Other, </w:t>
      </w:r>
      <w:proofErr w:type="gramStart"/>
      <w:r w:rsidRPr="00B21D5F">
        <w:rPr>
          <w:rFonts w:ascii="Times New Roman" w:hAnsi="Times New Roman" w:cs="Times New Roman"/>
        </w:rPr>
        <w:t>specify:…</w:t>
      </w:r>
      <w:proofErr w:type="gramEnd"/>
      <w:r w:rsidRPr="00B21D5F">
        <w:rPr>
          <w:rFonts w:ascii="Times New Roman" w:hAnsi="Times New Roman" w:cs="Times New Roman"/>
        </w:rPr>
        <w:t>……….</w:t>
      </w:r>
    </w:p>
    <w:p w14:paraId="574FC0B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t xml:space="preserve">Malawi: </w:t>
      </w:r>
    </w:p>
    <w:p w14:paraId="29A1E86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I didn’t go to a school</w:t>
      </w:r>
    </w:p>
    <w:p w14:paraId="435CA34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Primary school</w:t>
      </w:r>
    </w:p>
    <w:p w14:paraId="53F0FD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Secondary school</w:t>
      </w:r>
    </w:p>
    <w:p w14:paraId="5F359EF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University</w:t>
      </w:r>
    </w:p>
    <w:p w14:paraId="271F9D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Other, </w:t>
      </w:r>
      <w:proofErr w:type="gramStart"/>
      <w:r w:rsidRPr="00B21D5F">
        <w:rPr>
          <w:rFonts w:ascii="Times New Roman" w:hAnsi="Times New Roman" w:cs="Times New Roman"/>
        </w:rPr>
        <w:t>specify:…</w:t>
      </w:r>
      <w:proofErr w:type="gramEnd"/>
      <w:r w:rsidRPr="00B21D5F">
        <w:rPr>
          <w:rFonts w:ascii="Times New Roman" w:hAnsi="Times New Roman" w:cs="Times New Roman"/>
        </w:rPr>
        <w:t>……….</w:t>
      </w:r>
    </w:p>
    <w:p w14:paraId="02F987A8" w14:textId="77777777" w:rsidR="00C638E9" w:rsidRPr="00B21D5F" w:rsidRDefault="00C638E9" w:rsidP="00C638E9">
      <w:pPr>
        <w:rPr>
          <w:rFonts w:ascii="Times New Roman" w:hAnsi="Times New Roman" w:cs="Times New Roman"/>
        </w:rPr>
      </w:pPr>
    </w:p>
    <w:p w14:paraId="39D5D84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2.</w:t>
      </w:r>
      <w:r w:rsidRPr="00B21D5F">
        <w:rPr>
          <w:rFonts w:ascii="Times New Roman" w:hAnsi="Times New Roman" w:cs="Times New Roman"/>
        </w:rPr>
        <w:tab/>
        <w:t xml:space="preserve">Years of education. What was the total number of years that you spent schooling? [        </w:t>
      </w:r>
      <w:proofErr w:type="gramStart"/>
      <w:r w:rsidRPr="00B21D5F">
        <w:rPr>
          <w:rFonts w:ascii="Times New Roman" w:hAnsi="Times New Roman" w:cs="Times New Roman"/>
        </w:rPr>
        <w:t xml:space="preserve">  ]</w:t>
      </w:r>
      <w:proofErr w:type="gramEnd"/>
      <w:r w:rsidRPr="00B21D5F">
        <w:rPr>
          <w:rFonts w:ascii="Times New Roman" w:hAnsi="Times New Roman" w:cs="Times New Roman"/>
        </w:rPr>
        <w:t xml:space="preserve"> years</w:t>
      </w:r>
    </w:p>
    <w:p w14:paraId="5BD5ED23" w14:textId="77777777" w:rsidR="00C638E9" w:rsidRPr="00B21D5F" w:rsidRDefault="00C638E9" w:rsidP="00C638E9">
      <w:pPr>
        <w:rPr>
          <w:rFonts w:ascii="Times New Roman" w:hAnsi="Times New Roman" w:cs="Times New Roman"/>
        </w:rPr>
      </w:pPr>
    </w:p>
    <w:p w14:paraId="38F7390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3.</w:t>
      </w:r>
      <w:r w:rsidRPr="00B21D5F">
        <w:rPr>
          <w:rFonts w:ascii="Times New Roman" w:hAnsi="Times New Roman" w:cs="Times New Roman"/>
        </w:rPr>
        <w:tab/>
        <w:t>Occupation. What occupation is your major source of income? [   ]</w:t>
      </w:r>
    </w:p>
    <w:p w14:paraId="7F54595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0 = Unemployed; 1 = Student/Learner; 2 = Housewife; 3 = Subsistence farming; 4 = Pensioner</w:t>
      </w:r>
    </w:p>
    <w:p w14:paraId="61F3A86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5 = Petty trading; 6 = Artisanal work (welder, mason, labourer, etc) 7 = Government </w:t>
      </w:r>
      <w:proofErr w:type="gramStart"/>
      <w:r w:rsidRPr="00B21D5F">
        <w:rPr>
          <w:rFonts w:ascii="Times New Roman" w:hAnsi="Times New Roman" w:cs="Times New Roman"/>
        </w:rPr>
        <w:t>Worker;</w:t>
      </w:r>
      <w:proofErr w:type="gramEnd"/>
      <w:r w:rsidRPr="00B21D5F">
        <w:rPr>
          <w:rFonts w:ascii="Times New Roman" w:hAnsi="Times New Roman" w:cs="Times New Roman"/>
        </w:rPr>
        <w:t xml:space="preserve"> </w:t>
      </w:r>
    </w:p>
    <w:p w14:paraId="5B9177B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 = Employed in private sector; 9 = Owns a business; 10 = Self-employed professional; 11 = Others; 12 = Don’t know</w:t>
      </w:r>
    </w:p>
    <w:p w14:paraId="76AAE665" w14:textId="77777777" w:rsidR="00C638E9" w:rsidRPr="00B21D5F" w:rsidRDefault="00C638E9" w:rsidP="00C638E9">
      <w:pPr>
        <w:rPr>
          <w:rFonts w:ascii="Times New Roman" w:hAnsi="Times New Roman" w:cs="Times New Roman"/>
        </w:rPr>
      </w:pPr>
    </w:p>
    <w:p w14:paraId="1555AA0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4.</w:t>
      </w:r>
      <w:r w:rsidRPr="00B21D5F">
        <w:rPr>
          <w:rFonts w:ascii="Times New Roman" w:hAnsi="Times New Roman" w:cs="Times New Roman"/>
        </w:rPr>
        <w:tab/>
        <w:t xml:space="preserve">Marital status: What is your current marital status? [    ]   </w:t>
      </w:r>
    </w:p>
    <w:p w14:paraId="12679ED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0 = never married (single) 1 = living with spouse. 2 = widowed. 3 = divorced/separated.</w:t>
      </w:r>
    </w:p>
    <w:p w14:paraId="2C45539B" w14:textId="77777777" w:rsidR="00C638E9" w:rsidRPr="00B21D5F" w:rsidRDefault="00C638E9" w:rsidP="00C638E9">
      <w:pPr>
        <w:rPr>
          <w:rFonts w:ascii="Times New Roman" w:hAnsi="Times New Roman" w:cs="Times New Roman"/>
        </w:rPr>
      </w:pPr>
    </w:p>
    <w:p w14:paraId="7AA52F4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5.</w:t>
      </w:r>
      <w:r w:rsidRPr="00B21D5F">
        <w:rPr>
          <w:rFonts w:ascii="Times New Roman" w:hAnsi="Times New Roman" w:cs="Times New Roman"/>
        </w:rPr>
        <w:tab/>
        <w:t xml:space="preserve">Income Sufficiency: Which one of these phrases comes closest to your own feelings about your household’s income these days? </w:t>
      </w:r>
    </w:p>
    <w:p w14:paraId="2E14C6E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Living comfortably on current income</w:t>
      </w:r>
      <w:r w:rsidRPr="00B21D5F">
        <w:rPr>
          <w:rFonts w:ascii="Times New Roman" w:hAnsi="Times New Roman" w:cs="Times New Roman"/>
        </w:rPr>
        <w:tab/>
      </w:r>
    </w:p>
    <w:p w14:paraId="6E1FB0F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Getting by on current income</w:t>
      </w:r>
      <w:r w:rsidRPr="00B21D5F">
        <w:rPr>
          <w:rFonts w:ascii="Times New Roman" w:hAnsi="Times New Roman" w:cs="Times New Roman"/>
        </w:rPr>
        <w:tab/>
      </w:r>
    </w:p>
    <w:p w14:paraId="50D5934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Finding it difficult on current income</w:t>
      </w:r>
      <w:r w:rsidRPr="00B21D5F">
        <w:rPr>
          <w:rFonts w:ascii="Times New Roman" w:hAnsi="Times New Roman" w:cs="Times New Roman"/>
        </w:rPr>
        <w:tab/>
      </w:r>
    </w:p>
    <w:p w14:paraId="2C80F69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d.</w:t>
      </w:r>
      <w:r w:rsidRPr="00B21D5F">
        <w:rPr>
          <w:rFonts w:ascii="Times New Roman" w:hAnsi="Times New Roman" w:cs="Times New Roman"/>
        </w:rPr>
        <w:tab/>
        <w:t>Finding it very difficult on current income</w:t>
      </w:r>
      <w:r w:rsidRPr="00B21D5F">
        <w:rPr>
          <w:rFonts w:ascii="Times New Roman" w:hAnsi="Times New Roman" w:cs="Times New Roman"/>
        </w:rPr>
        <w:tab/>
      </w:r>
    </w:p>
    <w:p w14:paraId="6A8013B5" w14:textId="77777777" w:rsidR="00C638E9" w:rsidRPr="00B21D5F" w:rsidRDefault="00C638E9" w:rsidP="00C638E9">
      <w:pPr>
        <w:rPr>
          <w:rFonts w:ascii="Times New Roman" w:hAnsi="Times New Roman" w:cs="Times New Roman"/>
        </w:rPr>
      </w:pPr>
    </w:p>
    <w:p w14:paraId="4E80EA5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6.</w:t>
      </w:r>
      <w:r w:rsidRPr="00B21D5F">
        <w:rPr>
          <w:rFonts w:ascii="Times New Roman" w:hAnsi="Times New Roman" w:cs="Times New Roman"/>
        </w:rPr>
        <w:tab/>
        <w:t>Self-perceived financial situation. How would you describe the economic situation of your household this year compared to other people who live in your area?</w:t>
      </w:r>
    </w:p>
    <w:p w14:paraId="42AAA81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1 = Very good</w:t>
      </w:r>
      <w:r w:rsidRPr="00B21D5F">
        <w:rPr>
          <w:rFonts w:ascii="Times New Roman" w:hAnsi="Times New Roman" w:cs="Times New Roman"/>
        </w:rPr>
        <w:tab/>
      </w:r>
      <w:r w:rsidRPr="00B21D5F">
        <w:rPr>
          <w:rFonts w:ascii="Times New Roman" w:hAnsi="Times New Roman" w:cs="Times New Roman"/>
        </w:rPr>
        <w:tab/>
        <w:t>98 = Refusal</w:t>
      </w:r>
    </w:p>
    <w:p w14:paraId="27FEE20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2 = Good</w:t>
      </w:r>
      <w:r w:rsidRPr="00B21D5F">
        <w:rPr>
          <w:rFonts w:ascii="Times New Roman" w:hAnsi="Times New Roman" w:cs="Times New Roman"/>
        </w:rPr>
        <w:tab/>
      </w:r>
      <w:r w:rsidRPr="00B21D5F">
        <w:rPr>
          <w:rFonts w:ascii="Times New Roman" w:hAnsi="Times New Roman" w:cs="Times New Roman"/>
        </w:rPr>
        <w:tab/>
        <w:t xml:space="preserve">99 </w:t>
      </w:r>
      <w:proofErr w:type="gramStart"/>
      <w:r w:rsidRPr="00B21D5F">
        <w:rPr>
          <w:rFonts w:ascii="Times New Roman" w:hAnsi="Times New Roman" w:cs="Times New Roman"/>
        </w:rPr>
        <w:t>=  Don't</w:t>
      </w:r>
      <w:proofErr w:type="gramEnd"/>
      <w:r w:rsidRPr="00B21D5F">
        <w:rPr>
          <w:rFonts w:ascii="Times New Roman" w:hAnsi="Times New Roman" w:cs="Times New Roman"/>
        </w:rPr>
        <w:t xml:space="preserve"> know</w:t>
      </w:r>
    </w:p>
    <w:p w14:paraId="783118E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3 = Average</w:t>
      </w:r>
      <w:r w:rsidRPr="00B21D5F">
        <w:rPr>
          <w:rFonts w:ascii="Times New Roman" w:hAnsi="Times New Roman" w:cs="Times New Roman"/>
        </w:rPr>
        <w:tab/>
      </w:r>
      <w:r w:rsidRPr="00B21D5F">
        <w:rPr>
          <w:rFonts w:ascii="Times New Roman" w:hAnsi="Times New Roman" w:cs="Times New Roman"/>
        </w:rPr>
        <w:tab/>
      </w:r>
    </w:p>
    <w:p w14:paraId="0E9630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4 = Bad</w:t>
      </w:r>
      <w:r w:rsidRPr="00B21D5F">
        <w:rPr>
          <w:rFonts w:ascii="Times New Roman" w:hAnsi="Times New Roman" w:cs="Times New Roman"/>
        </w:rPr>
        <w:tab/>
      </w:r>
      <w:r w:rsidRPr="00B21D5F">
        <w:rPr>
          <w:rFonts w:ascii="Times New Roman" w:hAnsi="Times New Roman" w:cs="Times New Roman"/>
        </w:rPr>
        <w:tab/>
      </w:r>
    </w:p>
    <w:p w14:paraId="32D97B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5 = Very bad</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5C68EB0A" w14:textId="77777777" w:rsidR="00C638E9" w:rsidRPr="00B21D5F" w:rsidRDefault="00C638E9" w:rsidP="00C638E9">
      <w:pPr>
        <w:rPr>
          <w:rFonts w:ascii="Times New Roman" w:hAnsi="Times New Roman" w:cs="Times New Roman"/>
        </w:rPr>
      </w:pPr>
    </w:p>
    <w:p w14:paraId="400DBB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7.</w:t>
      </w:r>
      <w:r w:rsidRPr="00B21D5F">
        <w:rPr>
          <w:rFonts w:ascii="Times New Roman" w:hAnsi="Times New Roman" w:cs="Times New Roman"/>
        </w:rPr>
        <w:tab/>
        <w:t xml:space="preserve">Income sufficiency. How often in the past twelve months did your family have to reduce the use of the following: </w:t>
      </w:r>
    </w:p>
    <w:p w14:paraId="69E945F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t>Constantly</w:t>
      </w:r>
      <w:r w:rsidRPr="00B21D5F">
        <w:rPr>
          <w:rFonts w:ascii="Times New Roman" w:hAnsi="Times New Roman" w:cs="Times New Roman"/>
        </w:rPr>
        <w:tab/>
        <w:t>Sometimes</w:t>
      </w:r>
      <w:r w:rsidRPr="00B21D5F">
        <w:rPr>
          <w:rFonts w:ascii="Times New Roman" w:hAnsi="Times New Roman" w:cs="Times New Roman"/>
        </w:rPr>
        <w:tab/>
        <w:t>Never</w:t>
      </w:r>
      <w:r w:rsidRPr="00B21D5F">
        <w:rPr>
          <w:rFonts w:ascii="Times New Roman" w:hAnsi="Times New Roman" w:cs="Times New Roman"/>
        </w:rPr>
        <w:tab/>
      </w:r>
      <w:r w:rsidRPr="00B21D5F">
        <w:rPr>
          <w:rFonts w:ascii="Times New Roman" w:hAnsi="Times New Roman" w:cs="Times New Roman"/>
        </w:rPr>
        <w:tab/>
        <w:t>Do not use it</w:t>
      </w:r>
      <w:r w:rsidRPr="00B21D5F">
        <w:rPr>
          <w:rFonts w:ascii="Times New Roman" w:hAnsi="Times New Roman" w:cs="Times New Roman"/>
        </w:rPr>
        <w:tab/>
      </w:r>
    </w:p>
    <w:p w14:paraId="352CEC1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 xml:space="preserve">Basic foods </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176926E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Essential clothes, sho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38059CB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Electricit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A5A18E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Transportation/fuel for car</w:t>
      </w:r>
      <w:r w:rsidRPr="00B21D5F">
        <w:rPr>
          <w:rFonts w:ascii="Times New Roman" w:hAnsi="Times New Roman" w:cs="Times New Roman"/>
        </w:rPr>
        <w:tab/>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D7A62D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Health care (or a </w:t>
      </w:r>
      <w:proofErr w:type="gramStart"/>
      <w:r w:rsidRPr="00B21D5F">
        <w:rPr>
          <w:rFonts w:ascii="Times New Roman" w:hAnsi="Times New Roman" w:cs="Times New Roman"/>
        </w:rPr>
        <w:t>services</w:t>
      </w:r>
      <w:proofErr w:type="gramEnd"/>
      <w:r w:rsidRPr="00B21D5F">
        <w:rPr>
          <w:rFonts w:ascii="Times New Roman" w:hAnsi="Times New Roman" w:cs="Times New Roman"/>
        </w:rPr>
        <w:t xml:space="preserve"> from a health facility)</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5B2F5EF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Medicines and consumable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435A5FA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r>
      <w:proofErr w:type="gramStart"/>
      <w:r w:rsidRPr="00B21D5F">
        <w:rPr>
          <w:rFonts w:ascii="Times New Roman" w:hAnsi="Times New Roman" w:cs="Times New Roman"/>
        </w:rPr>
        <w:t>Home</w:t>
      </w:r>
      <w:proofErr w:type="gramEnd"/>
      <w:r w:rsidRPr="00B21D5F">
        <w:rPr>
          <w:rFonts w:ascii="Times New Roman" w:hAnsi="Times New Roman" w:cs="Times New Roman"/>
        </w:rPr>
        <w:t xml:space="preserve"> repairs</w:t>
      </w:r>
      <w:r w:rsidRPr="00B21D5F">
        <w:rPr>
          <w:rFonts w:ascii="Times New Roman" w:hAnsi="Times New Roman" w:cs="Times New Roman"/>
        </w:rPr>
        <w:tab/>
        <w:t>1</w:t>
      </w:r>
      <w:r w:rsidRPr="00B21D5F">
        <w:rPr>
          <w:rFonts w:ascii="Times New Roman" w:hAnsi="Times New Roman" w:cs="Times New Roman"/>
        </w:rPr>
        <w:tab/>
        <w:t>2</w:t>
      </w:r>
      <w:r w:rsidRPr="00B21D5F">
        <w:rPr>
          <w:rFonts w:ascii="Times New Roman" w:hAnsi="Times New Roman" w:cs="Times New Roman"/>
        </w:rPr>
        <w:tab/>
        <w:t>3</w:t>
      </w:r>
      <w:r w:rsidRPr="00B21D5F">
        <w:rPr>
          <w:rFonts w:ascii="Times New Roman" w:hAnsi="Times New Roman" w:cs="Times New Roman"/>
        </w:rPr>
        <w:tab/>
        <w:t>4</w:t>
      </w:r>
    </w:p>
    <w:p w14:paraId="7D1364AC" w14:textId="77777777" w:rsidR="00C638E9" w:rsidRPr="00B21D5F" w:rsidRDefault="00C638E9" w:rsidP="00C638E9">
      <w:pPr>
        <w:rPr>
          <w:rFonts w:ascii="Times New Roman" w:hAnsi="Times New Roman" w:cs="Times New Roman"/>
        </w:rPr>
      </w:pPr>
    </w:p>
    <w:p w14:paraId="6C0A1BB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ousehold characteristics – This is about the household so the respondent can ask someone else to provide correct information</w:t>
      </w:r>
    </w:p>
    <w:p w14:paraId="5AD6E1D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8.</w:t>
      </w:r>
      <w:r w:rsidRPr="00B21D5F">
        <w:rPr>
          <w:rFonts w:ascii="Times New Roman" w:hAnsi="Times New Roman" w:cs="Times New Roman"/>
        </w:rPr>
        <w:tab/>
        <w:t>Asset ownership. Could you tell me if you or someone in your household owns these items and whether they are still functional?  (If YES and functional), How many do you (he or she) own?</w:t>
      </w:r>
    </w:p>
    <w:p w14:paraId="00A41B7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b/>
        <w:t>Ownership Yes/No</w:t>
      </w:r>
      <w:r w:rsidRPr="00B21D5F">
        <w:rPr>
          <w:rFonts w:ascii="Times New Roman" w:hAnsi="Times New Roman" w:cs="Times New Roman"/>
        </w:rPr>
        <w:tab/>
        <w:t>Functional</w:t>
      </w:r>
    </w:p>
    <w:p w14:paraId="32BEED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Yes/No</w:t>
      </w:r>
      <w:r w:rsidRPr="00B21D5F">
        <w:rPr>
          <w:rFonts w:ascii="Times New Roman" w:hAnsi="Times New Roman" w:cs="Times New Roman"/>
        </w:rPr>
        <w:tab/>
        <w:t>How many?</w:t>
      </w:r>
    </w:p>
    <w:p w14:paraId="61AF69A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Electronics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2174C5B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Radio </w:t>
      </w:r>
      <w:r w:rsidRPr="00B21D5F">
        <w:rPr>
          <w:rFonts w:ascii="Times New Roman" w:hAnsi="Times New Roman" w:cs="Times New Roman"/>
        </w:rPr>
        <w:tab/>
      </w:r>
      <w:r w:rsidRPr="00B21D5F">
        <w:rPr>
          <w:rFonts w:ascii="Times New Roman" w:hAnsi="Times New Roman" w:cs="Times New Roman"/>
        </w:rPr>
        <w:tab/>
        <w:t xml:space="preserve">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17D17BF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Fridge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5A8E341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elevision</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1C71ED8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ir conditioner</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59B299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omputer/laptop</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33A58FD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obile phone</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718BECF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Tablet</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200EB2F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Transport</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6EF4BC0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icycle</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3DDDE32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otorcycle</w:t>
      </w:r>
      <w:r w:rsidRPr="00B21D5F">
        <w:rPr>
          <w:rFonts w:ascii="Times New Roman" w:hAnsi="Times New Roman" w:cs="Times New Roman"/>
        </w:rPr>
        <w:tab/>
        <w:t xml:space="preserve">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0461542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ar</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24E4FF2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Lighting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001C74F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Kerosene lamp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5EC0421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Generator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10B4005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 xml:space="preserve">Rechargeable lamp </w:t>
      </w:r>
      <w:r w:rsidRPr="00B21D5F">
        <w:rPr>
          <w:rFonts w:ascii="Times New Roman" w:hAnsi="Times New Roman" w:cs="Times New Roman"/>
        </w:rPr>
        <w:tab/>
      </w:r>
      <w:r w:rsidRPr="00B21D5F">
        <w:rPr>
          <w:rFonts w:ascii="Times New Roman" w:hAnsi="Times New Roman" w:cs="Times New Roman"/>
        </w:rPr>
        <w:tab/>
      </w:r>
      <w:r w:rsidRPr="00B21D5F">
        <w:rPr>
          <w:rFonts w:ascii="Times New Roman" w:hAnsi="Times New Roman" w:cs="Times New Roman"/>
        </w:rPr>
        <w:tab/>
      </w:r>
    </w:p>
    <w:p w14:paraId="647EC4C0" w14:textId="77777777" w:rsidR="00C638E9" w:rsidRPr="00B21D5F" w:rsidRDefault="00C638E9" w:rsidP="00C638E9">
      <w:pPr>
        <w:rPr>
          <w:rFonts w:ascii="Times New Roman" w:hAnsi="Times New Roman" w:cs="Times New Roman"/>
        </w:rPr>
      </w:pPr>
    </w:p>
    <w:p w14:paraId="6E4EF93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89.</w:t>
      </w:r>
      <w:r w:rsidRPr="00B21D5F">
        <w:rPr>
          <w:rFonts w:ascii="Times New Roman" w:hAnsi="Times New Roman" w:cs="Times New Roman"/>
        </w:rPr>
        <w:tab/>
        <w:t>Does any member of this household have a bank account? Yes/No</w:t>
      </w:r>
    </w:p>
    <w:p w14:paraId="66BB189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0.</w:t>
      </w:r>
      <w:r w:rsidRPr="00B21D5F">
        <w:rPr>
          <w:rFonts w:ascii="Times New Roman" w:hAnsi="Times New Roman" w:cs="Times New Roman"/>
        </w:rPr>
        <w:tab/>
        <w:t>Is this dwelling unit (house) owned, rented or provided by institutions / employer?</w:t>
      </w:r>
    </w:p>
    <w:p w14:paraId="32ABCE8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Owned/Family</w:t>
      </w:r>
    </w:p>
    <w:p w14:paraId="041F9B5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Rented</w:t>
      </w:r>
    </w:p>
    <w:p w14:paraId="4B97213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Institutional</w:t>
      </w:r>
    </w:p>
    <w:p w14:paraId="7FE1EED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Other (specify)……………………………………………</w:t>
      </w:r>
    </w:p>
    <w:p w14:paraId="19942F88" w14:textId="77777777" w:rsidR="00C638E9" w:rsidRPr="00B21D5F" w:rsidRDefault="00C638E9" w:rsidP="00C638E9">
      <w:pPr>
        <w:rPr>
          <w:rFonts w:ascii="Times New Roman" w:hAnsi="Times New Roman" w:cs="Times New Roman"/>
        </w:rPr>
      </w:pPr>
    </w:p>
    <w:p w14:paraId="64F0394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1.</w:t>
      </w:r>
      <w:r w:rsidRPr="00B21D5F">
        <w:rPr>
          <w:rFonts w:ascii="Times New Roman" w:hAnsi="Times New Roman" w:cs="Times New Roman"/>
        </w:rPr>
        <w:tab/>
        <w:t xml:space="preserve">What is the main material used for the roof? </w:t>
      </w:r>
    </w:p>
    <w:p w14:paraId="6ED1BCC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atural roofing</w:t>
      </w:r>
    </w:p>
    <w:p w14:paraId="7F43ADF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No roof</w:t>
      </w:r>
    </w:p>
    <w:p w14:paraId="6275422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Grass thatch/palm leaf</w:t>
      </w:r>
    </w:p>
    <w:p w14:paraId="4776D9C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udimentary roofing</w:t>
      </w:r>
    </w:p>
    <w:p w14:paraId="358CC54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Rustic mat</w:t>
      </w:r>
    </w:p>
    <w:p w14:paraId="74796B3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Palm/bamboo</w:t>
      </w:r>
    </w:p>
    <w:p w14:paraId="71140EA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Wood planks</w:t>
      </w:r>
    </w:p>
    <w:p w14:paraId="2983E51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Cardboard</w:t>
      </w:r>
    </w:p>
    <w:p w14:paraId="43F80F3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inished roofing</w:t>
      </w:r>
    </w:p>
    <w:p w14:paraId="1E6BF6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Metal/zinc</w:t>
      </w:r>
    </w:p>
    <w:p w14:paraId="2EE38BA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Wood</w:t>
      </w:r>
    </w:p>
    <w:p w14:paraId="6A70D3EA"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Calamine/cement fibre</w:t>
      </w:r>
    </w:p>
    <w:p w14:paraId="057EA0D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Ceramic tiles</w:t>
      </w:r>
    </w:p>
    <w:p w14:paraId="65ECE9A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Cement</w:t>
      </w:r>
    </w:p>
    <w:p w14:paraId="4CCBFF6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l.</w:t>
      </w:r>
      <w:r w:rsidRPr="00B21D5F">
        <w:rPr>
          <w:rFonts w:ascii="Times New Roman" w:hAnsi="Times New Roman" w:cs="Times New Roman"/>
        </w:rPr>
        <w:tab/>
        <w:t>Roofing shingles</w:t>
      </w:r>
    </w:p>
    <w:p w14:paraId="4911456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 xml:space="preserve">Other: </w:t>
      </w:r>
      <w:proofErr w:type="gramStart"/>
      <w:r w:rsidRPr="00B21D5F">
        <w:rPr>
          <w:rFonts w:ascii="Times New Roman" w:hAnsi="Times New Roman" w:cs="Times New Roman"/>
        </w:rPr>
        <w:t>specify:…</w:t>
      </w:r>
      <w:proofErr w:type="gramEnd"/>
      <w:r w:rsidRPr="00B21D5F">
        <w:rPr>
          <w:rFonts w:ascii="Times New Roman" w:hAnsi="Times New Roman" w:cs="Times New Roman"/>
        </w:rPr>
        <w:t>.</w:t>
      </w:r>
    </w:p>
    <w:p w14:paraId="369FF1A8" w14:textId="77777777" w:rsidR="00C638E9" w:rsidRPr="00B21D5F" w:rsidRDefault="00C638E9" w:rsidP="00C638E9">
      <w:pPr>
        <w:rPr>
          <w:rFonts w:ascii="Times New Roman" w:hAnsi="Times New Roman" w:cs="Times New Roman"/>
        </w:rPr>
      </w:pPr>
    </w:p>
    <w:p w14:paraId="31069C3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2.</w:t>
      </w:r>
      <w:r w:rsidRPr="00B21D5F">
        <w:rPr>
          <w:rFonts w:ascii="Times New Roman" w:hAnsi="Times New Roman" w:cs="Times New Roman"/>
        </w:rPr>
        <w:tab/>
        <w:t>What is the main material used for the wall?</w:t>
      </w:r>
    </w:p>
    <w:p w14:paraId="65A2B55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atural walls</w:t>
      </w:r>
    </w:p>
    <w:p w14:paraId="2E1333D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No walls</w:t>
      </w:r>
    </w:p>
    <w:p w14:paraId="31B81D7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Cane/palm/trunks</w:t>
      </w:r>
    </w:p>
    <w:p w14:paraId="7F4F22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Dirt</w:t>
      </w:r>
    </w:p>
    <w:p w14:paraId="19F3A11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udimentary walls</w:t>
      </w:r>
    </w:p>
    <w:p w14:paraId="3276FA3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Bamboo with mud</w:t>
      </w:r>
    </w:p>
    <w:p w14:paraId="196AFA0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Stone with mud</w:t>
      </w:r>
    </w:p>
    <w:p w14:paraId="3806F91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Uncovered adobe</w:t>
      </w:r>
    </w:p>
    <w:p w14:paraId="7E8FE98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Plywood</w:t>
      </w:r>
    </w:p>
    <w:p w14:paraId="71FF0D5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Cardboard</w:t>
      </w:r>
    </w:p>
    <w:p w14:paraId="60B014C7"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Reused wood</w:t>
      </w:r>
    </w:p>
    <w:p w14:paraId="5E1A037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inished walls</w:t>
      </w:r>
    </w:p>
    <w:p w14:paraId="2703B8A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Cement</w:t>
      </w:r>
    </w:p>
    <w:p w14:paraId="54CFE95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Stone with lime/cement</w:t>
      </w:r>
    </w:p>
    <w:p w14:paraId="4738509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Bricks</w:t>
      </w:r>
    </w:p>
    <w:p w14:paraId="567815A8"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Cement blocks</w:t>
      </w:r>
    </w:p>
    <w:p w14:paraId="57E3AA5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w:t>
      </w:r>
      <w:r w:rsidRPr="00B21D5F">
        <w:rPr>
          <w:rFonts w:ascii="Times New Roman" w:hAnsi="Times New Roman" w:cs="Times New Roman"/>
        </w:rPr>
        <w:tab/>
        <w:t>Covered adobe</w:t>
      </w:r>
    </w:p>
    <w:p w14:paraId="540AC36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o.</w:t>
      </w:r>
      <w:r w:rsidRPr="00B21D5F">
        <w:rPr>
          <w:rFonts w:ascii="Times New Roman" w:hAnsi="Times New Roman" w:cs="Times New Roman"/>
        </w:rPr>
        <w:tab/>
        <w:t>Wood planks/shingles</w:t>
      </w:r>
    </w:p>
    <w:p w14:paraId="3BF7A45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w:t>
      </w:r>
      <w:r w:rsidRPr="00B21D5F">
        <w:rPr>
          <w:rFonts w:ascii="Times New Roman" w:hAnsi="Times New Roman" w:cs="Times New Roman"/>
        </w:rPr>
        <w:tab/>
        <w:t>= Other (Specific) ………………………………………</w:t>
      </w:r>
    </w:p>
    <w:p w14:paraId="266911A6" w14:textId="77777777" w:rsidR="00C638E9" w:rsidRPr="00B21D5F" w:rsidRDefault="00C638E9" w:rsidP="00C638E9">
      <w:pPr>
        <w:rPr>
          <w:rFonts w:ascii="Times New Roman" w:hAnsi="Times New Roman" w:cs="Times New Roman"/>
        </w:rPr>
      </w:pPr>
    </w:p>
    <w:p w14:paraId="27D6D7E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3.</w:t>
      </w:r>
      <w:r w:rsidRPr="00B21D5F">
        <w:rPr>
          <w:rFonts w:ascii="Times New Roman" w:hAnsi="Times New Roman" w:cs="Times New Roman"/>
        </w:rPr>
        <w:tab/>
        <w:t xml:space="preserve"> What is the main material used for the floor?</w:t>
      </w:r>
    </w:p>
    <w:p w14:paraId="7826C25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Natural floor</w:t>
      </w:r>
    </w:p>
    <w:p w14:paraId="01FB622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Earth / sand</w:t>
      </w:r>
    </w:p>
    <w:p w14:paraId="23F00E5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Dung</w:t>
      </w:r>
    </w:p>
    <w:p w14:paraId="4B61DEB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Rudimentary floor</w:t>
      </w:r>
    </w:p>
    <w:p w14:paraId="04AAFB0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Wood planks</w:t>
      </w:r>
    </w:p>
    <w:p w14:paraId="2E6D643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Palm/bamboo</w:t>
      </w:r>
    </w:p>
    <w:p w14:paraId="35AA1A3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inished floor</w:t>
      </w:r>
    </w:p>
    <w:p w14:paraId="59BCD5C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e.</w:t>
      </w:r>
      <w:r w:rsidRPr="00B21D5F">
        <w:rPr>
          <w:rFonts w:ascii="Times New Roman" w:hAnsi="Times New Roman" w:cs="Times New Roman"/>
        </w:rPr>
        <w:tab/>
        <w:t>Broken bricks</w:t>
      </w:r>
    </w:p>
    <w:p w14:paraId="3C62CBD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Parquet/polished wood</w:t>
      </w:r>
    </w:p>
    <w:p w14:paraId="353239E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 xml:space="preserve">Vinyl or asphalt strip </w:t>
      </w:r>
    </w:p>
    <w:p w14:paraId="62E3AA4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 xml:space="preserve">Ceramic/porcelain tiles </w:t>
      </w:r>
    </w:p>
    <w:p w14:paraId="5309614E"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Cement</w:t>
      </w:r>
    </w:p>
    <w:p w14:paraId="29E6C78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BRICKS</w:t>
      </w:r>
    </w:p>
    <w:p w14:paraId="15823A6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OTHER (specific) ……………………………….</w:t>
      </w:r>
    </w:p>
    <w:p w14:paraId="400639A9" w14:textId="77777777" w:rsidR="00C638E9" w:rsidRPr="00B21D5F" w:rsidRDefault="00C638E9" w:rsidP="00C638E9">
      <w:pPr>
        <w:rPr>
          <w:rFonts w:ascii="Times New Roman" w:hAnsi="Times New Roman" w:cs="Times New Roman"/>
        </w:rPr>
      </w:pPr>
    </w:p>
    <w:p w14:paraId="49DED87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4.</w:t>
      </w:r>
      <w:r w:rsidRPr="00B21D5F">
        <w:rPr>
          <w:rFonts w:ascii="Times New Roman" w:hAnsi="Times New Roman" w:cs="Times New Roman"/>
        </w:rPr>
        <w:tab/>
        <w:t>What is the type of dwelling structure?</w:t>
      </w:r>
    </w:p>
    <w:p w14:paraId="05243A4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ased on material used, select the type of dwelling)</w:t>
      </w:r>
    </w:p>
    <w:p w14:paraId="59DCB432"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 Permanent</w:t>
      </w:r>
    </w:p>
    <w:p w14:paraId="02F9CC6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 xml:space="preserve">= Semi-permanent </w:t>
      </w:r>
    </w:p>
    <w:p w14:paraId="4423C7B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 traditional</w:t>
      </w:r>
    </w:p>
    <w:p w14:paraId="2BB17CB8" w14:textId="77777777" w:rsidR="00C638E9" w:rsidRPr="00B21D5F" w:rsidRDefault="00C638E9" w:rsidP="00C638E9">
      <w:pPr>
        <w:rPr>
          <w:rFonts w:ascii="Times New Roman" w:hAnsi="Times New Roman" w:cs="Times New Roman"/>
        </w:rPr>
      </w:pPr>
    </w:p>
    <w:p w14:paraId="530A63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5.</w:t>
      </w:r>
      <w:r w:rsidRPr="00B21D5F">
        <w:rPr>
          <w:rFonts w:ascii="Times New Roman" w:hAnsi="Times New Roman" w:cs="Times New Roman"/>
        </w:rPr>
        <w:tab/>
        <w:t>What is the source of energy the household mainly uses for cooking?</w:t>
      </w:r>
    </w:p>
    <w:p w14:paraId="5085E89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Electricity</w:t>
      </w:r>
    </w:p>
    <w:p w14:paraId="3C39F6E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LPG</w:t>
      </w:r>
    </w:p>
    <w:p w14:paraId="16C0C46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Natural Gas</w:t>
      </w:r>
    </w:p>
    <w:p w14:paraId="7C3C1CE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Biogas</w:t>
      </w:r>
    </w:p>
    <w:p w14:paraId="292EAB0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Kerosene</w:t>
      </w:r>
    </w:p>
    <w:p w14:paraId="7E6514C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Coal/lignite</w:t>
      </w:r>
    </w:p>
    <w:p w14:paraId="06DABD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Charcoal</w:t>
      </w:r>
    </w:p>
    <w:p w14:paraId="10B250C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Wood</w:t>
      </w:r>
    </w:p>
    <w:p w14:paraId="23D2A4F0"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Straw/shrubs/grass</w:t>
      </w:r>
    </w:p>
    <w:p w14:paraId="630E443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Agricultural crop</w:t>
      </w:r>
    </w:p>
    <w:p w14:paraId="355B87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Animal dung</w:t>
      </w:r>
    </w:p>
    <w:p w14:paraId="1377DE4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No food cooked in household</w:t>
      </w:r>
    </w:p>
    <w:p w14:paraId="789673E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 xml:space="preserve">Other. Please </w:t>
      </w:r>
      <w:proofErr w:type="gramStart"/>
      <w:r w:rsidRPr="00B21D5F">
        <w:rPr>
          <w:rFonts w:ascii="Times New Roman" w:hAnsi="Times New Roman" w:cs="Times New Roman"/>
        </w:rPr>
        <w:t>specify:…</w:t>
      </w:r>
      <w:proofErr w:type="gramEnd"/>
      <w:r w:rsidRPr="00B21D5F">
        <w:rPr>
          <w:rFonts w:ascii="Times New Roman" w:hAnsi="Times New Roman" w:cs="Times New Roman"/>
        </w:rPr>
        <w:t>…</w:t>
      </w:r>
    </w:p>
    <w:p w14:paraId="3EEA1ECB" w14:textId="77777777" w:rsidR="00C638E9" w:rsidRPr="00B21D5F" w:rsidRDefault="00C638E9" w:rsidP="00C638E9">
      <w:pPr>
        <w:rPr>
          <w:rFonts w:ascii="Times New Roman" w:hAnsi="Times New Roman" w:cs="Times New Roman"/>
        </w:rPr>
      </w:pPr>
    </w:p>
    <w:p w14:paraId="36AC278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6.</w:t>
      </w:r>
      <w:r w:rsidRPr="00B21D5F">
        <w:rPr>
          <w:rFonts w:ascii="Times New Roman" w:hAnsi="Times New Roman" w:cs="Times New Roman"/>
        </w:rPr>
        <w:tab/>
        <w:t>How many rooms in this household are used for sleeping? _____________(specify)</w:t>
      </w:r>
    </w:p>
    <w:p w14:paraId="0575B227" w14:textId="77777777" w:rsidR="00C638E9" w:rsidRPr="00B21D5F" w:rsidRDefault="00C638E9" w:rsidP="00C638E9">
      <w:pPr>
        <w:rPr>
          <w:rFonts w:ascii="Times New Roman" w:hAnsi="Times New Roman" w:cs="Times New Roman"/>
        </w:rPr>
      </w:pPr>
    </w:p>
    <w:p w14:paraId="0F402D8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7.</w:t>
      </w:r>
      <w:r w:rsidRPr="00B21D5F">
        <w:rPr>
          <w:rFonts w:ascii="Times New Roman" w:hAnsi="Times New Roman" w:cs="Times New Roman"/>
        </w:rPr>
        <w:tab/>
        <w:t xml:space="preserve">What is your household source of water? </w:t>
      </w:r>
    </w:p>
    <w:p w14:paraId="2C205A95"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lastRenderedPageBreak/>
        <w:t>a.</w:t>
      </w:r>
      <w:r w:rsidRPr="00B21D5F">
        <w:rPr>
          <w:rFonts w:ascii="Times New Roman" w:hAnsi="Times New Roman" w:cs="Times New Roman"/>
        </w:rPr>
        <w:tab/>
        <w:t xml:space="preserve">Piped Private </w:t>
      </w:r>
    </w:p>
    <w:p w14:paraId="703FD03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 xml:space="preserve">Piped Public  </w:t>
      </w:r>
    </w:p>
    <w:p w14:paraId="5B2459E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 xml:space="preserve">Well </w:t>
      </w:r>
      <w:r w:rsidRPr="00B21D5F">
        <w:rPr>
          <w:rFonts w:ascii="Times New Roman" w:hAnsi="Times New Roman" w:cs="Times New Roman"/>
        </w:rPr>
        <w:tab/>
        <w:t xml:space="preserve">    </w:t>
      </w:r>
    </w:p>
    <w:p w14:paraId="1C9AA18E"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 xml:space="preserve">Surface water e.g. stream, river, etc. </w:t>
      </w:r>
    </w:p>
    <w:p w14:paraId="733490D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 xml:space="preserve">Water tanker supplies water in home tank </w:t>
      </w:r>
    </w:p>
    <w:p w14:paraId="42A644A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 xml:space="preserve">Rainwater </w:t>
      </w:r>
    </w:p>
    <w:p w14:paraId="7FA58B51"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Other. Please, specify: _________________________________________</w:t>
      </w:r>
    </w:p>
    <w:p w14:paraId="0CDEA6E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8.</w:t>
      </w:r>
      <w:r w:rsidRPr="00B21D5F">
        <w:rPr>
          <w:rFonts w:ascii="Times New Roman" w:hAnsi="Times New Roman" w:cs="Times New Roman"/>
        </w:rPr>
        <w:tab/>
        <w:t>What kind of toilet facility do you have in your home? 1 = yes</w:t>
      </w:r>
      <w:r w:rsidRPr="00B21D5F">
        <w:rPr>
          <w:rFonts w:ascii="Times New Roman" w:hAnsi="Times New Roman" w:cs="Times New Roman"/>
        </w:rPr>
        <w:tab/>
        <w:t>0 = no</w:t>
      </w:r>
    </w:p>
    <w:p w14:paraId="54B5A4C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lush or pour flush toilet</w:t>
      </w:r>
    </w:p>
    <w:p w14:paraId="577FAE0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Flush to piped sewer system</w:t>
      </w:r>
    </w:p>
    <w:p w14:paraId="58450C4D"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Flush to septic tank</w:t>
      </w:r>
    </w:p>
    <w:p w14:paraId="6BF5CF2B"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Flush to pit latrine</w:t>
      </w:r>
    </w:p>
    <w:p w14:paraId="5019A5B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d.</w:t>
      </w:r>
      <w:r w:rsidRPr="00B21D5F">
        <w:rPr>
          <w:rFonts w:ascii="Times New Roman" w:hAnsi="Times New Roman" w:cs="Times New Roman"/>
        </w:rPr>
        <w:tab/>
        <w:t>Flush to somewhere else</w:t>
      </w:r>
    </w:p>
    <w:p w14:paraId="02F782DA"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e.</w:t>
      </w:r>
      <w:r w:rsidRPr="00B21D5F">
        <w:rPr>
          <w:rFonts w:ascii="Times New Roman" w:hAnsi="Times New Roman" w:cs="Times New Roman"/>
        </w:rPr>
        <w:tab/>
        <w:t>Flush, don’t know where</w:t>
      </w:r>
    </w:p>
    <w:p w14:paraId="6C639419"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Pit Latrine</w:t>
      </w:r>
    </w:p>
    <w:p w14:paraId="4335780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f.</w:t>
      </w:r>
      <w:r w:rsidRPr="00B21D5F">
        <w:rPr>
          <w:rFonts w:ascii="Times New Roman" w:hAnsi="Times New Roman" w:cs="Times New Roman"/>
        </w:rPr>
        <w:tab/>
        <w:t>Ventilated improved pit latrine</w:t>
      </w:r>
    </w:p>
    <w:p w14:paraId="754B439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g.</w:t>
      </w:r>
      <w:r w:rsidRPr="00B21D5F">
        <w:rPr>
          <w:rFonts w:ascii="Times New Roman" w:hAnsi="Times New Roman" w:cs="Times New Roman"/>
        </w:rPr>
        <w:tab/>
        <w:t>Pit latrine with slab</w:t>
      </w:r>
    </w:p>
    <w:p w14:paraId="636CF2E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h.</w:t>
      </w:r>
      <w:r w:rsidRPr="00B21D5F">
        <w:rPr>
          <w:rFonts w:ascii="Times New Roman" w:hAnsi="Times New Roman" w:cs="Times New Roman"/>
        </w:rPr>
        <w:tab/>
        <w:t>Pit latrine without slab/open pit</w:t>
      </w:r>
    </w:p>
    <w:p w14:paraId="65AED231" w14:textId="77777777" w:rsidR="00C638E9" w:rsidRPr="00B21D5F" w:rsidRDefault="00C638E9" w:rsidP="00C638E9">
      <w:pPr>
        <w:rPr>
          <w:rFonts w:ascii="Times New Roman" w:hAnsi="Times New Roman" w:cs="Times New Roman"/>
        </w:rPr>
      </w:pPr>
      <w:proofErr w:type="spellStart"/>
      <w:r w:rsidRPr="00B21D5F">
        <w:rPr>
          <w:rFonts w:ascii="Times New Roman" w:hAnsi="Times New Roman" w:cs="Times New Roman"/>
        </w:rPr>
        <w:t>i</w:t>
      </w:r>
      <w:proofErr w:type="spellEnd"/>
      <w:r w:rsidRPr="00B21D5F">
        <w:rPr>
          <w:rFonts w:ascii="Times New Roman" w:hAnsi="Times New Roman" w:cs="Times New Roman"/>
        </w:rPr>
        <w:t>.</w:t>
      </w:r>
      <w:r w:rsidRPr="00B21D5F">
        <w:rPr>
          <w:rFonts w:ascii="Times New Roman" w:hAnsi="Times New Roman" w:cs="Times New Roman"/>
        </w:rPr>
        <w:tab/>
        <w:t>Composting toilet</w:t>
      </w:r>
    </w:p>
    <w:p w14:paraId="7EC298EF"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j.</w:t>
      </w:r>
      <w:r w:rsidRPr="00B21D5F">
        <w:rPr>
          <w:rFonts w:ascii="Times New Roman" w:hAnsi="Times New Roman" w:cs="Times New Roman"/>
        </w:rPr>
        <w:tab/>
        <w:t xml:space="preserve">Bucket toilet </w:t>
      </w:r>
    </w:p>
    <w:p w14:paraId="0A7201B0"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k.</w:t>
      </w:r>
      <w:r w:rsidRPr="00B21D5F">
        <w:rPr>
          <w:rFonts w:ascii="Times New Roman" w:hAnsi="Times New Roman" w:cs="Times New Roman"/>
        </w:rPr>
        <w:tab/>
        <w:t>Hanging toilet/hanging latrine</w:t>
      </w:r>
    </w:p>
    <w:p w14:paraId="52B76FF6"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l.</w:t>
      </w:r>
      <w:r w:rsidRPr="00B21D5F">
        <w:rPr>
          <w:rFonts w:ascii="Times New Roman" w:hAnsi="Times New Roman" w:cs="Times New Roman"/>
        </w:rPr>
        <w:tab/>
        <w:t>No facility/Bush/Field</w:t>
      </w:r>
    </w:p>
    <w:p w14:paraId="624F24F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m.</w:t>
      </w:r>
      <w:r w:rsidRPr="00B21D5F">
        <w:rPr>
          <w:rFonts w:ascii="Times New Roman" w:hAnsi="Times New Roman" w:cs="Times New Roman"/>
        </w:rPr>
        <w:tab/>
        <w:t xml:space="preserve">Other, please </w:t>
      </w:r>
      <w:proofErr w:type="gramStart"/>
      <w:r w:rsidRPr="00B21D5F">
        <w:rPr>
          <w:rFonts w:ascii="Times New Roman" w:hAnsi="Times New Roman" w:cs="Times New Roman"/>
        </w:rPr>
        <w:t>specify:…</w:t>
      </w:r>
      <w:proofErr w:type="gramEnd"/>
      <w:r w:rsidRPr="00B21D5F">
        <w:rPr>
          <w:rFonts w:ascii="Times New Roman" w:hAnsi="Times New Roman" w:cs="Times New Roman"/>
        </w:rPr>
        <w:t>………</w:t>
      </w:r>
    </w:p>
    <w:p w14:paraId="114996C2" w14:textId="77777777" w:rsidR="00C638E9" w:rsidRPr="00B21D5F" w:rsidRDefault="00C638E9" w:rsidP="00C638E9">
      <w:pPr>
        <w:rPr>
          <w:rFonts w:ascii="Times New Roman" w:hAnsi="Times New Roman" w:cs="Times New Roman"/>
        </w:rPr>
      </w:pPr>
    </w:p>
    <w:p w14:paraId="4F295C7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99.</w:t>
      </w:r>
      <w:r w:rsidRPr="00B21D5F">
        <w:rPr>
          <w:rFonts w:ascii="Times New Roman" w:hAnsi="Times New Roman" w:cs="Times New Roman"/>
        </w:rPr>
        <w:tab/>
        <w:t>Where is this toilet facility located?</w:t>
      </w:r>
    </w:p>
    <w:p w14:paraId="00CCAF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a.</w:t>
      </w:r>
      <w:r w:rsidRPr="00B21D5F">
        <w:rPr>
          <w:rFonts w:ascii="Times New Roman" w:hAnsi="Times New Roman" w:cs="Times New Roman"/>
        </w:rPr>
        <w:tab/>
        <w:t>In own dwelling</w:t>
      </w:r>
    </w:p>
    <w:p w14:paraId="47634DB3"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b.</w:t>
      </w:r>
      <w:r w:rsidRPr="00B21D5F">
        <w:rPr>
          <w:rFonts w:ascii="Times New Roman" w:hAnsi="Times New Roman" w:cs="Times New Roman"/>
        </w:rPr>
        <w:tab/>
        <w:t>In own yard/plot</w:t>
      </w:r>
    </w:p>
    <w:p w14:paraId="47A8A1AC"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c.</w:t>
      </w:r>
      <w:r w:rsidRPr="00B21D5F">
        <w:rPr>
          <w:rFonts w:ascii="Times New Roman" w:hAnsi="Times New Roman" w:cs="Times New Roman"/>
        </w:rPr>
        <w:tab/>
        <w:t>Elsewhere</w:t>
      </w:r>
    </w:p>
    <w:p w14:paraId="2B4F1A07"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INTERVIEWER: Please record:</w:t>
      </w:r>
    </w:p>
    <w:p w14:paraId="14A65084" w14:textId="77777777" w:rsidR="00C638E9" w:rsidRPr="00B21D5F" w:rsidRDefault="00C638E9" w:rsidP="00C638E9">
      <w:pPr>
        <w:rPr>
          <w:rFonts w:ascii="Times New Roman" w:hAnsi="Times New Roman" w:cs="Times New Roman"/>
        </w:rPr>
      </w:pPr>
      <w:r w:rsidRPr="00B21D5F">
        <w:rPr>
          <w:rFonts w:ascii="Times New Roman" w:hAnsi="Times New Roman" w:cs="Times New Roman"/>
        </w:rPr>
        <w:t>What time did the interview end:  __________________________?</w:t>
      </w:r>
    </w:p>
    <w:p w14:paraId="4B6BA6DA" w14:textId="77777777" w:rsidR="00C638E9" w:rsidRPr="00520839" w:rsidRDefault="00C638E9" w:rsidP="00C638E9">
      <w:pPr>
        <w:rPr>
          <w:rFonts w:ascii="Times New Roman" w:hAnsi="Times New Roman" w:cs="Times New Roman"/>
        </w:rPr>
      </w:pPr>
      <w:r w:rsidRPr="00B21D5F">
        <w:rPr>
          <w:rFonts w:ascii="Times New Roman" w:hAnsi="Times New Roman" w:cs="Times New Roman"/>
        </w:rPr>
        <w:t>THANK YOU</w:t>
      </w:r>
    </w:p>
    <w:p w14:paraId="7ED52EAD" w14:textId="77777777" w:rsidR="009F6DBE" w:rsidRDefault="009F6DBE"/>
    <w:sectPr w:rsidR="009F6D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Univers">
    <w:charset w:val="00"/>
    <w:family w:val="swiss"/>
    <w:pitch w:val="variable"/>
    <w:sig w:usb0="80000287" w:usb1="00000000" w:usb2="00000000" w:usb3="00000000" w:csb0="0000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A072D"/>
    <w:multiLevelType w:val="multilevel"/>
    <w:tmpl w:val="122A072D"/>
    <w:lvl w:ilvl="0">
      <w:start w:val="1"/>
      <w:numFmt w:val="decimal"/>
      <w:pStyle w:val="Heading11"/>
      <w:lvlText w:val="%1."/>
      <w:lvlJc w:val="left"/>
      <w:pPr>
        <w:ind w:left="360" w:hanging="360"/>
      </w:pPr>
      <w:rPr>
        <w:rFonts w:ascii="Arial" w:hAnsi="Arial" w:cs="Arial" w:hint="default"/>
        <w:b/>
        <w:i w:val="0"/>
      </w:rPr>
    </w:lvl>
    <w:lvl w:ilvl="1">
      <w:start w:val="9"/>
      <w:numFmt w:val="upperLetter"/>
      <w:lvlText w:val="%2."/>
      <w:lvlJc w:val="left"/>
      <w:pPr>
        <w:ind w:left="1440" w:hanging="360"/>
      </w:pPr>
      <w:rPr>
        <w:rFonts w:hint="default"/>
      </w:rPr>
    </w:lvl>
    <w:lvl w:ilvl="2">
      <w:start w:val="1"/>
      <w:numFmt w:val="decimal"/>
      <w:lvlText w:val="%3"/>
      <w:lvlJc w:val="left"/>
      <w:pPr>
        <w:ind w:left="180" w:hanging="180"/>
      </w:pPr>
      <w:rPr>
        <w:rFonts w:ascii="Times New Roman" w:eastAsia="Times New Roman" w:hAnsi="Times New Roman" w:cs="Times New Roman"/>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DC6903"/>
    <w:multiLevelType w:val="multilevel"/>
    <w:tmpl w:val="1CDC6903"/>
    <w:lvl w:ilvl="0">
      <w:start w:val="1"/>
      <w:numFmt w:val="decimal"/>
      <w:lvlText w:val="%1."/>
      <w:lvlJc w:val="left"/>
      <w:pPr>
        <w:ind w:left="720" w:hanging="360"/>
      </w:pPr>
      <w:rPr>
        <w:rFonts w:ascii="Arial Narrow" w:hAnsi="Arial Narrow" w:hint="default"/>
        <w:b/>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F80080F"/>
    <w:multiLevelType w:val="multilevel"/>
    <w:tmpl w:val="2F80080F"/>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5AF4514"/>
    <w:multiLevelType w:val="multilevel"/>
    <w:tmpl w:val="35AF4514"/>
    <w:lvl w:ilvl="0">
      <w:start w:val="1"/>
      <w:numFmt w:val="lowerLetter"/>
      <w:lvlText w:val="%1."/>
      <w:lvlJc w:val="left"/>
      <w:pPr>
        <w:ind w:left="1080" w:hanging="360"/>
      </w:pPr>
      <w:rPr>
        <w:rFonts w:hint="default"/>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36552808"/>
    <w:multiLevelType w:val="multilevel"/>
    <w:tmpl w:val="36552808"/>
    <w:lvl w:ilvl="0">
      <w:start w:val="1"/>
      <w:numFmt w:val="decimal"/>
      <w:lvlText w:val="%1."/>
      <w:lvlJc w:val="left"/>
      <w:pPr>
        <w:ind w:left="720" w:hanging="360"/>
      </w:pPr>
      <w:rPr>
        <w:rFonts w:ascii="Arial Narrow" w:hAnsi="Arial Narrow" w:hint="default"/>
        <w:b/>
        <w:sz w:val="24"/>
      </w:rPr>
    </w:lvl>
    <w:lvl w:ilvl="1">
      <w:start w:val="1"/>
      <w:numFmt w:val="upp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01507241">
    <w:abstractNumId w:val="0"/>
  </w:num>
  <w:num w:numId="2" w16cid:durableId="5912054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739476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9896118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419719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E9"/>
    <w:rsid w:val="002F415C"/>
    <w:rsid w:val="0062281F"/>
    <w:rsid w:val="00763FDB"/>
    <w:rsid w:val="009E596C"/>
    <w:rsid w:val="009F6DBE"/>
    <w:rsid w:val="00BF6522"/>
    <w:rsid w:val="00C638E9"/>
    <w:rsid w:val="00F06D3C"/>
    <w:rsid w:val="00F84B3F"/>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3443F9"/>
  <w15:chartTrackingRefBased/>
  <w15:docId w15:val="{3040DA6A-6B94-477F-AEBE-3D05E9734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8E9"/>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638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38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38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638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8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8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8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C638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C638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638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C638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C638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C638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C638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C638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8E9"/>
    <w:rPr>
      <w:rFonts w:eastAsiaTheme="majorEastAsia" w:cstheme="majorBidi"/>
      <w:color w:val="595959" w:themeColor="text1" w:themeTint="A6"/>
    </w:rPr>
  </w:style>
  <w:style w:type="character" w:customStyle="1" w:styleId="Heading8Char">
    <w:name w:val="Heading 8 Char"/>
    <w:basedOn w:val="DefaultParagraphFont"/>
    <w:link w:val="Heading8"/>
    <w:uiPriority w:val="9"/>
    <w:qFormat/>
    <w:rsid w:val="00C638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qFormat/>
    <w:rsid w:val="00C638E9"/>
    <w:rPr>
      <w:rFonts w:eastAsiaTheme="majorEastAsia" w:cstheme="majorBidi"/>
      <w:color w:val="272727" w:themeColor="text1" w:themeTint="D8"/>
    </w:rPr>
  </w:style>
  <w:style w:type="paragraph" w:styleId="Title">
    <w:name w:val="Title"/>
    <w:basedOn w:val="Normal"/>
    <w:next w:val="Normal"/>
    <w:link w:val="TitleChar"/>
    <w:uiPriority w:val="10"/>
    <w:qFormat/>
    <w:rsid w:val="00C638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8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8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8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8E9"/>
    <w:pPr>
      <w:spacing w:before="160"/>
      <w:jc w:val="center"/>
    </w:pPr>
    <w:rPr>
      <w:i/>
      <w:iCs/>
      <w:color w:val="404040" w:themeColor="text1" w:themeTint="BF"/>
    </w:rPr>
  </w:style>
  <w:style w:type="character" w:customStyle="1" w:styleId="QuoteChar">
    <w:name w:val="Quote Char"/>
    <w:basedOn w:val="DefaultParagraphFont"/>
    <w:link w:val="Quote"/>
    <w:uiPriority w:val="29"/>
    <w:rsid w:val="00C638E9"/>
    <w:rPr>
      <w:i/>
      <w:iCs/>
      <w:color w:val="404040" w:themeColor="text1" w:themeTint="BF"/>
    </w:rPr>
  </w:style>
  <w:style w:type="paragraph" w:styleId="ListParagraph">
    <w:name w:val="List Paragraph"/>
    <w:basedOn w:val="Normal"/>
    <w:uiPriority w:val="34"/>
    <w:qFormat/>
    <w:rsid w:val="00C638E9"/>
    <w:pPr>
      <w:ind w:left="720"/>
      <w:contextualSpacing/>
    </w:pPr>
  </w:style>
  <w:style w:type="character" w:styleId="IntenseEmphasis">
    <w:name w:val="Intense Emphasis"/>
    <w:basedOn w:val="DefaultParagraphFont"/>
    <w:uiPriority w:val="21"/>
    <w:qFormat/>
    <w:rsid w:val="00C638E9"/>
    <w:rPr>
      <w:i/>
      <w:iCs/>
      <w:color w:val="0F4761" w:themeColor="accent1" w:themeShade="BF"/>
    </w:rPr>
  </w:style>
  <w:style w:type="paragraph" w:styleId="IntenseQuote">
    <w:name w:val="Intense Quote"/>
    <w:basedOn w:val="Normal"/>
    <w:next w:val="Normal"/>
    <w:link w:val="IntenseQuoteChar"/>
    <w:uiPriority w:val="30"/>
    <w:qFormat/>
    <w:rsid w:val="00C638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8E9"/>
    <w:rPr>
      <w:i/>
      <w:iCs/>
      <w:color w:val="0F4761" w:themeColor="accent1" w:themeShade="BF"/>
    </w:rPr>
  </w:style>
  <w:style w:type="character" w:styleId="IntenseReference">
    <w:name w:val="Intense Reference"/>
    <w:basedOn w:val="DefaultParagraphFont"/>
    <w:uiPriority w:val="32"/>
    <w:qFormat/>
    <w:rsid w:val="00C638E9"/>
    <w:rPr>
      <w:b/>
      <w:bCs/>
      <w:smallCaps/>
      <w:color w:val="0F4761" w:themeColor="accent1" w:themeShade="BF"/>
      <w:spacing w:val="5"/>
    </w:rPr>
  </w:style>
  <w:style w:type="paragraph" w:styleId="BalloonText">
    <w:name w:val="Balloon Text"/>
    <w:basedOn w:val="Normal"/>
    <w:link w:val="BalloonTextChar"/>
    <w:uiPriority w:val="99"/>
    <w:unhideWhenUsed/>
    <w:qFormat/>
    <w:rsid w:val="00C63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qFormat/>
    <w:rsid w:val="00C638E9"/>
    <w:rPr>
      <w:rFonts w:ascii="Segoe UI" w:hAnsi="Segoe UI" w:cs="Segoe UI"/>
      <w:kern w:val="0"/>
      <w:sz w:val="18"/>
      <w:szCs w:val="18"/>
      <w:lang w:val="en-GB"/>
      <w14:ligatures w14:val="none"/>
    </w:rPr>
  </w:style>
  <w:style w:type="paragraph" w:styleId="BodyText">
    <w:name w:val="Body Text"/>
    <w:basedOn w:val="Normal"/>
    <w:link w:val="BodyTextChar"/>
    <w:uiPriority w:val="99"/>
    <w:unhideWhenUsed/>
    <w:qFormat/>
    <w:rsid w:val="00C638E9"/>
    <w:pPr>
      <w:spacing w:after="120"/>
    </w:pPr>
    <w:rPr>
      <w:kern w:val="2"/>
    </w:rPr>
  </w:style>
  <w:style w:type="character" w:customStyle="1" w:styleId="BodyTextChar">
    <w:name w:val="Body Text Char"/>
    <w:basedOn w:val="DefaultParagraphFont"/>
    <w:link w:val="BodyText"/>
    <w:uiPriority w:val="99"/>
    <w:qFormat/>
    <w:rsid w:val="00C638E9"/>
    <w:rPr>
      <w:sz w:val="22"/>
      <w:szCs w:val="22"/>
      <w:lang w:val="en-GB"/>
      <w14:ligatures w14:val="none"/>
    </w:rPr>
  </w:style>
  <w:style w:type="paragraph" w:styleId="BodyText2">
    <w:name w:val="Body Text 2"/>
    <w:basedOn w:val="Normal"/>
    <w:link w:val="BodyText2Char"/>
    <w:unhideWhenUsed/>
    <w:qFormat/>
    <w:rsid w:val="00C638E9"/>
    <w:pPr>
      <w:spacing w:after="0" w:line="240" w:lineRule="auto"/>
      <w:jc w:val="center"/>
    </w:pPr>
    <w:rPr>
      <w:rFonts w:ascii="Times New Roman" w:eastAsia="Times New Roman" w:hAnsi="Times New Roman" w:cs="Times New Roman"/>
      <w:b/>
      <w:bCs/>
      <w:sz w:val="20"/>
      <w:szCs w:val="24"/>
      <w:lang w:val="en-US"/>
    </w:rPr>
  </w:style>
  <w:style w:type="character" w:customStyle="1" w:styleId="BodyText2Char">
    <w:name w:val="Body Text 2 Char"/>
    <w:basedOn w:val="DefaultParagraphFont"/>
    <w:link w:val="BodyText2"/>
    <w:qFormat/>
    <w:rsid w:val="00C638E9"/>
    <w:rPr>
      <w:rFonts w:ascii="Times New Roman" w:eastAsia="Times New Roman" w:hAnsi="Times New Roman" w:cs="Times New Roman"/>
      <w:b/>
      <w:bCs/>
      <w:kern w:val="0"/>
      <w:sz w:val="20"/>
      <w:lang w:val="en-US"/>
      <w14:ligatures w14:val="none"/>
    </w:rPr>
  </w:style>
  <w:style w:type="paragraph" w:styleId="BodyTextIndent">
    <w:name w:val="Body Text Indent"/>
    <w:basedOn w:val="Normal"/>
    <w:link w:val="BodyTextIndentChar"/>
    <w:uiPriority w:val="99"/>
    <w:unhideWhenUsed/>
    <w:qFormat/>
    <w:rsid w:val="00C638E9"/>
    <w:pPr>
      <w:spacing w:after="120"/>
      <w:ind w:left="283"/>
    </w:pPr>
    <w:rPr>
      <w:kern w:val="2"/>
      <w:lang w:val="en-US"/>
      <w14:ligatures w14:val="standardContextual"/>
    </w:rPr>
  </w:style>
  <w:style w:type="character" w:customStyle="1" w:styleId="BodyTextIndentChar">
    <w:name w:val="Body Text Indent Char"/>
    <w:basedOn w:val="DefaultParagraphFont"/>
    <w:link w:val="BodyTextIndent"/>
    <w:uiPriority w:val="99"/>
    <w:qFormat/>
    <w:rsid w:val="00C638E9"/>
    <w:rPr>
      <w:sz w:val="22"/>
      <w:szCs w:val="22"/>
      <w:lang w:val="en-US"/>
    </w:rPr>
  </w:style>
  <w:style w:type="paragraph" w:styleId="Caption">
    <w:name w:val="caption"/>
    <w:basedOn w:val="Normal"/>
    <w:next w:val="Normal"/>
    <w:uiPriority w:val="35"/>
    <w:unhideWhenUsed/>
    <w:qFormat/>
    <w:rsid w:val="00C638E9"/>
    <w:pPr>
      <w:spacing w:after="200" w:line="240" w:lineRule="auto"/>
    </w:pPr>
    <w:rPr>
      <w:i/>
      <w:iCs/>
      <w:color w:val="0E2841" w:themeColor="text2"/>
      <w:sz w:val="24"/>
      <w:szCs w:val="18"/>
    </w:rPr>
  </w:style>
  <w:style w:type="character" w:styleId="CommentReference">
    <w:name w:val="annotation reference"/>
    <w:basedOn w:val="DefaultParagraphFont"/>
    <w:uiPriority w:val="99"/>
    <w:unhideWhenUsed/>
    <w:qFormat/>
    <w:rsid w:val="00C638E9"/>
    <w:rPr>
      <w:sz w:val="16"/>
      <w:szCs w:val="16"/>
    </w:rPr>
  </w:style>
  <w:style w:type="paragraph" w:styleId="CommentText">
    <w:name w:val="annotation text"/>
    <w:basedOn w:val="Normal"/>
    <w:link w:val="CommentTextChar"/>
    <w:uiPriority w:val="99"/>
    <w:unhideWhenUsed/>
    <w:qFormat/>
    <w:rsid w:val="00C638E9"/>
    <w:pPr>
      <w:spacing w:line="240" w:lineRule="auto"/>
    </w:pPr>
    <w:rPr>
      <w:sz w:val="20"/>
      <w:szCs w:val="20"/>
    </w:rPr>
  </w:style>
  <w:style w:type="character" w:customStyle="1" w:styleId="CommentTextChar">
    <w:name w:val="Comment Text Char"/>
    <w:basedOn w:val="DefaultParagraphFont"/>
    <w:link w:val="CommentText"/>
    <w:uiPriority w:val="99"/>
    <w:qFormat/>
    <w:rsid w:val="00C638E9"/>
    <w:rPr>
      <w:kern w:val="0"/>
      <w:sz w:val="20"/>
      <w:szCs w:val="20"/>
      <w:lang w:val="en-GB"/>
      <w14:ligatures w14:val="none"/>
    </w:rPr>
  </w:style>
  <w:style w:type="paragraph" w:styleId="CommentSubject">
    <w:name w:val="annotation subject"/>
    <w:basedOn w:val="CommentText"/>
    <w:next w:val="CommentText"/>
    <w:link w:val="CommentSubjectChar"/>
    <w:uiPriority w:val="99"/>
    <w:unhideWhenUsed/>
    <w:qFormat/>
    <w:rsid w:val="00C638E9"/>
    <w:rPr>
      <w:b/>
      <w:bCs/>
    </w:rPr>
  </w:style>
  <w:style w:type="character" w:customStyle="1" w:styleId="CommentSubjectChar">
    <w:name w:val="Comment Subject Char"/>
    <w:basedOn w:val="CommentTextChar"/>
    <w:link w:val="CommentSubject"/>
    <w:uiPriority w:val="99"/>
    <w:qFormat/>
    <w:rsid w:val="00C638E9"/>
    <w:rPr>
      <w:b/>
      <w:bCs/>
      <w:kern w:val="0"/>
      <w:sz w:val="20"/>
      <w:szCs w:val="20"/>
      <w:lang w:val="en-GB"/>
      <w14:ligatures w14:val="none"/>
    </w:rPr>
  </w:style>
  <w:style w:type="character" w:styleId="FollowedHyperlink">
    <w:name w:val="FollowedHyperlink"/>
    <w:basedOn w:val="DefaultParagraphFont"/>
    <w:uiPriority w:val="99"/>
    <w:semiHidden/>
    <w:unhideWhenUsed/>
    <w:qFormat/>
    <w:rsid w:val="00C638E9"/>
    <w:rPr>
      <w:color w:val="96607D" w:themeColor="followedHyperlink"/>
      <w:u w:val="single"/>
    </w:rPr>
  </w:style>
  <w:style w:type="paragraph" w:styleId="Footer">
    <w:name w:val="footer"/>
    <w:basedOn w:val="Normal"/>
    <w:link w:val="FooterChar"/>
    <w:uiPriority w:val="99"/>
    <w:unhideWhenUsed/>
    <w:qFormat/>
    <w:rsid w:val="00C638E9"/>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C638E9"/>
    <w:rPr>
      <w:kern w:val="0"/>
      <w:sz w:val="22"/>
      <w:szCs w:val="22"/>
      <w:lang w:val="en-GB"/>
      <w14:ligatures w14:val="none"/>
    </w:rPr>
  </w:style>
  <w:style w:type="paragraph" w:styleId="Header">
    <w:name w:val="header"/>
    <w:basedOn w:val="Normal"/>
    <w:link w:val="HeaderChar"/>
    <w:uiPriority w:val="99"/>
    <w:unhideWhenUsed/>
    <w:qFormat/>
    <w:rsid w:val="00C638E9"/>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C638E9"/>
    <w:rPr>
      <w:kern w:val="0"/>
      <w:sz w:val="22"/>
      <w:szCs w:val="22"/>
      <w:lang w:val="en-GB"/>
      <w14:ligatures w14:val="none"/>
    </w:rPr>
  </w:style>
  <w:style w:type="character" w:styleId="Hyperlink">
    <w:name w:val="Hyperlink"/>
    <w:basedOn w:val="DefaultParagraphFont"/>
    <w:uiPriority w:val="99"/>
    <w:unhideWhenUsed/>
    <w:qFormat/>
    <w:rsid w:val="00C638E9"/>
    <w:rPr>
      <w:color w:val="0000FF"/>
      <w:u w:val="single"/>
    </w:rPr>
  </w:style>
  <w:style w:type="paragraph" w:styleId="List">
    <w:name w:val="List"/>
    <w:basedOn w:val="Normal"/>
    <w:uiPriority w:val="99"/>
    <w:unhideWhenUsed/>
    <w:qFormat/>
    <w:rsid w:val="00C638E9"/>
    <w:pPr>
      <w:ind w:left="283" w:hanging="283"/>
      <w:contextualSpacing/>
    </w:pPr>
    <w:rPr>
      <w:kern w:val="2"/>
      <w:lang w:val="en-US"/>
      <w14:ligatures w14:val="standardContextual"/>
    </w:rPr>
  </w:style>
  <w:style w:type="paragraph" w:styleId="List2">
    <w:name w:val="List 2"/>
    <w:basedOn w:val="Normal"/>
    <w:uiPriority w:val="99"/>
    <w:unhideWhenUsed/>
    <w:qFormat/>
    <w:rsid w:val="00C638E9"/>
    <w:pPr>
      <w:ind w:left="566" w:hanging="283"/>
      <w:contextualSpacing/>
    </w:pPr>
    <w:rPr>
      <w:kern w:val="2"/>
      <w:lang w:val="en-US"/>
      <w14:ligatures w14:val="standardContextual"/>
    </w:rPr>
  </w:style>
  <w:style w:type="paragraph" w:styleId="NormalWeb">
    <w:name w:val="Normal (Web)"/>
    <w:basedOn w:val="Normal"/>
    <w:uiPriority w:val="99"/>
    <w:unhideWhenUsed/>
    <w:rsid w:val="00C638E9"/>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qFormat/>
    <w:rsid w:val="00C638E9"/>
    <w:pPr>
      <w:spacing w:after="0" w:line="240" w:lineRule="auto"/>
    </w:pPr>
    <w:rPr>
      <w:rFonts w:ascii="Courier New" w:eastAsia="Times New Roman" w:hAnsi="Courier New" w:cs="Courier New"/>
      <w:sz w:val="20"/>
      <w:szCs w:val="20"/>
      <w:lang w:eastAsia="de-DE"/>
    </w:rPr>
  </w:style>
  <w:style w:type="character" w:customStyle="1" w:styleId="PlainTextChar">
    <w:name w:val="Plain Text Char"/>
    <w:basedOn w:val="DefaultParagraphFont"/>
    <w:link w:val="PlainText"/>
    <w:qFormat/>
    <w:rsid w:val="00C638E9"/>
    <w:rPr>
      <w:rFonts w:ascii="Courier New" w:eastAsia="Times New Roman" w:hAnsi="Courier New" w:cs="Courier New"/>
      <w:kern w:val="0"/>
      <w:sz w:val="20"/>
      <w:szCs w:val="20"/>
      <w:lang w:val="en-GB" w:eastAsia="de-DE"/>
      <w14:ligatures w14:val="none"/>
    </w:rPr>
  </w:style>
  <w:style w:type="table" w:styleId="TableGrid">
    <w:name w:val="Table Grid"/>
    <w:basedOn w:val="TableNormal"/>
    <w:uiPriority w:val="39"/>
    <w:qFormat/>
    <w:rsid w:val="00C638E9"/>
    <w:pPr>
      <w:spacing w:after="0" w:line="240" w:lineRule="auto"/>
    </w:pPr>
    <w:rPr>
      <w:kern w:val="0"/>
      <w:sz w:val="20"/>
      <w:szCs w:val="20"/>
      <w:lang w:eastAsia="en-NG"/>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unhideWhenUsed/>
    <w:qFormat/>
    <w:rsid w:val="00C638E9"/>
    <w:pPr>
      <w:tabs>
        <w:tab w:val="left" w:pos="384"/>
      </w:tabs>
      <w:spacing w:after="240" w:line="240" w:lineRule="auto"/>
      <w:ind w:left="384" w:hanging="384"/>
    </w:pPr>
  </w:style>
  <w:style w:type="character" w:customStyle="1" w:styleId="a">
    <w:name w:val="_"/>
    <w:basedOn w:val="DefaultParagraphFont"/>
    <w:qFormat/>
    <w:rsid w:val="00C638E9"/>
  </w:style>
  <w:style w:type="character" w:customStyle="1" w:styleId="ls1">
    <w:name w:val="ls1"/>
    <w:basedOn w:val="DefaultParagraphFont"/>
    <w:qFormat/>
    <w:rsid w:val="00C638E9"/>
  </w:style>
  <w:style w:type="character" w:customStyle="1" w:styleId="fc1">
    <w:name w:val="fc1"/>
    <w:basedOn w:val="DefaultParagraphFont"/>
    <w:rsid w:val="00C638E9"/>
  </w:style>
  <w:style w:type="character" w:customStyle="1" w:styleId="ws23">
    <w:name w:val="ws23"/>
    <w:basedOn w:val="DefaultParagraphFont"/>
    <w:qFormat/>
    <w:rsid w:val="00C638E9"/>
  </w:style>
  <w:style w:type="paragraph" w:customStyle="1" w:styleId="Compact">
    <w:name w:val="Compact"/>
    <w:basedOn w:val="BodyText"/>
    <w:qFormat/>
    <w:rsid w:val="00C638E9"/>
    <w:pPr>
      <w:spacing w:before="36" w:after="36" w:line="240" w:lineRule="auto"/>
    </w:pPr>
    <w:rPr>
      <w:kern w:val="0"/>
      <w:sz w:val="24"/>
      <w:szCs w:val="24"/>
      <w:lang w:val="en-US"/>
    </w:rPr>
  </w:style>
  <w:style w:type="table" w:customStyle="1" w:styleId="Table">
    <w:name w:val="Table"/>
    <w:semiHidden/>
    <w:unhideWhenUsed/>
    <w:qFormat/>
    <w:rsid w:val="00C638E9"/>
    <w:pPr>
      <w:spacing w:after="200" w:line="240" w:lineRule="auto"/>
    </w:pPr>
    <w:rPr>
      <w:kern w:val="0"/>
      <w:lang w:val="en-US" w:eastAsia="en-GB" w:bidi="he-IL"/>
      <w14:ligatures w14:val="none"/>
    </w:rPr>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character" w:customStyle="1" w:styleId="identifier">
    <w:name w:val="identifier"/>
    <w:basedOn w:val="DefaultParagraphFont"/>
    <w:qFormat/>
    <w:rsid w:val="00C638E9"/>
  </w:style>
  <w:style w:type="character" w:customStyle="1" w:styleId="gsoph">
    <w:name w:val="gs_oph"/>
    <w:basedOn w:val="DefaultParagraphFont"/>
    <w:qFormat/>
    <w:rsid w:val="00C638E9"/>
  </w:style>
  <w:style w:type="character" w:customStyle="1" w:styleId="UnresolvedMention1">
    <w:name w:val="Unresolved Mention1"/>
    <w:basedOn w:val="DefaultParagraphFont"/>
    <w:uiPriority w:val="99"/>
    <w:unhideWhenUsed/>
    <w:qFormat/>
    <w:rsid w:val="00C638E9"/>
    <w:rPr>
      <w:color w:val="605E5C"/>
      <w:shd w:val="clear" w:color="auto" w:fill="E1DFDD"/>
    </w:rPr>
  </w:style>
  <w:style w:type="paragraph" w:customStyle="1" w:styleId="Revision1">
    <w:name w:val="Revision1"/>
    <w:hidden/>
    <w:uiPriority w:val="99"/>
    <w:semiHidden/>
    <w:rsid w:val="00C638E9"/>
    <w:pPr>
      <w:spacing w:after="0" w:line="240" w:lineRule="auto"/>
    </w:pPr>
    <w:rPr>
      <w:kern w:val="0"/>
      <w:sz w:val="22"/>
      <w:szCs w:val="22"/>
      <w:lang w:val="en-GB"/>
      <w14:ligatures w14:val="none"/>
    </w:rPr>
  </w:style>
  <w:style w:type="paragraph" w:customStyle="1" w:styleId="ydp874d05e6msonormal">
    <w:name w:val="ydp874d05e6msonormal"/>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istParagraph1">
    <w:name w:val="List Paragraph1"/>
    <w:basedOn w:val="Normal"/>
    <w:uiPriority w:val="34"/>
    <w:qFormat/>
    <w:rsid w:val="00C638E9"/>
    <w:pPr>
      <w:ind w:left="720"/>
      <w:contextualSpacing/>
    </w:pPr>
  </w:style>
  <w:style w:type="paragraph" w:customStyle="1" w:styleId="Normal1">
    <w:name w:val="Normal1"/>
    <w:qFormat/>
    <w:rsid w:val="00C638E9"/>
    <w:pPr>
      <w:widowControl w:val="0"/>
      <w:spacing w:after="0" w:line="240" w:lineRule="auto"/>
    </w:pPr>
    <w:rPr>
      <w:rFonts w:ascii="Univers" w:eastAsia="Times New Roman" w:hAnsi="Univers" w:cs="Times New Roman"/>
      <w:kern w:val="0"/>
      <w:szCs w:val="20"/>
      <w:lang w:val="en-US" w:eastAsia="ru-RU"/>
      <w14:ligatures w14:val="none"/>
    </w:rPr>
  </w:style>
  <w:style w:type="paragraph" w:customStyle="1" w:styleId="Heading11">
    <w:name w:val="Heading 11"/>
    <w:basedOn w:val="Normal1"/>
    <w:next w:val="Normal1"/>
    <w:qFormat/>
    <w:rsid w:val="00C638E9"/>
    <w:pPr>
      <w:keepNext/>
      <w:keepLines/>
      <w:numPr>
        <w:numId w:val="1"/>
      </w:numPr>
      <w:tabs>
        <w:tab w:val="left" w:pos="0"/>
      </w:tabs>
      <w:suppressAutoHyphens/>
      <w:spacing w:line="240" w:lineRule="atLeast"/>
      <w:ind w:left="927"/>
      <w:jc w:val="both"/>
    </w:pPr>
    <w:rPr>
      <w:spacing w:val="-3"/>
      <w:lang w:val="en-GB"/>
    </w:rPr>
  </w:style>
  <w:style w:type="paragraph" w:customStyle="1" w:styleId="Default">
    <w:name w:val="Default"/>
    <w:qFormat/>
    <w:rsid w:val="00C638E9"/>
    <w:pPr>
      <w:autoSpaceDE w:val="0"/>
      <w:autoSpaceDN w:val="0"/>
      <w:adjustRightInd w:val="0"/>
      <w:spacing w:after="0" w:line="240" w:lineRule="auto"/>
    </w:pPr>
    <w:rPr>
      <w:rFonts w:ascii="Arial" w:hAnsi="Arial" w:cs="Arial"/>
      <w:color w:val="000000"/>
      <w:kern w:val="0"/>
      <w:lang w:val="en-GB"/>
      <w14:ligatures w14:val="none"/>
    </w:rPr>
  </w:style>
  <w:style w:type="paragraph" w:customStyle="1" w:styleId="tbl">
    <w:name w:val="tbl"/>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f0">
    <w:name w:val="pf0"/>
    <w:basedOn w:val="Normal"/>
    <w:qFormat/>
    <w:rsid w:val="00C638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qFormat/>
    <w:rsid w:val="00C638E9"/>
    <w:rPr>
      <w:rFonts w:ascii="Segoe UI" w:hAnsi="Segoe UI" w:cs="Segoe UI" w:hint="default"/>
      <w:sz w:val="18"/>
      <w:szCs w:val="18"/>
    </w:rPr>
  </w:style>
  <w:style w:type="character" w:customStyle="1" w:styleId="markedcontent">
    <w:name w:val="markedcontent"/>
    <w:basedOn w:val="DefaultParagraphFont"/>
    <w:qFormat/>
    <w:rsid w:val="00C638E9"/>
  </w:style>
  <w:style w:type="character" w:customStyle="1" w:styleId="UnresolvedMention2">
    <w:name w:val="Unresolved Mention2"/>
    <w:basedOn w:val="DefaultParagraphFont"/>
    <w:uiPriority w:val="99"/>
    <w:semiHidden/>
    <w:unhideWhenUsed/>
    <w:qFormat/>
    <w:rsid w:val="00C638E9"/>
    <w:rPr>
      <w:color w:val="605E5C"/>
      <w:shd w:val="clear" w:color="auto" w:fill="E1DFDD"/>
    </w:rPr>
  </w:style>
  <w:style w:type="paragraph" w:styleId="Revision">
    <w:name w:val="Revision"/>
    <w:hidden/>
    <w:uiPriority w:val="99"/>
    <w:unhideWhenUsed/>
    <w:rsid w:val="00C638E9"/>
    <w:pPr>
      <w:spacing w:after="0" w:line="240" w:lineRule="auto"/>
    </w:pPr>
    <w:rPr>
      <w:kern w:val="0"/>
      <w:sz w:val="22"/>
      <w:szCs w:val="22"/>
      <w:lang w:val="en-GB"/>
      <w14:ligatures w14:val="none"/>
    </w:rPr>
  </w:style>
  <w:style w:type="paragraph" w:styleId="Bibliography">
    <w:name w:val="Bibliography"/>
    <w:basedOn w:val="Normal"/>
    <w:next w:val="Normal"/>
    <w:uiPriority w:val="37"/>
    <w:unhideWhenUsed/>
    <w:rsid w:val="00C638E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6</Pages>
  <Words>8084</Words>
  <Characters>39647</Characters>
  <Application>Microsoft Office Word</Application>
  <DocSecurity>0</DocSecurity>
  <Lines>1214</Lines>
  <Paragraphs>928</Paragraphs>
  <ScaleCrop>false</ScaleCrop>
  <Company/>
  <LinksUpToDate>false</LinksUpToDate>
  <CharactersWithSpaces>47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lo Obi</dc:creator>
  <cp:keywords/>
  <dc:description/>
  <cp:lastModifiedBy>Chinelo Obi</cp:lastModifiedBy>
  <cp:revision>4</cp:revision>
  <dcterms:created xsi:type="dcterms:W3CDTF">2025-09-27T04:12:00Z</dcterms:created>
  <dcterms:modified xsi:type="dcterms:W3CDTF">2025-09-27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c7eca-3fc8-4a8e-af31-8c6009ed4dba</vt:lpwstr>
  </property>
</Properties>
</file>